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744AD" w14:textId="7A499004" w:rsidR="00E958C0" w:rsidRPr="00E958C0" w:rsidRDefault="00654E8F" w:rsidP="00E958C0">
      <w:pPr>
        <w:pStyle w:val="SupplementaryMaterial"/>
        <w:rPr>
          <w:b w:val="0"/>
        </w:rPr>
      </w:pPr>
      <w:r w:rsidRPr="001549D3">
        <w:t>Supplementary Material</w:t>
      </w:r>
    </w:p>
    <w:p w14:paraId="5B8E4D15" w14:textId="3401A4AF" w:rsidR="006D7105" w:rsidRDefault="00E958C0" w:rsidP="006D7105">
      <w:pPr>
        <w:pStyle w:val="Legenda"/>
      </w:pPr>
      <w:r>
        <w:t>S</w:t>
      </w:r>
      <w:r w:rsidR="006D7105">
        <w:t>upplementary Table S</w:t>
      </w:r>
      <w:r>
        <w:t>1</w:t>
      </w:r>
      <w:r w:rsidR="006D7105">
        <w:t>: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D7105" w:rsidRPr="004C1685" w14:paraId="1C959917" w14:textId="77777777" w:rsidTr="006D710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1E982A" w14:textId="77777777" w:rsidR="006D7105" w:rsidRPr="00930A31" w:rsidRDefault="006D7105" w:rsidP="004113B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C04CD6" w14:textId="77777777" w:rsidR="006D7105" w:rsidRPr="00930A31" w:rsidRDefault="006D7105" w:rsidP="004113B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5095D1" w14:textId="77777777" w:rsidR="006D7105" w:rsidRPr="00930A31" w:rsidRDefault="006D7105" w:rsidP="004113B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90583A" w14:textId="77777777" w:rsidR="006D7105" w:rsidRPr="00930A31" w:rsidRDefault="006D7105" w:rsidP="004113B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D7105" w:rsidRPr="004C1685" w14:paraId="55A68E2B"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ED009"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1FCA73" w14:textId="77777777" w:rsidR="006D7105" w:rsidRPr="00930A31" w:rsidRDefault="006D7105" w:rsidP="004113B6">
            <w:pPr>
              <w:pStyle w:val="Default"/>
              <w:jc w:val="right"/>
              <w:rPr>
                <w:rFonts w:ascii="Arial" w:hAnsi="Arial" w:cs="Arial"/>
                <w:color w:val="auto"/>
                <w:sz w:val="18"/>
                <w:szCs w:val="18"/>
              </w:rPr>
            </w:pPr>
          </w:p>
        </w:tc>
      </w:tr>
      <w:tr w:rsidR="006D7105" w:rsidRPr="004C1685" w14:paraId="508118D8" w14:textId="77777777" w:rsidTr="006D7105">
        <w:trPr>
          <w:trHeight w:val="48"/>
        </w:trPr>
        <w:tc>
          <w:tcPr>
            <w:tcW w:w="1661" w:type="dxa"/>
            <w:tcBorders>
              <w:top w:val="single" w:sz="5" w:space="0" w:color="000000"/>
              <w:left w:val="single" w:sz="5" w:space="0" w:color="000000"/>
              <w:bottom w:val="double" w:sz="2" w:space="0" w:color="FFFFCC"/>
              <w:right w:val="single" w:sz="5" w:space="0" w:color="000000"/>
            </w:tcBorders>
          </w:tcPr>
          <w:p w14:paraId="71A8F32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849F0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FD54EDE"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653F8292"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w:t>
            </w:r>
          </w:p>
        </w:tc>
      </w:tr>
      <w:tr w:rsidR="006D7105" w:rsidRPr="004C1685" w14:paraId="388B2D53"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2EF56"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CC47A0E" w14:textId="77777777" w:rsidR="006D7105" w:rsidRPr="00930A31" w:rsidRDefault="006D7105" w:rsidP="004113B6">
            <w:pPr>
              <w:pStyle w:val="Default"/>
              <w:jc w:val="right"/>
              <w:rPr>
                <w:rFonts w:ascii="Arial" w:hAnsi="Arial" w:cs="Arial"/>
                <w:color w:val="auto"/>
                <w:sz w:val="18"/>
                <w:szCs w:val="18"/>
              </w:rPr>
            </w:pPr>
          </w:p>
        </w:tc>
      </w:tr>
      <w:tr w:rsidR="006D7105" w:rsidRPr="004C1685" w14:paraId="6D2A7CE2" w14:textId="77777777" w:rsidTr="006D7105">
        <w:trPr>
          <w:trHeight w:val="48"/>
        </w:trPr>
        <w:tc>
          <w:tcPr>
            <w:tcW w:w="1661" w:type="dxa"/>
            <w:tcBorders>
              <w:top w:val="single" w:sz="5" w:space="0" w:color="000000"/>
              <w:left w:val="single" w:sz="5" w:space="0" w:color="000000"/>
              <w:bottom w:val="double" w:sz="2" w:space="0" w:color="FFFFCC"/>
              <w:right w:val="single" w:sz="5" w:space="0" w:color="000000"/>
            </w:tcBorders>
          </w:tcPr>
          <w:p w14:paraId="4E569282"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3F5865"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B2F0C5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76F9EDF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 and 2</w:t>
            </w:r>
          </w:p>
        </w:tc>
      </w:tr>
      <w:tr w:rsidR="006D7105" w:rsidRPr="004C1685" w14:paraId="1D289CEC"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5E2D0"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6DB1105" w14:textId="77777777" w:rsidR="006D7105" w:rsidRPr="00930A31" w:rsidRDefault="006D7105" w:rsidP="004113B6">
            <w:pPr>
              <w:pStyle w:val="Default"/>
              <w:jc w:val="right"/>
              <w:rPr>
                <w:rFonts w:ascii="Arial" w:hAnsi="Arial" w:cs="Arial"/>
                <w:color w:val="auto"/>
                <w:sz w:val="18"/>
                <w:szCs w:val="18"/>
              </w:rPr>
            </w:pPr>
          </w:p>
        </w:tc>
      </w:tr>
      <w:tr w:rsidR="006D7105" w:rsidRPr="004C1685" w14:paraId="75AFABA5"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3A18D4BD"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A629AE"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299DBF1"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3977D5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w:t>
            </w:r>
          </w:p>
        </w:tc>
      </w:tr>
      <w:tr w:rsidR="006D7105" w:rsidRPr="004C1685" w14:paraId="363BFF37" w14:textId="77777777" w:rsidTr="006D7105">
        <w:trPr>
          <w:trHeight w:val="48"/>
        </w:trPr>
        <w:tc>
          <w:tcPr>
            <w:tcW w:w="1661" w:type="dxa"/>
            <w:tcBorders>
              <w:top w:val="single" w:sz="5" w:space="0" w:color="000000"/>
              <w:left w:val="single" w:sz="5" w:space="0" w:color="000000"/>
              <w:bottom w:val="double" w:sz="2" w:space="0" w:color="FFFFCC"/>
              <w:right w:val="single" w:sz="5" w:space="0" w:color="000000"/>
            </w:tcBorders>
          </w:tcPr>
          <w:p w14:paraId="6F58D89E"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7B1305"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29576C5"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AFA0FC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w:t>
            </w:r>
          </w:p>
        </w:tc>
      </w:tr>
      <w:tr w:rsidR="006D7105" w:rsidRPr="004C1685" w14:paraId="21B4F0E3"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AA41E"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36E326" w14:textId="77777777" w:rsidR="006D7105" w:rsidRPr="00930A31" w:rsidRDefault="006D7105" w:rsidP="004113B6">
            <w:pPr>
              <w:pStyle w:val="Default"/>
              <w:jc w:val="right"/>
              <w:rPr>
                <w:rFonts w:ascii="Arial" w:hAnsi="Arial" w:cs="Arial"/>
                <w:color w:val="auto"/>
                <w:sz w:val="18"/>
                <w:szCs w:val="18"/>
              </w:rPr>
            </w:pPr>
          </w:p>
        </w:tc>
      </w:tr>
      <w:tr w:rsidR="006D7105" w:rsidRPr="004C1685" w14:paraId="2A5AA2EF"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358A044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D26957"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51FF0C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56477F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3</w:t>
            </w:r>
          </w:p>
        </w:tc>
      </w:tr>
      <w:tr w:rsidR="006D7105" w:rsidRPr="004C1685" w14:paraId="4273706D" w14:textId="77777777" w:rsidTr="006D7105">
        <w:trPr>
          <w:trHeight w:val="191"/>
        </w:trPr>
        <w:tc>
          <w:tcPr>
            <w:tcW w:w="1661" w:type="dxa"/>
            <w:tcBorders>
              <w:top w:val="single" w:sz="5" w:space="0" w:color="000000"/>
              <w:left w:val="single" w:sz="5" w:space="0" w:color="000000"/>
              <w:bottom w:val="single" w:sz="5" w:space="0" w:color="000000"/>
              <w:right w:val="single" w:sz="5" w:space="0" w:color="000000"/>
            </w:tcBorders>
          </w:tcPr>
          <w:p w14:paraId="722975D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9A1909"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1BF520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3B99AC6"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 and 3</w:t>
            </w:r>
          </w:p>
        </w:tc>
      </w:tr>
      <w:tr w:rsidR="006D7105" w:rsidRPr="004C1685" w14:paraId="63F6E58D"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61ACDEE9"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F07E4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828C695"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F56E75F"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 and 3</w:t>
            </w:r>
          </w:p>
        </w:tc>
      </w:tr>
      <w:tr w:rsidR="006D7105" w:rsidRPr="004C1685" w14:paraId="26FF570A"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11D13B5A"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2DE991B"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50A45722"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BAF814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3</w:t>
            </w:r>
          </w:p>
        </w:tc>
      </w:tr>
      <w:tr w:rsidR="006D7105" w:rsidRPr="004C1685" w14:paraId="27414979" w14:textId="77777777" w:rsidTr="006D7105">
        <w:trPr>
          <w:trHeight w:val="152"/>
        </w:trPr>
        <w:tc>
          <w:tcPr>
            <w:tcW w:w="1661" w:type="dxa"/>
            <w:tcBorders>
              <w:top w:val="single" w:sz="5" w:space="0" w:color="000000"/>
              <w:left w:val="single" w:sz="5" w:space="0" w:color="000000"/>
              <w:bottom w:val="single" w:sz="5" w:space="0" w:color="000000"/>
              <w:right w:val="single" w:sz="5" w:space="0" w:color="000000"/>
            </w:tcBorders>
          </w:tcPr>
          <w:p w14:paraId="2CBAD0B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E67552"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52F870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B5C193E"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3</w:t>
            </w:r>
          </w:p>
        </w:tc>
      </w:tr>
      <w:tr w:rsidR="006D7105" w:rsidRPr="004C1685" w14:paraId="02F68D24"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0EAC7AA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EA2E6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8025E02" w14:textId="77777777" w:rsidR="006D7105" w:rsidRPr="003A2D90" w:rsidRDefault="006D7105" w:rsidP="004113B6">
            <w:pPr>
              <w:pStyle w:val="Default"/>
              <w:spacing w:before="40" w:after="40"/>
              <w:rPr>
                <w:rFonts w:ascii="Arial" w:hAnsi="Arial" w:cs="Arial"/>
                <w:color w:val="auto"/>
                <w:sz w:val="18"/>
                <w:szCs w:val="18"/>
              </w:rPr>
            </w:pPr>
            <w:r w:rsidRPr="003A2D90">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DDD6EF6" w14:textId="77777777" w:rsidR="006D7105" w:rsidRPr="003A2D90" w:rsidRDefault="006D7105" w:rsidP="004113B6">
            <w:pPr>
              <w:pStyle w:val="Default"/>
              <w:spacing w:before="40" w:after="40"/>
              <w:rPr>
                <w:rFonts w:ascii="Arial" w:hAnsi="Arial" w:cs="Arial"/>
                <w:color w:val="auto"/>
                <w:sz w:val="18"/>
                <w:szCs w:val="18"/>
              </w:rPr>
            </w:pPr>
            <w:r w:rsidRPr="003A2D90">
              <w:rPr>
                <w:rFonts w:ascii="Arial" w:hAnsi="Arial" w:cs="Arial"/>
                <w:color w:val="auto"/>
                <w:sz w:val="18"/>
                <w:szCs w:val="18"/>
              </w:rPr>
              <w:t>3 and 4</w:t>
            </w:r>
          </w:p>
        </w:tc>
      </w:tr>
      <w:tr w:rsidR="006D7105" w:rsidRPr="004C1685" w14:paraId="256C5B8D" w14:textId="77777777" w:rsidTr="006D7105">
        <w:trPr>
          <w:trHeight w:val="48"/>
        </w:trPr>
        <w:tc>
          <w:tcPr>
            <w:tcW w:w="1661" w:type="dxa"/>
            <w:vMerge/>
            <w:tcBorders>
              <w:left w:val="single" w:sz="5" w:space="0" w:color="000000"/>
              <w:bottom w:val="single" w:sz="5" w:space="0" w:color="000000"/>
              <w:right w:val="single" w:sz="5" w:space="0" w:color="000000"/>
            </w:tcBorders>
          </w:tcPr>
          <w:p w14:paraId="47915347"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34A349"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76905DA"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3127055"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3 and 4</w:t>
            </w:r>
          </w:p>
        </w:tc>
      </w:tr>
      <w:tr w:rsidR="006D7105" w:rsidRPr="004C1685" w14:paraId="75460CB4"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4900EEA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CFC8D1"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557DF75"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72443B3"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3 and 4</w:t>
            </w:r>
          </w:p>
        </w:tc>
      </w:tr>
      <w:tr w:rsidR="006D7105" w:rsidRPr="004C1685" w14:paraId="380B6890"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1B625E1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BF4B47"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0B7B6D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2EF0E7B"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4</w:t>
            </w:r>
          </w:p>
        </w:tc>
      </w:tr>
      <w:tr w:rsidR="006D7105" w:rsidRPr="004C1685" w14:paraId="43E7E486"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28B73B06"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601F70"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AA2BF6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0951F8B"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3</w:t>
            </w:r>
          </w:p>
        </w:tc>
      </w:tr>
      <w:tr w:rsidR="006D7105" w:rsidRPr="004C1685" w14:paraId="1279B87F" w14:textId="77777777" w:rsidTr="006D7105">
        <w:trPr>
          <w:trHeight w:val="48"/>
        </w:trPr>
        <w:tc>
          <w:tcPr>
            <w:tcW w:w="1661" w:type="dxa"/>
            <w:vMerge/>
            <w:tcBorders>
              <w:left w:val="single" w:sz="5" w:space="0" w:color="000000"/>
              <w:right w:val="single" w:sz="5" w:space="0" w:color="000000"/>
            </w:tcBorders>
          </w:tcPr>
          <w:p w14:paraId="3236B808"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ECC17"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C288F9C" w14:textId="77777777" w:rsidR="006D7105" w:rsidRPr="003A2D90" w:rsidRDefault="006D7105" w:rsidP="004113B6">
            <w:pPr>
              <w:pStyle w:val="Default"/>
              <w:spacing w:before="40" w:after="40"/>
              <w:rPr>
                <w:rFonts w:ascii="Arial" w:hAnsi="Arial" w:cs="Arial"/>
                <w:color w:val="auto"/>
                <w:sz w:val="18"/>
                <w:szCs w:val="18"/>
              </w:rPr>
            </w:pPr>
            <w:r w:rsidRPr="003A2D90">
              <w:rPr>
                <w:rFonts w:ascii="Arial" w:hAnsi="Arial" w:cs="Arial"/>
                <w:color w:val="auto"/>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B1A13E2" w14:textId="77777777" w:rsidR="006D7105" w:rsidRPr="003A2D90" w:rsidRDefault="006D7105" w:rsidP="004113B6">
            <w:pPr>
              <w:pStyle w:val="Default"/>
              <w:spacing w:before="40" w:after="40"/>
              <w:rPr>
                <w:rFonts w:ascii="Arial" w:hAnsi="Arial" w:cs="Arial"/>
                <w:color w:val="auto"/>
                <w:sz w:val="18"/>
                <w:szCs w:val="18"/>
              </w:rPr>
            </w:pPr>
            <w:r w:rsidRPr="003A2D90">
              <w:rPr>
                <w:rFonts w:ascii="Arial" w:hAnsi="Arial" w:cs="Arial"/>
                <w:color w:val="auto"/>
                <w:sz w:val="18"/>
                <w:szCs w:val="18"/>
              </w:rPr>
              <w:t>3 and 4</w:t>
            </w:r>
          </w:p>
        </w:tc>
      </w:tr>
      <w:tr w:rsidR="006D7105" w:rsidRPr="004C1685" w14:paraId="71B23536" w14:textId="77777777" w:rsidTr="006D7105">
        <w:trPr>
          <w:trHeight w:val="48"/>
        </w:trPr>
        <w:tc>
          <w:tcPr>
            <w:tcW w:w="1661" w:type="dxa"/>
            <w:vMerge/>
            <w:tcBorders>
              <w:left w:val="single" w:sz="5" w:space="0" w:color="000000"/>
              <w:right w:val="single" w:sz="5" w:space="0" w:color="000000"/>
            </w:tcBorders>
          </w:tcPr>
          <w:p w14:paraId="62A7891F"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4451D0"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803737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770E947" w14:textId="77777777" w:rsidR="006D7105" w:rsidRPr="003A2D90" w:rsidRDefault="006D7105" w:rsidP="004113B6">
            <w:pPr>
              <w:pStyle w:val="Default"/>
              <w:spacing w:before="40" w:after="40"/>
              <w:rPr>
                <w:rFonts w:ascii="Arial" w:hAnsi="Arial" w:cs="Arial"/>
                <w:color w:val="FF0000"/>
                <w:sz w:val="18"/>
                <w:szCs w:val="18"/>
              </w:rPr>
            </w:pPr>
            <w:r>
              <w:rPr>
                <w:rFonts w:ascii="Arial" w:hAnsi="Arial" w:cs="Arial"/>
                <w:color w:val="auto"/>
                <w:sz w:val="18"/>
                <w:szCs w:val="18"/>
              </w:rPr>
              <w:t xml:space="preserve">3 and </w:t>
            </w:r>
            <w:r w:rsidRPr="003A2D90">
              <w:rPr>
                <w:rFonts w:ascii="Arial" w:hAnsi="Arial" w:cs="Arial"/>
                <w:color w:val="auto"/>
                <w:sz w:val="18"/>
                <w:szCs w:val="18"/>
              </w:rPr>
              <w:t>4</w:t>
            </w:r>
          </w:p>
        </w:tc>
      </w:tr>
      <w:tr w:rsidR="006D7105" w:rsidRPr="004C1685" w14:paraId="46802DED" w14:textId="77777777" w:rsidTr="006D7105">
        <w:trPr>
          <w:trHeight w:val="48"/>
        </w:trPr>
        <w:tc>
          <w:tcPr>
            <w:tcW w:w="1661" w:type="dxa"/>
            <w:vMerge/>
            <w:tcBorders>
              <w:left w:val="single" w:sz="5" w:space="0" w:color="000000"/>
              <w:right w:val="single" w:sz="5" w:space="0" w:color="000000"/>
            </w:tcBorders>
          </w:tcPr>
          <w:p w14:paraId="5CB05273"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7ED1A"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0F2FEAC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C4F3A66" w14:textId="77777777" w:rsidR="006D7105" w:rsidRPr="003A2D90" w:rsidRDefault="006D7105" w:rsidP="004113B6">
            <w:pPr>
              <w:pStyle w:val="Default"/>
              <w:spacing w:before="40" w:after="40"/>
              <w:rPr>
                <w:rFonts w:ascii="Arial" w:hAnsi="Arial" w:cs="Arial"/>
                <w:color w:val="auto"/>
                <w:sz w:val="18"/>
                <w:szCs w:val="18"/>
              </w:rPr>
            </w:pPr>
            <w:r w:rsidRPr="003A2D90">
              <w:rPr>
                <w:rFonts w:ascii="Arial" w:hAnsi="Arial" w:cs="Arial"/>
                <w:color w:val="auto"/>
                <w:sz w:val="18"/>
                <w:szCs w:val="18"/>
              </w:rPr>
              <w:lastRenderedPageBreak/>
              <w:t>3 and 4</w:t>
            </w:r>
          </w:p>
        </w:tc>
      </w:tr>
      <w:tr w:rsidR="006D7105" w:rsidRPr="004C1685" w14:paraId="1464CAB7" w14:textId="77777777" w:rsidTr="006D7105">
        <w:trPr>
          <w:trHeight w:val="48"/>
        </w:trPr>
        <w:tc>
          <w:tcPr>
            <w:tcW w:w="1661" w:type="dxa"/>
            <w:vMerge/>
            <w:tcBorders>
              <w:left w:val="single" w:sz="5" w:space="0" w:color="000000"/>
              <w:right w:val="single" w:sz="5" w:space="0" w:color="000000"/>
            </w:tcBorders>
          </w:tcPr>
          <w:p w14:paraId="3E6EB2E4"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1ADD8"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207093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2F96356"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4</w:t>
            </w:r>
          </w:p>
        </w:tc>
      </w:tr>
      <w:tr w:rsidR="006D7105" w:rsidRPr="004C1685" w14:paraId="262E2068" w14:textId="77777777" w:rsidTr="006D7105">
        <w:trPr>
          <w:trHeight w:val="50"/>
        </w:trPr>
        <w:tc>
          <w:tcPr>
            <w:tcW w:w="1661" w:type="dxa"/>
            <w:vMerge/>
            <w:tcBorders>
              <w:left w:val="single" w:sz="5" w:space="0" w:color="000000"/>
              <w:bottom w:val="single" w:sz="5" w:space="0" w:color="000000"/>
              <w:right w:val="single" w:sz="5" w:space="0" w:color="000000"/>
            </w:tcBorders>
          </w:tcPr>
          <w:p w14:paraId="79C18B3E"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7D5A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49BC1D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667C646"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3 and 4</w:t>
            </w:r>
          </w:p>
        </w:tc>
      </w:tr>
      <w:tr w:rsidR="006D7105" w:rsidRPr="004C1685" w14:paraId="266E2BEB"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529DF95E"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745ED9"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8675A3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FFBB57B" w14:textId="77777777" w:rsidR="006D7105" w:rsidRPr="003A2D90" w:rsidRDefault="006D7105" w:rsidP="004113B6">
            <w:pPr>
              <w:pStyle w:val="Default"/>
              <w:spacing w:before="40" w:after="40"/>
              <w:rPr>
                <w:rFonts w:ascii="Arial" w:hAnsi="Arial" w:cs="Arial"/>
                <w:color w:val="FF0000"/>
                <w:sz w:val="18"/>
                <w:szCs w:val="18"/>
              </w:rPr>
            </w:pPr>
            <w:r w:rsidRPr="003A2D90">
              <w:rPr>
                <w:rFonts w:ascii="Arial" w:hAnsi="Arial" w:cs="Arial"/>
                <w:color w:val="auto"/>
                <w:sz w:val="18"/>
                <w:szCs w:val="18"/>
              </w:rPr>
              <w:t>3</w:t>
            </w:r>
          </w:p>
        </w:tc>
      </w:tr>
      <w:tr w:rsidR="006D7105" w:rsidRPr="004C1685" w14:paraId="7875A6C8"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6B97902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8190A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596BC37"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2BF859D"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w:t>
            </w:r>
          </w:p>
        </w:tc>
      </w:tr>
      <w:tr w:rsidR="006D7105" w:rsidRPr="004C1685" w14:paraId="56F816B5"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C4330"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3FA5E15" w14:textId="77777777" w:rsidR="006D7105" w:rsidRPr="00930A31" w:rsidRDefault="006D7105" w:rsidP="004113B6">
            <w:pPr>
              <w:pStyle w:val="Default"/>
              <w:jc w:val="center"/>
              <w:rPr>
                <w:rFonts w:ascii="Arial" w:hAnsi="Arial" w:cs="Arial"/>
                <w:color w:val="auto"/>
                <w:sz w:val="18"/>
                <w:szCs w:val="18"/>
              </w:rPr>
            </w:pPr>
          </w:p>
        </w:tc>
      </w:tr>
      <w:tr w:rsidR="006D7105" w:rsidRPr="004C1685" w14:paraId="55794887"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068BF7BF"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AC13A2"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E79FEFF"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93871FA"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4</w:t>
            </w:r>
          </w:p>
        </w:tc>
      </w:tr>
      <w:tr w:rsidR="006D7105" w:rsidRPr="004C1685" w14:paraId="70B812D8" w14:textId="77777777" w:rsidTr="006D7105">
        <w:trPr>
          <w:trHeight w:val="48"/>
        </w:trPr>
        <w:tc>
          <w:tcPr>
            <w:tcW w:w="1661" w:type="dxa"/>
            <w:vMerge/>
            <w:tcBorders>
              <w:left w:val="single" w:sz="5" w:space="0" w:color="000000"/>
              <w:bottom w:val="single" w:sz="5" w:space="0" w:color="000000"/>
              <w:right w:val="single" w:sz="5" w:space="0" w:color="000000"/>
            </w:tcBorders>
          </w:tcPr>
          <w:p w14:paraId="28E0528A"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B3666"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EF2BEB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18B869D"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Supplementary Table S1</w:t>
            </w:r>
          </w:p>
        </w:tc>
      </w:tr>
      <w:tr w:rsidR="006D7105" w:rsidRPr="004C1685" w14:paraId="5F66649F" w14:textId="77777777" w:rsidTr="006D7105">
        <w:trPr>
          <w:trHeight w:val="103"/>
        </w:trPr>
        <w:tc>
          <w:tcPr>
            <w:tcW w:w="1661" w:type="dxa"/>
            <w:tcBorders>
              <w:top w:val="single" w:sz="5" w:space="0" w:color="000000"/>
              <w:left w:val="single" w:sz="5" w:space="0" w:color="000000"/>
              <w:bottom w:val="single" w:sz="5" w:space="0" w:color="000000"/>
              <w:right w:val="single" w:sz="5" w:space="0" w:color="000000"/>
            </w:tcBorders>
          </w:tcPr>
          <w:p w14:paraId="60B7D231"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078708"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46D4009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E279405"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4, 5 Table 1 and Table 2</w:t>
            </w:r>
          </w:p>
        </w:tc>
      </w:tr>
      <w:tr w:rsidR="006D7105" w:rsidRPr="004C1685" w14:paraId="55CB2BC4"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762F1BA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45959E"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08972E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40959E9"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5</w:t>
            </w:r>
          </w:p>
        </w:tc>
      </w:tr>
      <w:tr w:rsidR="006D7105" w:rsidRPr="004C1685" w14:paraId="2F1FCBDD"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6E5ADC29"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BD088E"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4FE0C9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13526D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Table 1 and Table 2</w:t>
            </w:r>
          </w:p>
        </w:tc>
      </w:tr>
      <w:tr w:rsidR="006D7105" w:rsidRPr="004C1685" w14:paraId="32085F02"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71DCBB3E"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C08312F"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153B51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355EA40"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5 to 8</w:t>
            </w:r>
          </w:p>
        </w:tc>
      </w:tr>
      <w:tr w:rsidR="006D7105" w:rsidRPr="004C1685" w14:paraId="29475A60" w14:textId="77777777" w:rsidTr="006D7105">
        <w:trPr>
          <w:trHeight w:val="203"/>
        </w:trPr>
        <w:tc>
          <w:tcPr>
            <w:tcW w:w="1661" w:type="dxa"/>
            <w:vMerge/>
            <w:tcBorders>
              <w:left w:val="single" w:sz="5" w:space="0" w:color="000000"/>
              <w:right w:val="single" w:sz="5" w:space="0" w:color="000000"/>
            </w:tcBorders>
          </w:tcPr>
          <w:p w14:paraId="0631ADB1"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10A3C"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6527CB5"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5870E9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5 to 8</w:t>
            </w:r>
          </w:p>
        </w:tc>
      </w:tr>
      <w:tr w:rsidR="006D7105" w:rsidRPr="004C1685" w14:paraId="244026A0" w14:textId="77777777" w:rsidTr="006D7105">
        <w:trPr>
          <w:trHeight w:val="48"/>
        </w:trPr>
        <w:tc>
          <w:tcPr>
            <w:tcW w:w="1661" w:type="dxa"/>
            <w:vMerge/>
            <w:tcBorders>
              <w:left w:val="single" w:sz="5" w:space="0" w:color="000000"/>
              <w:right w:val="single" w:sz="5" w:space="0" w:color="000000"/>
            </w:tcBorders>
          </w:tcPr>
          <w:p w14:paraId="3162CC19"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3CAFE7"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134FC12"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8B71F7E"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w:t>
            </w:r>
          </w:p>
        </w:tc>
      </w:tr>
      <w:tr w:rsidR="006D7105" w:rsidRPr="004C1685" w14:paraId="633C5FC2" w14:textId="77777777" w:rsidTr="006D7105">
        <w:trPr>
          <w:trHeight w:val="48"/>
        </w:trPr>
        <w:tc>
          <w:tcPr>
            <w:tcW w:w="1661" w:type="dxa"/>
            <w:vMerge/>
            <w:tcBorders>
              <w:left w:val="single" w:sz="5" w:space="0" w:color="000000"/>
              <w:bottom w:val="single" w:sz="5" w:space="0" w:color="000000"/>
              <w:right w:val="single" w:sz="5" w:space="0" w:color="000000"/>
            </w:tcBorders>
          </w:tcPr>
          <w:p w14:paraId="4C1699B9"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420A1"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13492D6"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8F1E71F"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5</w:t>
            </w:r>
          </w:p>
        </w:tc>
      </w:tr>
      <w:tr w:rsidR="006D7105" w:rsidRPr="004C1685" w14:paraId="4AC135FC"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1E328AF7"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09F861"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D8A622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0E34B01"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w:t>
            </w:r>
          </w:p>
        </w:tc>
      </w:tr>
      <w:tr w:rsidR="006D7105" w:rsidRPr="004C1685" w14:paraId="3970566F"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7140EF78"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2FB026"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7858ED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9C51982"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5 to 8</w:t>
            </w:r>
          </w:p>
        </w:tc>
      </w:tr>
      <w:tr w:rsidR="006D7105" w:rsidRPr="004C1685" w14:paraId="202580CF"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0C1BC"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0501DF" w14:textId="77777777" w:rsidR="006D7105" w:rsidRPr="00930A31" w:rsidRDefault="006D7105" w:rsidP="004113B6">
            <w:pPr>
              <w:pStyle w:val="Default"/>
              <w:jc w:val="center"/>
              <w:rPr>
                <w:rFonts w:ascii="Arial" w:hAnsi="Arial" w:cs="Arial"/>
                <w:color w:val="auto"/>
                <w:sz w:val="18"/>
                <w:szCs w:val="18"/>
              </w:rPr>
            </w:pPr>
          </w:p>
        </w:tc>
      </w:tr>
      <w:tr w:rsidR="006D7105" w:rsidRPr="004C1685" w14:paraId="6711A215"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59CB52E6"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382941"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D938B7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05925F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9 to 11</w:t>
            </w:r>
          </w:p>
        </w:tc>
      </w:tr>
      <w:tr w:rsidR="006D7105" w:rsidRPr="004C1685" w14:paraId="2CB0478B" w14:textId="77777777" w:rsidTr="006D7105">
        <w:trPr>
          <w:trHeight w:val="48"/>
        </w:trPr>
        <w:tc>
          <w:tcPr>
            <w:tcW w:w="1661" w:type="dxa"/>
            <w:vMerge/>
            <w:tcBorders>
              <w:left w:val="single" w:sz="5" w:space="0" w:color="000000"/>
              <w:right w:val="single" w:sz="5" w:space="0" w:color="000000"/>
            </w:tcBorders>
          </w:tcPr>
          <w:p w14:paraId="2A83F26C"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7D734"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907A1B0"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4D28E7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9 to 11</w:t>
            </w:r>
          </w:p>
        </w:tc>
      </w:tr>
      <w:tr w:rsidR="006D7105" w:rsidRPr="004C1685" w14:paraId="0C2236E2" w14:textId="77777777" w:rsidTr="006D7105">
        <w:trPr>
          <w:trHeight w:val="48"/>
        </w:trPr>
        <w:tc>
          <w:tcPr>
            <w:tcW w:w="1661" w:type="dxa"/>
            <w:vMerge/>
            <w:tcBorders>
              <w:left w:val="single" w:sz="5" w:space="0" w:color="000000"/>
              <w:right w:val="single" w:sz="5" w:space="0" w:color="000000"/>
            </w:tcBorders>
          </w:tcPr>
          <w:p w14:paraId="01B570F3"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BAB866"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E40FBA6"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E02CA9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1</w:t>
            </w:r>
          </w:p>
        </w:tc>
      </w:tr>
      <w:tr w:rsidR="006D7105" w:rsidRPr="004C1685" w14:paraId="0AB37DB7" w14:textId="77777777" w:rsidTr="006D7105">
        <w:trPr>
          <w:trHeight w:val="48"/>
        </w:trPr>
        <w:tc>
          <w:tcPr>
            <w:tcW w:w="1661" w:type="dxa"/>
            <w:vMerge/>
            <w:tcBorders>
              <w:left w:val="single" w:sz="5" w:space="0" w:color="000000"/>
              <w:bottom w:val="single" w:sz="4" w:space="0" w:color="auto"/>
              <w:right w:val="single" w:sz="5" w:space="0" w:color="000000"/>
            </w:tcBorders>
          </w:tcPr>
          <w:p w14:paraId="17A02889"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63FDE97"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0B4B4A5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2705681"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1</w:t>
            </w:r>
          </w:p>
        </w:tc>
      </w:tr>
      <w:tr w:rsidR="006D7105" w:rsidRPr="004C1685" w14:paraId="2DA21925" w14:textId="77777777" w:rsidTr="006D710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A89B5" w14:textId="77777777" w:rsidR="006D7105" w:rsidRPr="00930A31" w:rsidRDefault="006D7105" w:rsidP="004113B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AB1AF63" w14:textId="77777777" w:rsidR="006D7105" w:rsidRPr="00930A31" w:rsidRDefault="006D7105" w:rsidP="004113B6">
            <w:pPr>
              <w:pStyle w:val="Default"/>
              <w:jc w:val="center"/>
              <w:rPr>
                <w:rFonts w:ascii="Arial" w:hAnsi="Arial" w:cs="Arial"/>
                <w:color w:val="auto"/>
                <w:sz w:val="18"/>
                <w:szCs w:val="18"/>
              </w:rPr>
            </w:pPr>
          </w:p>
        </w:tc>
      </w:tr>
      <w:tr w:rsidR="006D7105" w:rsidRPr="004C1685" w14:paraId="3D8DC5BC" w14:textId="77777777" w:rsidTr="006D7105">
        <w:trPr>
          <w:trHeight w:val="48"/>
        </w:trPr>
        <w:tc>
          <w:tcPr>
            <w:tcW w:w="1661" w:type="dxa"/>
            <w:vMerge w:val="restart"/>
            <w:tcBorders>
              <w:top w:val="single" w:sz="5" w:space="0" w:color="000000"/>
              <w:left w:val="single" w:sz="5" w:space="0" w:color="000000"/>
              <w:right w:val="single" w:sz="5" w:space="0" w:color="000000"/>
            </w:tcBorders>
          </w:tcPr>
          <w:p w14:paraId="3EAB726A"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511B68"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C9548E4"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619F9B7"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w:t>
            </w:r>
          </w:p>
        </w:tc>
      </w:tr>
      <w:tr w:rsidR="006D7105" w:rsidRPr="004C1685" w14:paraId="65D70832" w14:textId="77777777" w:rsidTr="006D7105">
        <w:trPr>
          <w:trHeight w:val="57"/>
        </w:trPr>
        <w:tc>
          <w:tcPr>
            <w:tcW w:w="1661" w:type="dxa"/>
            <w:vMerge/>
            <w:tcBorders>
              <w:left w:val="single" w:sz="5" w:space="0" w:color="000000"/>
              <w:right w:val="single" w:sz="5" w:space="0" w:color="000000"/>
            </w:tcBorders>
          </w:tcPr>
          <w:p w14:paraId="02E7987D"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D1A910"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B4F8063"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3FD41ED"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2</w:t>
            </w:r>
          </w:p>
        </w:tc>
      </w:tr>
      <w:tr w:rsidR="006D7105" w:rsidRPr="004C1685" w14:paraId="137EC7A3" w14:textId="77777777" w:rsidTr="006D7105">
        <w:trPr>
          <w:trHeight w:val="48"/>
        </w:trPr>
        <w:tc>
          <w:tcPr>
            <w:tcW w:w="1661" w:type="dxa"/>
            <w:vMerge/>
            <w:tcBorders>
              <w:left w:val="single" w:sz="5" w:space="0" w:color="000000"/>
              <w:bottom w:val="single" w:sz="5" w:space="0" w:color="000000"/>
              <w:right w:val="single" w:sz="5" w:space="0" w:color="000000"/>
            </w:tcBorders>
          </w:tcPr>
          <w:p w14:paraId="056263F9" w14:textId="77777777" w:rsidR="006D7105" w:rsidRPr="00930A31" w:rsidRDefault="006D7105" w:rsidP="004113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1F9F6"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2FF162E"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F02A4F3"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w:t>
            </w:r>
          </w:p>
        </w:tc>
      </w:tr>
      <w:tr w:rsidR="006D7105" w:rsidRPr="004C1685" w14:paraId="5E7509A8"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01BD6507"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9D9627B"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3A3F795"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45DD304"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2</w:t>
            </w:r>
          </w:p>
        </w:tc>
      </w:tr>
      <w:tr w:rsidR="006D7105" w:rsidRPr="004C1685" w14:paraId="70605B48" w14:textId="77777777" w:rsidTr="006D7105">
        <w:trPr>
          <w:trHeight w:val="48"/>
        </w:trPr>
        <w:tc>
          <w:tcPr>
            <w:tcW w:w="1661" w:type="dxa"/>
            <w:tcBorders>
              <w:top w:val="single" w:sz="5" w:space="0" w:color="000000"/>
              <w:left w:val="single" w:sz="5" w:space="0" w:color="000000"/>
              <w:bottom w:val="single" w:sz="5" w:space="0" w:color="000000"/>
              <w:right w:val="single" w:sz="5" w:space="0" w:color="000000"/>
            </w:tcBorders>
          </w:tcPr>
          <w:p w14:paraId="4B005DA1"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14BD08"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EA4CA0C"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2E82F04"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12</w:t>
            </w:r>
          </w:p>
        </w:tc>
      </w:tr>
      <w:tr w:rsidR="006D7105" w:rsidRPr="004C1685" w14:paraId="46075824" w14:textId="77777777" w:rsidTr="006D7105">
        <w:trPr>
          <w:trHeight w:val="219"/>
        </w:trPr>
        <w:tc>
          <w:tcPr>
            <w:tcW w:w="1661" w:type="dxa"/>
            <w:tcBorders>
              <w:top w:val="single" w:sz="5" w:space="0" w:color="000000"/>
              <w:left w:val="single" w:sz="5" w:space="0" w:color="000000"/>
              <w:bottom w:val="double" w:sz="5" w:space="0" w:color="000000"/>
              <w:right w:val="single" w:sz="5" w:space="0" w:color="000000"/>
            </w:tcBorders>
          </w:tcPr>
          <w:p w14:paraId="3B9AC727"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BD6EF85" w14:textId="77777777" w:rsidR="006D7105" w:rsidRPr="00930A31" w:rsidRDefault="006D7105" w:rsidP="004113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FAF9EAD" w14:textId="77777777" w:rsidR="006D7105" w:rsidRPr="00930A31" w:rsidRDefault="006D7105" w:rsidP="004113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F673920" w14:textId="77777777" w:rsidR="006D7105" w:rsidRPr="00930A31" w:rsidRDefault="006D7105" w:rsidP="004113B6">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22CD3CEA" w14:textId="77777777" w:rsidR="006D7105" w:rsidRPr="004C1685" w:rsidRDefault="006D7105" w:rsidP="006D7105">
      <w:pPr>
        <w:pStyle w:val="Default"/>
        <w:rPr>
          <w:rFonts w:ascii="Arial" w:hAnsi="Arial" w:cs="Arial"/>
          <w:color w:val="auto"/>
        </w:rPr>
      </w:pPr>
    </w:p>
    <w:p w14:paraId="36A69CB3" w14:textId="77777777" w:rsidR="006D7105" w:rsidRPr="00363B8D" w:rsidRDefault="006D7105" w:rsidP="006D710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0D641A4" w14:textId="77777777" w:rsidR="006D7105" w:rsidRPr="004C1685" w:rsidRDefault="006D7105" w:rsidP="006D710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A17F137" w14:textId="77777777" w:rsidR="00E958C0" w:rsidRDefault="00E958C0" w:rsidP="00654E8F">
      <w:pPr>
        <w:spacing w:before="240"/>
        <w:rPr>
          <w:lang w:val="en-CA"/>
        </w:rPr>
        <w:sectPr w:rsidR="00E958C0" w:rsidSect="00E324A8">
          <w:headerReference w:type="even" r:id="rId9"/>
          <w:headerReference w:type="default" r:id="rId10"/>
          <w:pgSz w:w="15840" w:h="12240" w:orient="landscape"/>
          <w:pgMar w:top="432" w:right="432" w:bottom="432" w:left="432" w:header="720" w:footer="720" w:gutter="0"/>
          <w:cols w:space="720"/>
          <w:noEndnote/>
        </w:sectPr>
      </w:pPr>
      <w:r>
        <w:rPr>
          <w:lang w:val="en-CA"/>
        </w:rPr>
        <w:br w:type="page"/>
      </w:r>
    </w:p>
    <w:p w14:paraId="55549124" w14:textId="0A50D56A" w:rsidR="00E958C0" w:rsidRDefault="00E958C0" w:rsidP="00654E8F">
      <w:pPr>
        <w:spacing w:before="240"/>
        <w:rPr>
          <w:lang w:val="en-CA"/>
        </w:rPr>
      </w:pPr>
    </w:p>
    <w:p w14:paraId="75B53259" w14:textId="0354E309" w:rsidR="00E958C0" w:rsidRDefault="00E958C0" w:rsidP="00E958C0">
      <w:pPr>
        <w:spacing w:before="240"/>
      </w:pPr>
      <w:r w:rsidRPr="00374D41">
        <w:rPr>
          <w:b/>
          <w:bCs/>
        </w:rPr>
        <w:t xml:space="preserve">Supplementary Table </w:t>
      </w:r>
      <w:r>
        <w:rPr>
          <w:b/>
          <w:bCs/>
        </w:rPr>
        <w:t>S2</w:t>
      </w:r>
      <w:r w:rsidRPr="00374D41">
        <w:t>: Excluded articles with reason</w:t>
      </w:r>
      <w:r>
        <w:t xml:space="preserve"> (n=</w:t>
      </w:r>
      <w:r w:rsidRPr="00577E71">
        <w:rPr>
          <w:strike/>
        </w:rPr>
        <w:t>3</w:t>
      </w:r>
      <w:r w:rsidR="00577E71" w:rsidRPr="00577E71">
        <w:rPr>
          <w:strike/>
        </w:rPr>
        <w:t>4</w:t>
      </w:r>
      <w:r w:rsidR="00577E71">
        <w:rPr>
          <w:color w:val="FF0000"/>
        </w:rPr>
        <w:t xml:space="preserve"> 4</w:t>
      </w:r>
      <w:r w:rsidR="00A45B45">
        <w:rPr>
          <w:color w:val="FF0000"/>
        </w:rPr>
        <w:t>4</w:t>
      </w:r>
      <w:r>
        <w:t>)</w:t>
      </w:r>
    </w:p>
    <w:p w14:paraId="43597F09" w14:textId="77777777" w:rsidR="00E958C0" w:rsidRDefault="00E958C0" w:rsidP="00E958C0">
      <w:pPr>
        <w:spacing w:before="240"/>
      </w:pPr>
    </w:p>
    <w:tbl>
      <w:tblPr>
        <w:tblStyle w:val="TabelacomGrelha"/>
        <w:tblW w:w="0" w:type="auto"/>
        <w:tblLook w:val="04A0" w:firstRow="1" w:lastRow="0" w:firstColumn="1" w:lastColumn="0" w:noHBand="0" w:noVBand="1"/>
      </w:tblPr>
      <w:tblGrid>
        <w:gridCol w:w="645"/>
        <w:gridCol w:w="1703"/>
        <w:gridCol w:w="723"/>
        <w:gridCol w:w="3853"/>
        <w:gridCol w:w="1904"/>
      </w:tblGrid>
      <w:tr w:rsidR="00AF655A" w:rsidRPr="00AF655A" w14:paraId="15F42572" w14:textId="77777777" w:rsidTr="00346B7C">
        <w:tc>
          <w:tcPr>
            <w:tcW w:w="645" w:type="dxa"/>
          </w:tcPr>
          <w:p w14:paraId="5B6B5C1A" w14:textId="77777777" w:rsidR="00E958C0" w:rsidRPr="00AF655A" w:rsidRDefault="00E958C0" w:rsidP="002A07ED">
            <w:pPr>
              <w:spacing w:before="240"/>
              <w:jc w:val="center"/>
              <w:rPr>
                <w:b/>
                <w:bCs/>
              </w:rPr>
            </w:pPr>
            <w:bookmarkStart w:id="0" w:name="_GoBack"/>
            <w:r w:rsidRPr="00AF655A">
              <w:rPr>
                <w:b/>
                <w:bCs/>
              </w:rPr>
              <w:t>No</w:t>
            </w:r>
          </w:p>
        </w:tc>
        <w:tc>
          <w:tcPr>
            <w:tcW w:w="1703" w:type="dxa"/>
          </w:tcPr>
          <w:p w14:paraId="40B9377F" w14:textId="77777777" w:rsidR="00E958C0" w:rsidRPr="00AF655A" w:rsidRDefault="00E958C0" w:rsidP="002A07ED">
            <w:pPr>
              <w:spacing w:before="240"/>
              <w:jc w:val="center"/>
              <w:rPr>
                <w:b/>
                <w:bCs/>
              </w:rPr>
            </w:pPr>
            <w:r w:rsidRPr="00AF655A">
              <w:rPr>
                <w:b/>
                <w:bCs/>
              </w:rPr>
              <w:t>Authors</w:t>
            </w:r>
          </w:p>
        </w:tc>
        <w:tc>
          <w:tcPr>
            <w:tcW w:w="723" w:type="dxa"/>
          </w:tcPr>
          <w:p w14:paraId="1C92EC1D" w14:textId="77777777" w:rsidR="00E958C0" w:rsidRPr="00AF655A" w:rsidRDefault="00E958C0" w:rsidP="002A07ED">
            <w:pPr>
              <w:spacing w:before="240"/>
              <w:jc w:val="center"/>
              <w:rPr>
                <w:b/>
                <w:bCs/>
              </w:rPr>
            </w:pPr>
            <w:r w:rsidRPr="00AF655A">
              <w:rPr>
                <w:b/>
                <w:bCs/>
              </w:rPr>
              <w:t>Year</w:t>
            </w:r>
          </w:p>
        </w:tc>
        <w:tc>
          <w:tcPr>
            <w:tcW w:w="3853" w:type="dxa"/>
          </w:tcPr>
          <w:p w14:paraId="4B78DA5E" w14:textId="77777777" w:rsidR="00E958C0" w:rsidRPr="00AF655A" w:rsidRDefault="00E958C0" w:rsidP="002A07ED">
            <w:pPr>
              <w:spacing w:before="240"/>
              <w:jc w:val="center"/>
              <w:rPr>
                <w:b/>
                <w:bCs/>
              </w:rPr>
            </w:pPr>
            <w:r w:rsidRPr="00AF655A">
              <w:rPr>
                <w:b/>
                <w:bCs/>
              </w:rPr>
              <w:t>Title</w:t>
            </w:r>
          </w:p>
        </w:tc>
        <w:tc>
          <w:tcPr>
            <w:tcW w:w="1904" w:type="dxa"/>
          </w:tcPr>
          <w:p w14:paraId="765E2D13" w14:textId="77777777" w:rsidR="00E958C0" w:rsidRPr="00AF655A" w:rsidRDefault="00E958C0" w:rsidP="002A07ED">
            <w:pPr>
              <w:spacing w:before="240"/>
              <w:jc w:val="center"/>
              <w:rPr>
                <w:b/>
                <w:bCs/>
              </w:rPr>
            </w:pPr>
            <w:r w:rsidRPr="00AF655A">
              <w:rPr>
                <w:b/>
                <w:bCs/>
              </w:rPr>
              <w:t>Reason for exclusion</w:t>
            </w:r>
          </w:p>
        </w:tc>
      </w:tr>
      <w:tr w:rsidR="00AF655A" w:rsidRPr="00AF655A" w14:paraId="03C8F27D" w14:textId="77777777" w:rsidTr="00346B7C">
        <w:tc>
          <w:tcPr>
            <w:tcW w:w="645" w:type="dxa"/>
          </w:tcPr>
          <w:p w14:paraId="524D3D7C" w14:textId="77777777" w:rsidR="00E958C0" w:rsidRPr="00AF655A" w:rsidRDefault="00E958C0" w:rsidP="002A07ED">
            <w:pPr>
              <w:spacing w:before="240"/>
            </w:pPr>
            <w:r w:rsidRPr="00AF655A">
              <w:t>1</w:t>
            </w:r>
          </w:p>
        </w:tc>
        <w:tc>
          <w:tcPr>
            <w:tcW w:w="1703" w:type="dxa"/>
          </w:tcPr>
          <w:p w14:paraId="783CAB4A" w14:textId="77777777" w:rsidR="00E958C0" w:rsidRPr="00AF655A" w:rsidRDefault="00E958C0" w:rsidP="002A07ED">
            <w:pPr>
              <w:spacing w:before="240"/>
            </w:pPr>
            <w:proofErr w:type="spellStart"/>
            <w:r w:rsidRPr="00AF655A">
              <w:t>Balsom</w:t>
            </w:r>
            <w:proofErr w:type="spellEnd"/>
            <w:r w:rsidRPr="00AF655A">
              <w:t xml:space="preserve"> et al</w:t>
            </w:r>
          </w:p>
        </w:tc>
        <w:tc>
          <w:tcPr>
            <w:tcW w:w="723" w:type="dxa"/>
          </w:tcPr>
          <w:p w14:paraId="4A842FA4" w14:textId="77777777" w:rsidR="00E958C0" w:rsidRPr="00AF655A" w:rsidRDefault="00E958C0" w:rsidP="002A07ED">
            <w:pPr>
              <w:spacing w:before="240"/>
            </w:pPr>
            <w:r w:rsidRPr="00AF655A">
              <w:t>2020</w:t>
            </w:r>
          </w:p>
        </w:tc>
        <w:tc>
          <w:tcPr>
            <w:tcW w:w="3853" w:type="dxa"/>
          </w:tcPr>
          <w:p w14:paraId="4C2486DC" w14:textId="77777777" w:rsidR="00E958C0" w:rsidRPr="00AF655A" w:rsidRDefault="00E958C0" w:rsidP="002A07ED">
            <w:pPr>
              <w:spacing w:before="240"/>
            </w:pPr>
            <w:r w:rsidRPr="00AF655A">
              <w:t>Impact of a pharmacist‑administered deprescribing intervention on nursing home residents: a randomized controlled trial</w:t>
            </w:r>
          </w:p>
        </w:tc>
        <w:tc>
          <w:tcPr>
            <w:tcW w:w="1904" w:type="dxa"/>
          </w:tcPr>
          <w:p w14:paraId="30568F6C" w14:textId="77777777" w:rsidR="00E958C0" w:rsidRPr="00AF655A" w:rsidRDefault="00E958C0" w:rsidP="002A07ED">
            <w:pPr>
              <w:spacing w:before="240"/>
            </w:pPr>
            <w:r w:rsidRPr="00AF655A">
              <w:t>Do not address interventions</w:t>
            </w:r>
          </w:p>
        </w:tc>
      </w:tr>
      <w:tr w:rsidR="00AF655A" w:rsidRPr="00AF655A" w14:paraId="358E2DB2" w14:textId="77777777" w:rsidTr="00346B7C">
        <w:tc>
          <w:tcPr>
            <w:tcW w:w="645" w:type="dxa"/>
          </w:tcPr>
          <w:p w14:paraId="712A6D6C" w14:textId="2A7BE7BF" w:rsidR="00346B7C" w:rsidRPr="00AF655A" w:rsidRDefault="00346B7C" w:rsidP="002A07ED">
            <w:pPr>
              <w:spacing w:before="240"/>
            </w:pPr>
            <w:r w:rsidRPr="00AF655A">
              <w:t>2</w:t>
            </w:r>
          </w:p>
        </w:tc>
        <w:tc>
          <w:tcPr>
            <w:tcW w:w="1703" w:type="dxa"/>
          </w:tcPr>
          <w:p w14:paraId="03B4C718" w14:textId="791EF51F" w:rsidR="00346B7C" w:rsidRPr="00AF655A" w:rsidRDefault="00346B7C" w:rsidP="002A07ED">
            <w:pPr>
              <w:spacing w:before="240"/>
            </w:pPr>
            <w:proofErr w:type="spellStart"/>
            <w:r w:rsidRPr="00AF655A">
              <w:t>Chivapricha</w:t>
            </w:r>
            <w:proofErr w:type="spellEnd"/>
            <w:r w:rsidRPr="00AF655A">
              <w:t xml:space="preserve"> et al</w:t>
            </w:r>
          </w:p>
        </w:tc>
        <w:tc>
          <w:tcPr>
            <w:tcW w:w="723" w:type="dxa"/>
          </w:tcPr>
          <w:p w14:paraId="494684C3" w14:textId="641B7C8F" w:rsidR="00346B7C" w:rsidRPr="00AF655A" w:rsidRDefault="00346B7C" w:rsidP="002A07ED">
            <w:pPr>
              <w:spacing w:before="240"/>
            </w:pPr>
            <w:r w:rsidRPr="00AF655A">
              <w:t>2020</w:t>
            </w:r>
          </w:p>
        </w:tc>
        <w:tc>
          <w:tcPr>
            <w:tcW w:w="3853" w:type="dxa"/>
          </w:tcPr>
          <w:p w14:paraId="31600AA7" w14:textId="5179963A" w:rsidR="00346B7C" w:rsidRPr="00AF655A" w:rsidRDefault="00346B7C" w:rsidP="00346B7C">
            <w:pPr>
              <w:tabs>
                <w:tab w:val="left" w:pos="1065"/>
              </w:tabs>
              <w:spacing w:before="240"/>
            </w:pPr>
            <w:r w:rsidRPr="00AF655A">
              <w:t>Impact of Geriatric Pharmacy Specialist Interventions to Reduce Potentially Inappropriate Medication Among Hospitalized Elderly Patients at Medical Wards: A Prospective Quasi‑Experimental Study</w:t>
            </w:r>
          </w:p>
        </w:tc>
        <w:tc>
          <w:tcPr>
            <w:tcW w:w="1904" w:type="dxa"/>
          </w:tcPr>
          <w:p w14:paraId="4C856C07" w14:textId="179F5E44" w:rsidR="00346B7C" w:rsidRPr="00AF655A" w:rsidRDefault="00346B7C" w:rsidP="002A07ED">
            <w:pPr>
              <w:spacing w:before="240"/>
            </w:pPr>
            <w:r w:rsidRPr="00AF655A">
              <w:t>Do not address older patients (≥65 years old)</w:t>
            </w:r>
          </w:p>
        </w:tc>
      </w:tr>
      <w:tr w:rsidR="00AF655A" w:rsidRPr="00AF655A" w14:paraId="5D369985" w14:textId="77777777" w:rsidTr="00346B7C">
        <w:tc>
          <w:tcPr>
            <w:tcW w:w="645" w:type="dxa"/>
          </w:tcPr>
          <w:p w14:paraId="6461C440" w14:textId="74BF7A55" w:rsidR="00A45B45" w:rsidRPr="00AF655A" w:rsidRDefault="00A45B45" w:rsidP="00A45B45">
            <w:pPr>
              <w:spacing w:before="240"/>
            </w:pPr>
            <w:r w:rsidRPr="00AF655A">
              <w:t>3</w:t>
            </w:r>
          </w:p>
        </w:tc>
        <w:tc>
          <w:tcPr>
            <w:tcW w:w="1703" w:type="dxa"/>
          </w:tcPr>
          <w:p w14:paraId="15B2B8CC" w14:textId="141C74E4" w:rsidR="00A45B45" w:rsidRPr="00AF655A" w:rsidRDefault="00A45B45" w:rsidP="00A45B45">
            <w:pPr>
              <w:spacing w:before="240"/>
            </w:pPr>
            <w:r w:rsidRPr="00AF655A">
              <w:t>Jang et al</w:t>
            </w:r>
          </w:p>
        </w:tc>
        <w:tc>
          <w:tcPr>
            <w:tcW w:w="723" w:type="dxa"/>
          </w:tcPr>
          <w:p w14:paraId="04683305" w14:textId="76B2A2DD" w:rsidR="00A45B45" w:rsidRPr="00AF655A" w:rsidRDefault="00A45B45" w:rsidP="00A45B45">
            <w:pPr>
              <w:spacing w:before="240"/>
            </w:pPr>
            <w:r w:rsidRPr="00AF655A">
              <w:t>2020</w:t>
            </w:r>
          </w:p>
        </w:tc>
        <w:tc>
          <w:tcPr>
            <w:tcW w:w="3853" w:type="dxa"/>
          </w:tcPr>
          <w:p w14:paraId="2C79F02E" w14:textId="5B296930" w:rsidR="00A45B45" w:rsidRPr="00AF655A" w:rsidRDefault="00A45B45" w:rsidP="00A45B45">
            <w:pPr>
              <w:spacing w:before="240"/>
            </w:pPr>
            <w:r w:rsidRPr="00AF655A">
              <w:t>Impact of a nationwide prospective drug utilization review program to improve prescribing safety of potentially inappropriate medications in older adults: An interrupted time series with segmented regression analysis</w:t>
            </w:r>
          </w:p>
        </w:tc>
        <w:tc>
          <w:tcPr>
            <w:tcW w:w="1904" w:type="dxa"/>
          </w:tcPr>
          <w:p w14:paraId="5CFFD260" w14:textId="420BA745" w:rsidR="00A45B45" w:rsidRPr="00AF655A" w:rsidRDefault="00A45B45" w:rsidP="00A45B45">
            <w:pPr>
              <w:spacing w:before="240"/>
            </w:pPr>
            <w:r w:rsidRPr="00AF655A">
              <w:t>Addresses a pre-selected and/or a limited number of medicines</w:t>
            </w:r>
          </w:p>
        </w:tc>
      </w:tr>
      <w:tr w:rsidR="00AF655A" w:rsidRPr="00AF655A" w14:paraId="66C4E233" w14:textId="77777777" w:rsidTr="00346B7C">
        <w:tc>
          <w:tcPr>
            <w:tcW w:w="645" w:type="dxa"/>
          </w:tcPr>
          <w:p w14:paraId="4F0B4721" w14:textId="4F0F1659" w:rsidR="00A45B45" w:rsidRPr="00AF655A" w:rsidRDefault="00A45B45" w:rsidP="00A45B45">
            <w:pPr>
              <w:spacing w:before="240"/>
            </w:pPr>
            <w:r w:rsidRPr="00AF655A">
              <w:t>4</w:t>
            </w:r>
          </w:p>
        </w:tc>
        <w:tc>
          <w:tcPr>
            <w:tcW w:w="1703" w:type="dxa"/>
          </w:tcPr>
          <w:p w14:paraId="7EB48CC9" w14:textId="77777777" w:rsidR="00A45B45" w:rsidRPr="00AF655A" w:rsidRDefault="00A45B45" w:rsidP="00A45B45">
            <w:pPr>
              <w:spacing w:before="240"/>
            </w:pPr>
            <w:proofErr w:type="spellStart"/>
            <w:r w:rsidRPr="00AF655A">
              <w:t>Gedde</w:t>
            </w:r>
            <w:proofErr w:type="spellEnd"/>
            <w:r w:rsidRPr="00AF655A">
              <w:t xml:space="preserve"> et al</w:t>
            </w:r>
          </w:p>
        </w:tc>
        <w:tc>
          <w:tcPr>
            <w:tcW w:w="723" w:type="dxa"/>
          </w:tcPr>
          <w:p w14:paraId="6F89E604" w14:textId="77777777" w:rsidR="00A45B45" w:rsidRPr="00AF655A" w:rsidRDefault="00A45B45" w:rsidP="00A45B45">
            <w:pPr>
              <w:spacing w:before="240"/>
            </w:pPr>
            <w:r w:rsidRPr="00AF655A">
              <w:t>2020</w:t>
            </w:r>
          </w:p>
        </w:tc>
        <w:tc>
          <w:tcPr>
            <w:tcW w:w="3853" w:type="dxa"/>
          </w:tcPr>
          <w:p w14:paraId="184A0FFB" w14:textId="77777777" w:rsidR="00A45B45" w:rsidRPr="00AF655A" w:rsidRDefault="00A45B45" w:rsidP="00A45B45">
            <w:pPr>
              <w:spacing w:before="240"/>
            </w:pPr>
            <w:r w:rsidRPr="00AF655A">
              <w:t xml:space="preserve">Less Is More: The Impact of Deprescribing Psychotropic Drugs on Behavioral and Psychological Symptoms and Daily Functioning in Nursing Home Patients. Results </w:t>
            </w:r>
            <w:proofErr w:type="gramStart"/>
            <w:r w:rsidRPr="00AF655A">
              <w:t>From</w:t>
            </w:r>
            <w:proofErr w:type="gramEnd"/>
            <w:r w:rsidRPr="00AF655A">
              <w:t xml:space="preserve"> the Cluster-Randomized Controlled COSMOS Trial</w:t>
            </w:r>
          </w:p>
        </w:tc>
        <w:tc>
          <w:tcPr>
            <w:tcW w:w="1904" w:type="dxa"/>
          </w:tcPr>
          <w:p w14:paraId="6C53D2A5" w14:textId="77777777" w:rsidR="00A45B45" w:rsidRPr="00AF655A" w:rsidRDefault="00A45B45" w:rsidP="00A45B45">
            <w:pPr>
              <w:spacing w:before="240"/>
            </w:pPr>
            <w:r w:rsidRPr="00AF655A">
              <w:t>Did not report PIM specific outcomes</w:t>
            </w:r>
          </w:p>
        </w:tc>
      </w:tr>
      <w:tr w:rsidR="00AF655A" w:rsidRPr="00AF655A" w14:paraId="3B37E355" w14:textId="77777777" w:rsidTr="00346B7C">
        <w:tc>
          <w:tcPr>
            <w:tcW w:w="645" w:type="dxa"/>
          </w:tcPr>
          <w:p w14:paraId="358C96DD" w14:textId="10D9227C" w:rsidR="00A45B45" w:rsidRPr="00AF655A" w:rsidRDefault="00A45B45" w:rsidP="00A45B45">
            <w:pPr>
              <w:spacing w:before="240"/>
            </w:pPr>
            <w:r w:rsidRPr="00AF655A">
              <w:t>5</w:t>
            </w:r>
          </w:p>
        </w:tc>
        <w:tc>
          <w:tcPr>
            <w:tcW w:w="1703" w:type="dxa"/>
          </w:tcPr>
          <w:p w14:paraId="6D84669D" w14:textId="2A9F0D75" w:rsidR="00A45B45" w:rsidRPr="00AF655A" w:rsidRDefault="00A45B45" w:rsidP="00A45B45">
            <w:pPr>
              <w:spacing w:before="240"/>
            </w:pPr>
            <w:proofErr w:type="spellStart"/>
            <w:r w:rsidRPr="00AF655A">
              <w:t>Houlind</w:t>
            </w:r>
            <w:proofErr w:type="spellEnd"/>
            <w:r w:rsidRPr="00AF655A">
              <w:t xml:space="preserve"> et al</w:t>
            </w:r>
          </w:p>
        </w:tc>
        <w:tc>
          <w:tcPr>
            <w:tcW w:w="723" w:type="dxa"/>
          </w:tcPr>
          <w:p w14:paraId="0B617612" w14:textId="3C9718A2" w:rsidR="00A45B45" w:rsidRPr="00AF655A" w:rsidRDefault="00A45B45" w:rsidP="00A45B45">
            <w:pPr>
              <w:spacing w:before="240"/>
            </w:pPr>
            <w:r w:rsidRPr="00AF655A">
              <w:t>2020</w:t>
            </w:r>
          </w:p>
        </w:tc>
        <w:tc>
          <w:tcPr>
            <w:tcW w:w="3853" w:type="dxa"/>
          </w:tcPr>
          <w:p w14:paraId="34FB4CB5" w14:textId="0E47D4E8" w:rsidR="00A45B45" w:rsidRPr="00AF655A" w:rsidRDefault="00A45B45" w:rsidP="00A45B45">
            <w:pPr>
              <w:spacing w:before="240"/>
            </w:pPr>
            <w:r w:rsidRPr="00AF655A">
              <w:t xml:space="preserve">A Collaborative Medication Review Including Deprescribing for Older Patients in an Emergency </w:t>
            </w:r>
            <w:r w:rsidRPr="00AF655A">
              <w:lastRenderedPageBreak/>
              <w:t>Department: A Longitudinal Feasibility Study</w:t>
            </w:r>
          </w:p>
        </w:tc>
        <w:tc>
          <w:tcPr>
            <w:tcW w:w="1904" w:type="dxa"/>
          </w:tcPr>
          <w:p w14:paraId="27BA9020" w14:textId="1E32A178" w:rsidR="00A45B45" w:rsidRPr="00AF655A" w:rsidRDefault="00A45B45" w:rsidP="00A45B45">
            <w:pPr>
              <w:spacing w:before="240"/>
            </w:pPr>
            <w:r w:rsidRPr="00AF655A">
              <w:lastRenderedPageBreak/>
              <w:t>Did not report PIM specific outcomes</w:t>
            </w:r>
          </w:p>
        </w:tc>
      </w:tr>
      <w:tr w:rsidR="00AF655A" w:rsidRPr="00AF655A" w14:paraId="30BBFFB4" w14:textId="77777777" w:rsidTr="00346B7C">
        <w:tc>
          <w:tcPr>
            <w:tcW w:w="645" w:type="dxa"/>
          </w:tcPr>
          <w:p w14:paraId="2A26ABD9" w14:textId="035BC27B" w:rsidR="00A45B45" w:rsidRPr="00AF655A" w:rsidRDefault="00A45B45" w:rsidP="00A45B45">
            <w:pPr>
              <w:spacing w:before="240"/>
            </w:pPr>
            <w:r w:rsidRPr="00AF655A">
              <w:t>6</w:t>
            </w:r>
          </w:p>
        </w:tc>
        <w:tc>
          <w:tcPr>
            <w:tcW w:w="1703" w:type="dxa"/>
          </w:tcPr>
          <w:p w14:paraId="289B7E33" w14:textId="77777777" w:rsidR="00A45B45" w:rsidRPr="00AF655A" w:rsidRDefault="00A45B45" w:rsidP="00A45B45">
            <w:pPr>
              <w:spacing w:before="240"/>
            </w:pPr>
            <w:proofErr w:type="spellStart"/>
            <w:r w:rsidRPr="00AF655A">
              <w:t>Leguelinel-Blache</w:t>
            </w:r>
            <w:proofErr w:type="spellEnd"/>
            <w:r w:rsidRPr="00AF655A">
              <w:t xml:space="preserve"> et al</w:t>
            </w:r>
          </w:p>
        </w:tc>
        <w:tc>
          <w:tcPr>
            <w:tcW w:w="723" w:type="dxa"/>
          </w:tcPr>
          <w:p w14:paraId="70452040" w14:textId="77777777" w:rsidR="00A45B45" w:rsidRPr="00AF655A" w:rsidRDefault="00A45B45" w:rsidP="00A45B45">
            <w:pPr>
              <w:spacing w:before="240"/>
            </w:pPr>
            <w:r w:rsidRPr="00AF655A">
              <w:t>2020</w:t>
            </w:r>
          </w:p>
        </w:tc>
        <w:tc>
          <w:tcPr>
            <w:tcW w:w="3853" w:type="dxa"/>
          </w:tcPr>
          <w:p w14:paraId="26F31A28" w14:textId="77777777" w:rsidR="00A45B45" w:rsidRPr="00AF655A" w:rsidRDefault="00A45B45" w:rsidP="00A45B45">
            <w:pPr>
              <w:spacing w:before="240"/>
            </w:pPr>
            <w:r w:rsidRPr="00AF655A">
              <w:t>Impact of pharmacist-led multidisciplinary medication review on the safety and medication cost of the elderly people living in a nursing home: a before-after study</w:t>
            </w:r>
          </w:p>
        </w:tc>
        <w:tc>
          <w:tcPr>
            <w:tcW w:w="1904" w:type="dxa"/>
          </w:tcPr>
          <w:p w14:paraId="573F4161" w14:textId="77777777" w:rsidR="00A45B45" w:rsidRPr="00AF655A" w:rsidRDefault="00A45B45" w:rsidP="00A45B45">
            <w:pPr>
              <w:spacing w:before="240"/>
            </w:pPr>
            <w:r w:rsidRPr="00AF655A">
              <w:t>Did not report PIM specific outcomes</w:t>
            </w:r>
          </w:p>
        </w:tc>
      </w:tr>
      <w:tr w:rsidR="00AF655A" w:rsidRPr="00AF655A" w14:paraId="0ACE94E5" w14:textId="77777777" w:rsidTr="00346B7C">
        <w:tc>
          <w:tcPr>
            <w:tcW w:w="645" w:type="dxa"/>
          </w:tcPr>
          <w:p w14:paraId="4AF56AD9" w14:textId="7240A2E6" w:rsidR="00A45B45" w:rsidRPr="00AF655A" w:rsidRDefault="00A45B45" w:rsidP="00A45B45">
            <w:pPr>
              <w:spacing w:before="240"/>
            </w:pPr>
            <w:r w:rsidRPr="00AF655A">
              <w:t>7</w:t>
            </w:r>
          </w:p>
        </w:tc>
        <w:tc>
          <w:tcPr>
            <w:tcW w:w="1703" w:type="dxa"/>
          </w:tcPr>
          <w:p w14:paraId="4410D0C9" w14:textId="639BB637" w:rsidR="00A45B45" w:rsidRPr="00AF655A" w:rsidRDefault="00A45B45" w:rsidP="00A45B45">
            <w:pPr>
              <w:spacing w:before="240"/>
            </w:pPr>
            <w:proofErr w:type="spellStart"/>
            <w:r w:rsidRPr="00AF655A">
              <w:t>Schapira</w:t>
            </w:r>
            <w:proofErr w:type="spellEnd"/>
            <w:r w:rsidRPr="00AF655A">
              <w:t xml:space="preserve"> et al</w:t>
            </w:r>
          </w:p>
        </w:tc>
        <w:tc>
          <w:tcPr>
            <w:tcW w:w="723" w:type="dxa"/>
          </w:tcPr>
          <w:p w14:paraId="54269393" w14:textId="26BA4963" w:rsidR="00A45B45" w:rsidRPr="00AF655A" w:rsidRDefault="00A45B45" w:rsidP="00A45B45">
            <w:pPr>
              <w:spacing w:before="240"/>
            </w:pPr>
            <w:r w:rsidRPr="00AF655A">
              <w:t>2020</w:t>
            </w:r>
          </w:p>
        </w:tc>
        <w:tc>
          <w:tcPr>
            <w:tcW w:w="3853" w:type="dxa"/>
          </w:tcPr>
          <w:p w14:paraId="66F83F19" w14:textId="55DD1EB5" w:rsidR="00A45B45" w:rsidRPr="00AF655A" w:rsidRDefault="00A45B45" w:rsidP="00A45B45">
            <w:pPr>
              <w:spacing w:before="240"/>
            </w:pPr>
            <w:r w:rsidRPr="00AF655A">
              <w:t>A multifactorial intervention to lower potentially inappropriate medication use in older adults in Argentina</w:t>
            </w:r>
          </w:p>
        </w:tc>
        <w:tc>
          <w:tcPr>
            <w:tcW w:w="1904" w:type="dxa"/>
          </w:tcPr>
          <w:p w14:paraId="5C9993F9" w14:textId="1BF55E2C" w:rsidR="00A45B45" w:rsidRPr="00AF655A" w:rsidRDefault="00A45B45" w:rsidP="00A45B45">
            <w:pPr>
              <w:spacing w:before="240"/>
            </w:pPr>
            <w:r w:rsidRPr="00AF655A">
              <w:t>Addresses a pre-selected and/or a limited number of medicines</w:t>
            </w:r>
          </w:p>
        </w:tc>
      </w:tr>
      <w:tr w:rsidR="00AF655A" w:rsidRPr="00AF655A" w14:paraId="413B896D" w14:textId="77777777" w:rsidTr="00346B7C">
        <w:tc>
          <w:tcPr>
            <w:tcW w:w="645" w:type="dxa"/>
          </w:tcPr>
          <w:p w14:paraId="374D7196" w14:textId="5231A839" w:rsidR="00A45B45" w:rsidRPr="00AF655A" w:rsidRDefault="00A45B45" w:rsidP="00A45B45">
            <w:pPr>
              <w:spacing w:before="240"/>
            </w:pPr>
            <w:r w:rsidRPr="00AF655A">
              <w:t>8</w:t>
            </w:r>
          </w:p>
        </w:tc>
        <w:tc>
          <w:tcPr>
            <w:tcW w:w="1703" w:type="dxa"/>
          </w:tcPr>
          <w:p w14:paraId="310B4F20" w14:textId="77777777" w:rsidR="00A45B45" w:rsidRPr="00AF655A" w:rsidRDefault="00A45B45" w:rsidP="00A45B45">
            <w:pPr>
              <w:spacing w:before="240"/>
            </w:pPr>
            <w:proofErr w:type="spellStart"/>
            <w:r w:rsidRPr="00AF655A">
              <w:t>Rieckert</w:t>
            </w:r>
            <w:proofErr w:type="spellEnd"/>
            <w:r w:rsidRPr="00AF655A">
              <w:t xml:space="preserve"> et al</w:t>
            </w:r>
          </w:p>
        </w:tc>
        <w:tc>
          <w:tcPr>
            <w:tcW w:w="723" w:type="dxa"/>
          </w:tcPr>
          <w:p w14:paraId="19E74AFB" w14:textId="77777777" w:rsidR="00A45B45" w:rsidRPr="00AF655A" w:rsidRDefault="00A45B45" w:rsidP="00A45B45">
            <w:pPr>
              <w:spacing w:before="240"/>
            </w:pPr>
            <w:r w:rsidRPr="00AF655A">
              <w:t>2020</w:t>
            </w:r>
          </w:p>
        </w:tc>
        <w:tc>
          <w:tcPr>
            <w:tcW w:w="3853" w:type="dxa"/>
          </w:tcPr>
          <w:p w14:paraId="5934362E" w14:textId="77777777" w:rsidR="00A45B45" w:rsidRPr="00AF655A" w:rsidRDefault="00A45B45" w:rsidP="00A45B45">
            <w:pPr>
              <w:spacing w:before="240"/>
            </w:pPr>
            <w:r w:rsidRPr="00AF655A">
              <w:t xml:space="preserve">Use of an electronic decision support tool to reduce polypharmacy in elderly people with chronic diseases: cluster </w:t>
            </w:r>
            <w:proofErr w:type="spellStart"/>
            <w:r w:rsidRPr="00AF655A">
              <w:t>randomised</w:t>
            </w:r>
            <w:proofErr w:type="spellEnd"/>
            <w:r w:rsidRPr="00AF655A">
              <w:t xml:space="preserve"> controlled trial</w:t>
            </w:r>
          </w:p>
        </w:tc>
        <w:tc>
          <w:tcPr>
            <w:tcW w:w="1904" w:type="dxa"/>
          </w:tcPr>
          <w:p w14:paraId="430F68FD" w14:textId="77777777" w:rsidR="00A45B45" w:rsidRPr="00AF655A" w:rsidRDefault="00A45B45" w:rsidP="00A45B45">
            <w:pPr>
              <w:spacing w:before="240"/>
            </w:pPr>
            <w:r w:rsidRPr="00AF655A">
              <w:t>Did not report PIM specific outcomes</w:t>
            </w:r>
          </w:p>
        </w:tc>
      </w:tr>
      <w:tr w:rsidR="00AF655A" w:rsidRPr="00AF655A" w14:paraId="1F6C6936" w14:textId="77777777" w:rsidTr="00346B7C">
        <w:tc>
          <w:tcPr>
            <w:tcW w:w="645" w:type="dxa"/>
          </w:tcPr>
          <w:p w14:paraId="2413FA6F" w14:textId="2C140262" w:rsidR="00A45B45" w:rsidRPr="00AF655A" w:rsidRDefault="00A45B45" w:rsidP="00A45B45">
            <w:pPr>
              <w:spacing w:before="240"/>
            </w:pPr>
            <w:r w:rsidRPr="00AF655A">
              <w:t>9</w:t>
            </w:r>
          </w:p>
        </w:tc>
        <w:tc>
          <w:tcPr>
            <w:tcW w:w="1703" w:type="dxa"/>
          </w:tcPr>
          <w:p w14:paraId="2D7B3404" w14:textId="77777777" w:rsidR="00A45B45" w:rsidRPr="00AF655A" w:rsidRDefault="00A45B45" w:rsidP="00A45B45">
            <w:pPr>
              <w:spacing w:before="240"/>
            </w:pPr>
            <w:proofErr w:type="spellStart"/>
            <w:r w:rsidRPr="00AF655A">
              <w:t>Alosaimy</w:t>
            </w:r>
            <w:proofErr w:type="spellEnd"/>
            <w:r w:rsidRPr="00AF655A">
              <w:t xml:space="preserve"> et al</w:t>
            </w:r>
          </w:p>
        </w:tc>
        <w:tc>
          <w:tcPr>
            <w:tcW w:w="723" w:type="dxa"/>
          </w:tcPr>
          <w:p w14:paraId="6A874010" w14:textId="77777777" w:rsidR="00A45B45" w:rsidRPr="00AF655A" w:rsidRDefault="00A45B45" w:rsidP="00A45B45">
            <w:pPr>
              <w:spacing w:before="240"/>
            </w:pPr>
            <w:r w:rsidRPr="00AF655A">
              <w:t>2019</w:t>
            </w:r>
          </w:p>
        </w:tc>
        <w:tc>
          <w:tcPr>
            <w:tcW w:w="3853" w:type="dxa"/>
          </w:tcPr>
          <w:p w14:paraId="61B19202" w14:textId="77777777" w:rsidR="00A45B45" w:rsidRPr="00AF655A" w:rsidRDefault="00A45B45" w:rsidP="00A45B45">
            <w:pPr>
              <w:spacing w:before="240"/>
            </w:pPr>
            <w:r w:rsidRPr="00AF655A">
              <w:t>Effect of a Pharmacist‑Driven Medication Management Intervention Among Older Adults in an Inpatient Setting</w:t>
            </w:r>
          </w:p>
        </w:tc>
        <w:tc>
          <w:tcPr>
            <w:tcW w:w="1904" w:type="dxa"/>
          </w:tcPr>
          <w:p w14:paraId="743B3BA7" w14:textId="77777777" w:rsidR="00A45B45" w:rsidRPr="00AF655A" w:rsidRDefault="00A45B45" w:rsidP="00A45B45">
            <w:pPr>
              <w:spacing w:before="240"/>
            </w:pPr>
            <w:r w:rsidRPr="00AF655A">
              <w:t>Do not address interventions</w:t>
            </w:r>
          </w:p>
        </w:tc>
      </w:tr>
      <w:tr w:rsidR="00AF655A" w:rsidRPr="00AF655A" w14:paraId="1E2466BC" w14:textId="77777777" w:rsidTr="00346B7C">
        <w:tc>
          <w:tcPr>
            <w:tcW w:w="645" w:type="dxa"/>
          </w:tcPr>
          <w:p w14:paraId="1D0CF3B1" w14:textId="32706ED9" w:rsidR="00A45B45" w:rsidRPr="00AF655A" w:rsidRDefault="00A45B45" w:rsidP="00A45B45">
            <w:pPr>
              <w:spacing w:before="240"/>
            </w:pPr>
            <w:r w:rsidRPr="00AF655A">
              <w:t>10</w:t>
            </w:r>
          </w:p>
        </w:tc>
        <w:tc>
          <w:tcPr>
            <w:tcW w:w="1703" w:type="dxa"/>
          </w:tcPr>
          <w:p w14:paraId="14ED9430" w14:textId="77777777" w:rsidR="00A45B45" w:rsidRPr="00AF655A" w:rsidRDefault="00A45B45" w:rsidP="00A45B45">
            <w:pPr>
              <w:spacing w:before="240"/>
            </w:pPr>
            <w:r w:rsidRPr="00AF655A">
              <w:t>Cossette et al</w:t>
            </w:r>
          </w:p>
        </w:tc>
        <w:tc>
          <w:tcPr>
            <w:tcW w:w="723" w:type="dxa"/>
          </w:tcPr>
          <w:p w14:paraId="795AA277" w14:textId="77777777" w:rsidR="00A45B45" w:rsidRPr="00AF655A" w:rsidRDefault="00A45B45" w:rsidP="00A45B45">
            <w:pPr>
              <w:spacing w:before="240"/>
            </w:pPr>
            <w:r w:rsidRPr="00AF655A">
              <w:t>2019</w:t>
            </w:r>
          </w:p>
        </w:tc>
        <w:tc>
          <w:tcPr>
            <w:tcW w:w="3853" w:type="dxa"/>
          </w:tcPr>
          <w:p w14:paraId="2517B5CE" w14:textId="77777777" w:rsidR="00A45B45" w:rsidRPr="00AF655A" w:rsidRDefault="00A45B45" w:rsidP="00A45B45">
            <w:pPr>
              <w:spacing w:before="240"/>
            </w:pPr>
            <w:r w:rsidRPr="00AF655A">
              <w:t>A pharmacist-physician intervention model using a computerized alert system to reduce high-risk medication use in primary care</w:t>
            </w:r>
          </w:p>
        </w:tc>
        <w:tc>
          <w:tcPr>
            <w:tcW w:w="1904" w:type="dxa"/>
          </w:tcPr>
          <w:p w14:paraId="19A65C02" w14:textId="77777777" w:rsidR="00A45B45" w:rsidRPr="00AF655A" w:rsidRDefault="00A45B45" w:rsidP="00A45B45">
            <w:pPr>
              <w:spacing w:before="240"/>
            </w:pPr>
            <w:r w:rsidRPr="00AF655A">
              <w:t>Addresses a pre-selected and/or a limited number of medicines</w:t>
            </w:r>
          </w:p>
        </w:tc>
      </w:tr>
      <w:tr w:rsidR="00AF655A" w:rsidRPr="00AF655A" w14:paraId="43650E0D" w14:textId="77777777" w:rsidTr="00346B7C">
        <w:tc>
          <w:tcPr>
            <w:tcW w:w="645" w:type="dxa"/>
          </w:tcPr>
          <w:p w14:paraId="75860200" w14:textId="5CC38D34" w:rsidR="00A45B45" w:rsidRPr="00AF655A" w:rsidRDefault="00A45B45" w:rsidP="00A45B45">
            <w:pPr>
              <w:spacing w:before="240"/>
            </w:pPr>
            <w:r w:rsidRPr="00AF655A">
              <w:t>11</w:t>
            </w:r>
          </w:p>
        </w:tc>
        <w:tc>
          <w:tcPr>
            <w:tcW w:w="1703" w:type="dxa"/>
          </w:tcPr>
          <w:p w14:paraId="3107B3AF" w14:textId="77777777" w:rsidR="00A45B45" w:rsidRPr="00AF655A" w:rsidRDefault="00A45B45" w:rsidP="00A45B45">
            <w:pPr>
              <w:spacing w:before="240"/>
            </w:pPr>
            <w:r w:rsidRPr="00AF655A">
              <w:t>Parker et al</w:t>
            </w:r>
          </w:p>
        </w:tc>
        <w:tc>
          <w:tcPr>
            <w:tcW w:w="723" w:type="dxa"/>
          </w:tcPr>
          <w:p w14:paraId="0F8519D1" w14:textId="77777777" w:rsidR="00A45B45" w:rsidRPr="00AF655A" w:rsidRDefault="00A45B45" w:rsidP="00A45B45">
            <w:pPr>
              <w:spacing w:before="240"/>
            </w:pPr>
            <w:r w:rsidRPr="00AF655A">
              <w:t>2019</w:t>
            </w:r>
          </w:p>
        </w:tc>
        <w:tc>
          <w:tcPr>
            <w:tcW w:w="3853" w:type="dxa"/>
          </w:tcPr>
          <w:p w14:paraId="003C2738" w14:textId="77777777" w:rsidR="00A45B45" w:rsidRPr="00AF655A" w:rsidRDefault="00A45B45" w:rsidP="00A45B45">
            <w:pPr>
              <w:spacing w:before="240"/>
            </w:pPr>
            <w:r w:rsidRPr="00AF655A">
              <w:t>Effectiveness of using STOPP/START criteria to identify potentially inappropriate medication in people aged ≥65 years with chronic kidney disease: a randomized clinical trial</w:t>
            </w:r>
          </w:p>
        </w:tc>
        <w:tc>
          <w:tcPr>
            <w:tcW w:w="1904" w:type="dxa"/>
          </w:tcPr>
          <w:p w14:paraId="1EB93CFA" w14:textId="77777777" w:rsidR="00A45B45" w:rsidRPr="00AF655A" w:rsidRDefault="00A45B45" w:rsidP="00A45B45">
            <w:pPr>
              <w:spacing w:before="240"/>
            </w:pPr>
            <w:r w:rsidRPr="00AF655A">
              <w:t>Addresses PIM in patient-specific diseases</w:t>
            </w:r>
          </w:p>
        </w:tc>
      </w:tr>
      <w:tr w:rsidR="00AF655A" w:rsidRPr="00AF655A" w14:paraId="16B34C10" w14:textId="77777777" w:rsidTr="00346B7C">
        <w:tc>
          <w:tcPr>
            <w:tcW w:w="645" w:type="dxa"/>
          </w:tcPr>
          <w:p w14:paraId="0E7E522B" w14:textId="004B4513" w:rsidR="00A45B45" w:rsidRPr="00AF655A" w:rsidRDefault="00A45B45" w:rsidP="00A45B45">
            <w:pPr>
              <w:spacing w:before="240"/>
            </w:pPr>
            <w:r w:rsidRPr="00AF655A">
              <w:t>12</w:t>
            </w:r>
          </w:p>
        </w:tc>
        <w:tc>
          <w:tcPr>
            <w:tcW w:w="1703" w:type="dxa"/>
          </w:tcPr>
          <w:p w14:paraId="1F22EFB3" w14:textId="031C2C41" w:rsidR="00A45B45" w:rsidRPr="00AF655A" w:rsidRDefault="00A45B45" w:rsidP="00A45B45">
            <w:pPr>
              <w:spacing w:before="240"/>
            </w:pPr>
            <w:proofErr w:type="spellStart"/>
            <w:r w:rsidRPr="00AF655A">
              <w:t>Prasert</w:t>
            </w:r>
            <w:proofErr w:type="spellEnd"/>
            <w:r w:rsidRPr="00AF655A">
              <w:t xml:space="preserve"> et al</w:t>
            </w:r>
          </w:p>
        </w:tc>
        <w:tc>
          <w:tcPr>
            <w:tcW w:w="723" w:type="dxa"/>
          </w:tcPr>
          <w:p w14:paraId="1A5262B9" w14:textId="0171240A" w:rsidR="00A45B45" w:rsidRPr="00AF655A" w:rsidRDefault="00A45B45" w:rsidP="00A45B45">
            <w:pPr>
              <w:spacing w:before="240"/>
            </w:pPr>
            <w:r w:rsidRPr="00AF655A">
              <w:t>2019</w:t>
            </w:r>
          </w:p>
        </w:tc>
        <w:tc>
          <w:tcPr>
            <w:tcW w:w="3853" w:type="dxa"/>
          </w:tcPr>
          <w:p w14:paraId="65A20BA0" w14:textId="5490CE98" w:rsidR="00A45B45" w:rsidRPr="00AF655A" w:rsidRDefault="00A45B45" w:rsidP="00A45B45">
            <w:pPr>
              <w:spacing w:before="240"/>
            </w:pPr>
            <w:r w:rsidRPr="00AF655A">
              <w:t xml:space="preserve">Effect of a computerized decision support system on potentially inappropriate medication </w:t>
            </w:r>
            <w:r w:rsidRPr="00AF655A">
              <w:lastRenderedPageBreak/>
              <w:t>prescriptions for elderly patients in Thailand</w:t>
            </w:r>
          </w:p>
        </w:tc>
        <w:tc>
          <w:tcPr>
            <w:tcW w:w="1904" w:type="dxa"/>
          </w:tcPr>
          <w:p w14:paraId="14A4F0B7" w14:textId="62733D92" w:rsidR="00A45B45" w:rsidRPr="00AF655A" w:rsidRDefault="00A45B45" w:rsidP="00A45B45">
            <w:pPr>
              <w:spacing w:before="240"/>
            </w:pPr>
            <w:r w:rsidRPr="00AF655A">
              <w:lastRenderedPageBreak/>
              <w:t>Do not address older patients (≥65 years old)</w:t>
            </w:r>
          </w:p>
        </w:tc>
      </w:tr>
      <w:tr w:rsidR="00AF655A" w:rsidRPr="00AF655A" w14:paraId="24615E71" w14:textId="77777777" w:rsidTr="00346B7C">
        <w:tc>
          <w:tcPr>
            <w:tcW w:w="645" w:type="dxa"/>
          </w:tcPr>
          <w:p w14:paraId="40E688A6" w14:textId="066565FC" w:rsidR="00A45B45" w:rsidRPr="00AF655A" w:rsidRDefault="00A45B45" w:rsidP="00A45B45">
            <w:pPr>
              <w:spacing w:before="240"/>
            </w:pPr>
            <w:r w:rsidRPr="00AF655A">
              <w:t>13</w:t>
            </w:r>
          </w:p>
        </w:tc>
        <w:tc>
          <w:tcPr>
            <w:tcW w:w="1703" w:type="dxa"/>
          </w:tcPr>
          <w:p w14:paraId="67151541" w14:textId="64AFF0DD" w:rsidR="00A45B45" w:rsidRPr="00AF655A" w:rsidRDefault="00A45B45" w:rsidP="00A45B45">
            <w:pPr>
              <w:spacing w:before="240"/>
            </w:pPr>
            <w:proofErr w:type="spellStart"/>
            <w:r w:rsidRPr="00AF655A">
              <w:t>Santolaya-Perrín</w:t>
            </w:r>
            <w:proofErr w:type="spellEnd"/>
            <w:r w:rsidRPr="00AF655A">
              <w:t xml:space="preserve"> et al</w:t>
            </w:r>
          </w:p>
        </w:tc>
        <w:tc>
          <w:tcPr>
            <w:tcW w:w="723" w:type="dxa"/>
          </w:tcPr>
          <w:p w14:paraId="2EDD4D5C" w14:textId="0ACD34C7" w:rsidR="00A45B45" w:rsidRPr="00AF655A" w:rsidRDefault="00A45B45" w:rsidP="00A45B45">
            <w:pPr>
              <w:spacing w:before="240"/>
            </w:pPr>
            <w:r w:rsidRPr="00AF655A">
              <w:t>2019</w:t>
            </w:r>
          </w:p>
        </w:tc>
        <w:tc>
          <w:tcPr>
            <w:tcW w:w="3853" w:type="dxa"/>
          </w:tcPr>
          <w:p w14:paraId="7AED87BA" w14:textId="0D3F559E" w:rsidR="00A45B45" w:rsidRPr="00AF655A" w:rsidRDefault="00A45B45" w:rsidP="00A45B45">
            <w:pPr>
              <w:spacing w:before="240"/>
            </w:pPr>
            <w:r w:rsidRPr="00AF655A">
              <w:t xml:space="preserve">The efficacy of a medication review </w:t>
            </w:r>
            <w:proofErr w:type="spellStart"/>
            <w:r w:rsidRPr="00AF655A">
              <w:t>programme</w:t>
            </w:r>
            <w:proofErr w:type="spellEnd"/>
            <w:r w:rsidRPr="00AF655A">
              <w:t xml:space="preserve"> conducted in an emergency department</w:t>
            </w:r>
          </w:p>
        </w:tc>
        <w:tc>
          <w:tcPr>
            <w:tcW w:w="1904" w:type="dxa"/>
          </w:tcPr>
          <w:p w14:paraId="057CEB73" w14:textId="798D705F" w:rsidR="00A45B45" w:rsidRPr="00AF655A" w:rsidRDefault="00A45B45" w:rsidP="00A45B45">
            <w:pPr>
              <w:spacing w:before="240"/>
            </w:pPr>
            <w:r w:rsidRPr="00AF655A">
              <w:t>Did not report PIM specific outcomes</w:t>
            </w:r>
          </w:p>
        </w:tc>
      </w:tr>
      <w:tr w:rsidR="00AF655A" w:rsidRPr="00AF655A" w14:paraId="03ACF4AC" w14:textId="77777777" w:rsidTr="00346B7C">
        <w:tc>
          <w:tcPr>
            <w:tcW w:w="645" w:type="dxa"/>
          </w:tcPr>
          <w:p w14:paraId="16D8D8AD" w14:textId="36B2FA6C" w:rsidR="00A45B45" w:rsidRPr="00AF655A" w:rsidRDefault="00A45B45" w:rsidP="00A45B45">
            <w:pPr>
              <w:spacing w:before="240"/>
            </w:pPr>
            <w:r w:rsidRPr="00AF655A">
              <w:t>14</w:t>
            </w:r>
          </w:p>
        </w:tc>
        <w:tc>
          <w:tcPr>
            <w:tcW w:w="1703" w:type="dxa"/>
          </w:tcPr>
          <w:p w14:paraId="17FD110F" w14:textId="77777777" w:rsidR="00A45B45" w:rsidRPr="00AF655A" w:rsidRDefault="00A45B45" w:rsidP="00A45B45">
            <w:pPr>
              <w:spacing w:before="240"/>
            </w:pPr>
            <w:r w:rsidRPr="00AF655A">
              <w:t>Sanz-</w:t>
            </w:r>
            <w:proofErr w:type="spellStart"/>
            <w:r w:rsidRPr="00AF655A">
              <w:t>Tamargo</w:t>
            </w:r>
            <w:proofErr w:type="spellEnd"/>
            <w:r w:rsidRPr="00AF655A">
              <w:t xml:space="preserve"> et al</w:t>
            </w:r>
          </w:p>
        </w:tc>
        <w:tc>
          <w:tcPr>
            <w:tcW w:w="723" w:type="dxa"/>
          </w:tcPr>
          <w:p w14:paraId="6284265E" w14:textId="77777777" w:rsidR="00A45B45" w:rsidRPr="00AF655A" w:rsidRDefault="00A45B45" w:rsidP="00A45B45">
            <w:pPr>
              <w:spacing w:before="240"/>
            </w:pPr>
            <w:r w:rsidRPr="00AF655A">
              <w:t>2019</w:t>
            </w:r>
          </w:p>
        </w:tc>
        <w:tc>
          <w:tcPr>
            <w:tcW w:w="3853" w:type="dxa"/>
          </w:tcPr>
          <w:p w14:paraId="02C0CDA7" w14:textId="77777777" w:rsidR="00A45B45" w:rsidRPr="00AF655A" w:rsidRDefault="00A45B45" w:rsidP="00A45B45">
            <w:pPr>
              <w:spacing w:before="240"/>
            </w:pPr>
            <w:r w:rsidRPr="00AF655A">
              <w:t>Adaptation of a deprescription intervention to the medication management of older people living in long-term care facilities</w:t>
            </w:r>
          </w:p>
        </w:tc>
        <w:tc>
          <w:tcPr>
            <w:tcW w:w="1904" w:type="dxa"/>
          </w:tcPr>
          <w:p w14:paraId="399E298E" w14:textId="77777777" w:rsidR="00A45B45" w:rsidRPr="00AF655A" w:rsidRDefault="00A45B45" w:rsidP="00A45B45">
            <w:pPr>
              <w:spacing w:before="240"/>
            </w:pPr>
            <w:r w:rsidRPr="00AF655A">
              <w:t>Did not report PIM specific outcomes</w:t>
            </w:r>
          </w:p>
        </w:tc>
      </w:tr>
      <w:tr w:rsidR="00AF655A" w:rsidRPr="00AF655A" w14:paraId="2FFE9090" w14:textId="77777777" w:rsidTr="00346B7C">
        <w:tc>
          <w:tcPr>
            <w:tcW w:w="645" w:type="dxa"/>
          </w:tcPr>
          <w:p w14:paraId="1D332AED" w14:textId="5C07DC3B" w:rsidR="00A45B45" w:rsidRPr="00AF655A" w:rsidRDefault="00A45B45" w:rsidP="00A45B45">
            <w:pPr>
              <w:spacing w:before="240"/>
            </w:pPr>
            <w:r w:rsidRPr="00AF655A">
              <w:t>15</w:t>
            </w:r>
          </w:p>
        </w:tc>
        <w:tc>
          <w:tcPr>
            <w:tcW w:w="1703" w:type="dxa"/>
          </w:tcPr>
          <w:p w14:paraId="4F0281AA" w14:textId="77777777" w:rsidR="00A45B45" w:rsidRPr="00AF655A" w:rsidRDefault="00A45B45" w:rsidP="00A45B45">
            <w:pPr>
              <w:spacing w:before="240"/>
            </w:pPr>
            <w:r w:rsidRPr="00AF655A">
              <w:t>Blanc et al</w:t>
            </w:r>
          </w:p>
        </w:tc>
        <w:tc>
          <w:tcPr>
            <w:tcW w:w="723" w:type="dxa"/>
          </w:tcPr>
          <w:p w14:paraId="2E35401C" w14:textId="77777777" w:rsidR="00A45B45" w:rsidRPr="00AF655A" w:rsidRDefault="00A45B45" w:rsidP="00A45B45">
            <w:pPr>
              <w:spacing w:before="240"/>
            </w:pPr>
            <w:r w:rsidRPr="00AF655A">
              <w:t>2018</w:t>
            </w:r>
          </w:p>
        </w:tc>
        <w:tc>
          <w:tcPr>
            <w:tcW w:w="3853" w:type="dxa"/>
          </w:tcPr>
          <w:p w14:paraId="4BE9347C" w14:textId="77777777" w:rsidR="00A45B45" w:rsidRPr="00AF655A" w:rsidRDefault="00A45B45" w:rsidP="00A45B45">
            <w:pPr>
              <w:spacing w:before="240"/>
            </w:pPr>
            <w:r w:rsidRPr="00AF655A">
              <w:t>Prevention of potentially inappropriate medication in internal medicine patients: A prospective study using the electronic application PIM-Check</w:t>
            </w:r>
          </w:p>
        </w:tc>
        <w:tc>
          <w:tcPr>
            <w:tcW w:w="1904" w:type="dxa"/>
          </w:tcPr>
          <w:p w14:paraId="4C8F495F" w14:textId="77777777" w:rsidR="00A45B45" w:rsidRPr="00AF655A" w:rsidRDefault="00A45B45" w:rsidP="00A45B45">
            <w:pPr>
              <w:spacing w:before="240"/>
            </w:pPr>
            <w:r w:rsidRPr="00AF655A">
              <w:t>Did not report PIM specific outcomes</w:t>
            </w:r>
          </w:p>
        </w:tc>
      </w:tr>
      <w:tr w:rsidR="00AF655A" w:rsidRPr="00AF655A" w14:paraId="0D6C5EC8" w14:textId="77777777" w:rsidTr="00346B7C">
        <w:tc>
          <w:tcPr>
            <w:tcW w:w="645" w:type="dxa"/>
          </w:tcPr>
          <w:p w14:paraId="61D10E45" w14:textId="624E64A1" w:rsidR="00A45B45" w:rsidRPr="00AF655A" w:rsidRDefault="00A45B45" w:rsidP="00A45B45">
            <w:pPr>
              <w:spacing w:before="240"/>
            </w:pPr>
            <w:r w:rsidRPr="00AF655A">
              <w:t>16</w:t>
            </w:r>
          </w:p>
        </w:tc>
        <w:tc>
          <w:tcPr>
            <w:tcW w:w="1703" w:type="dxa"/>
          </w:tcPr>
          <w:p w14:paraId="2C1D52AC" w14:textId="071A1F69" w:rsidR="00A45B45" w:rsidRPr="00AF655A" w:rsidRDefault="00A45B45" w:rsidP="00A45B45">
            <w:pPr>
              <w:spacing w:before="240"/>
            </w:pPr>
            <w:r w:rsidRPr="00AF655A">
              <w:t>Cool et al</w:t>
            </w:r>
          </w:p>
        </w:tc>
        <w:tc>
          <w:tcPr>
            <w:tcW w:w="723" w:type="dxa"/>
          </w:tcPr>
          <w:p w14:paraId="7BF94FA5" w14:textId="41ADE150" w:rsidR="00A45B45" w:rsidRPr="00AF655A" w:rsidRDefault="00A45B45" w:rsidP="00A45B45">
            <w:pPr>
              <w:spacing w:before="240"/>
            </w:pPr>
            <w:r w:rsidRPr="00AF655A">
              <w:t>2018</w:t>
            </w:r>
          </w:p>
        </w:tc>
        <w:tc>
          <w:tcPr>
            <w:tcW w:w="3853" w:type="dxa"/>
          </w:tcPr>
          <w:p w14:paraId="267171DE" w14:textId="127EFCE8" w:rsidR="00A45B45" w:rsidRPr="00AF655A" w:rsidRDefault="00A45B45" w:rsidP="00A45B45">
            <w:pPr>
              <w:spacing w:before="240"/>
            </w:pPr>
            <w:r w:rsidRPr="00AF655A">
              <w:t>Reducing potentially inappropriate drug prescribing in nursing home residents: effectiveness of a geriatric intervention</w:t>
            </w:r>
          </w:p>
        </w:tc>
        <w:tc>
          <w:tcPr>
            <w:tcW w:w="1904" w:type="dxa"/>
          </w:tcPr>
          <w:p w14:paraId="692A0E1D" w14:textId="30A48118" w:rsidR="00A45B45" w:rsidRPr="00AF655A" w:rsidRDefault="00A45B45" w:rsidP="00A45B45">
            <w:pPr>
              <w:spacing w:before="240"/>
            </w:pPr>
            <w:r w:rsidRPr="00AF655A">
              <w:t>Do not address older patients (≥65 years old)</w:t>
            </w:r>
          </w:p>
        </w:tc>
      </w:tr>
      <w:tr w:rsidR="00AF655A" w:rsidRPr="00AF655A" w14:paraId="6BFF3DCA" w14:textId="77777777" w:rsidTr="00346B7C">
        <w:tc>
          <w:tcPr>
            <w:tcW w:w="645" w:type="dxa"/>
          </w:tcPr>
          <w:p w14:paraId="53FCAFFD" w14:textId="215DAEAC" w:rsidR="00A45B45" w:rsidRPr="00AF655A" w:rsidRDefault="00A45B45" w:rsidP="00A45B45">
            <w:pPr>
              <w:spacing w:before="240"/>
            </w:pPr>
            <w:r w:rsidRPr="00AF655A">
              <w:t>17</w:t>
            </w:r>
          </w:p>
        </w:tc>
        <w:tc>
          <w:tcPr>
            <w:tcW w:w="1703" w:type="dxa"/>
          </w:tcPr>
          <w:p w14:paraId="1FF86849" w14:textId="77777777" w:rsidR="00A45B45" w:rsidRPr="00AF655A" w:rsidRDefault="00A45B45" w:rsidP="00A45B45">
            <w:pPr>
              <w:spacing w:before="240"/>
            </w:pPr>
            <w:r w:rsidRPr="00AF655A">
              <w:t>Martin et al</w:t>
            </w:r>
          </w:p>
        </w:tc>
        <w:tc>
          <w:tcPr>
            <w:tcW w:w="723" w:type="dxa"/>
          </w:tcPr>
          <w:p w14:paraId="17C5772A" w14:textId="77777777" w:rsidR="00A45B45" w:rsidRPr="00AF655A" w:rsidRDefault="00A45B45" w:rsidP="00A45B45">
            <w:pPr>
              <w:spacing w:before="240"/>
            </w:pPr>
            <w:r w:rsidRPr="00AF655A">
              <w:t>2018</w:t>
            </w:r>
          </w:p>
        </w:tc>
        <w:tc>
          <w:tcPr>
            <w:tcW w:w="3853" w:type="dxa"/>
          </w:tcPr>
          <w:p w14:paraId="0D79340B" w14:textId="77777777" w:rsidR="00A45B45" w:rsidRPr="00AF655A" w:rsidRDefault="00A45B45" w:rsidP="00A45B45">
            <w:pPr>
              <w:spacing w:before="240"/>
            </w:pPr>
            <w:r w:rsidRPr="00AF655A">
              <w:t>Effect of a Pharmacist-Led Educational Intervention on Inappropriate Medication Prescriptions in Older Adults The D-PRESCRIBE Randomized Clinical Trial</w:t>
            </w:r>
          </w:p>
        </w:tc>
        <w:tc>
          <w:tcPr>
            <w:tcW w:w="1904" w:type="dxa"/>
          </w:tcPr>
          <w:p w14:paraId="7DCE3CCB" w14:textId="77777777" w:rsidR="00A45B45" w:rsidRPr="00AF655A" w:rsidRDefault="00A45B45" w:rsidP="00A45B45">
            <w:pPr>
              <w:spacing w:before="240"/>
            </w:pPr>
            <w:r w:rsidRPr="00AF655A">
              <w:t>Addresses a pre-selected and/or a limited number of medicines</w:t>
            </w:r>
          </w:p>
        </w:tc>
      </w:tr>
      <w:tr w:rsidR="00AF655A" w:rsidRPr="00AF655A" w14:paraId="19CD954D" w14:textId="77777777" w:rsidTr="00346B7C">
        <w:tc>
          <w:tcPr>
            <w:tcW w:w="645" w:type="dxa"/>
          </w:tcPr>
          <w:p w14:paraId="39F26CF0" w14:textId="5CBABB50" w:rsidR="00A45B45" w:rsidRPr="00AF655A" w:rsidRDefault="00A45B45" w:rsidP="00A45B45">
            <w:pPr>
              <w:spacing w:before="240"/>
            </w:pPr>
            <w:r w:rsidRPr="00AF655A">
              <w:t>18</w:t>
            </w:r>
          </w:p>
        </w:tc>
        <w:tc>
          <w:tcPr>
            <w:tcW w:w="1703" w:type="dxa"/>
          </w:tcPr>
          <w:p w14:paraId="244A0516" w14:textId="77777777" w:rsidR="00A45B45" w:rsidRPr="00AF655A" w:rsidRDefault="00A45B45" w:rsidP="00A45B45">
            <w:pPr>
              <w:spacing w:before="240"/>
            </w:pPr>
            <w:r w:rsidRPr="00AF655A">
              <w:t>Whitman et al</w:t>
            </w:r>
          </w:p>
        </w:tc>
        <w:tc>
          <w:tcPr>
            <w:tcW w:w="723" w:type="dxa"/>
          </w:tcPr>
          <w:p w14:paraId="46B1E4EC" w14:textId="77777777" w:rsidR="00A45B45" w:rsidRPr="00AF655A" w:rsidRDefault="00A45B45" w:rsidP="00A45B45">
            <w:pPr>
              <w:spacing w:before="240"/>
            </w:pPr>
            <w:r w:rsidRPr="00AF655A">
              <w:t>2018</w:t>
            </w:r>
          </w:p>
        </w:tc>
        <w:tc>
          <w:tcPr>
            <w:tcW w:w="3853" w:type="dxa"/>
          </w:tcPr>
          <w:p w14:paraId="31A819F6" w14:textId="77777777" w:rsidR="00A45B45" w:rsidRPr="00AF655A" w:rsidRDefault="00A45B45" w:rsidP="00A45B45">
            <w:pPr>
              <w:spacing w:before="240"/>
            </w:pPr>
            <w:r w:rsidRPr="00AF655A">
              <w:t>Pharmacist-led medication assessment and deprescribing intervention for older adults with cancer and polypharmacy: a pilot study</w:t>
            </w:r>
          </w:p>
        </w:tc>
        <w:tc>
          <w:tcPr>
            <w:tcW w:w="1904" w:type="dxa"/>
          </w:tcPr>
          <w:p w14:paraId="18F8BF3F" w14:textId="77777777" w:rsidR="00A45B45" w:rsidRPr="00AF655A" w:rsidRDefault="00A45B45" w:rsidP="00A45B45">
            <w:pPr>
              <w:spacing w:before="240"/>
            </w:pPr>
            <w:r w:rsidRPr="00AF655A">
              <w:t>Addresses PIM in patient-specific diseases</w:t>
            </w:r>
          </w:p>
        </w:tc>
      </w:tr>
      <w:tr w:rsidR="00AF655A" w:rsidRPr="00AF655A" w14:paraId="0E91BD43" w14:textId="77777777" w:rsidTr="00346B7C">
        <w:tc>
          <w:tcPr>
            <w:tcW w:w="645" w:type="dxa"/>
          </w:tcPr>
          <w:p w14:paraId="7EE57466" w14:textId="2385979A" w:rsidR="00A45B45" w:rsidRPr="00AF655A" w:rsidRDefault="00A45B45" w:rsidP="00A45B45">
            <w:pPr>
              <w:spacing w:before="240"/>
            </w:pPr>
            <w:r w:rsidRPr="00AF655A">
              <w:t>19</w:t>
            </w:r>
          </w:p>
        </w:tc>
        <w:tc>
          <w:tcPr>
            <w:tcW w:w="1703" w:type="dxa"/>
          </w:tcPr>
          <w:p w14:paraId="43AF6D8F" w14:textId="77777777" w:rsidR="00A45B45" w:rsidRPr="00AF655A" w:rsidRDefault="00A45B45" w:rsidP="00A45B45">
            <w:pPr>
              <w:spacing w:before="240"/>
            </w:pPr>
            <w:r w:rsidRPr="00AF655A">
              <w:t>Cossette et al</w:t>
            </w:r>
          </w:p>
        </w:tc>
        <w:tc>
          <w:tcPr>
            <w:tcW w:w="723" w:type="dxa"/>
          </w:tcPr>
          <w:p w14:paraId="3C0ACE35" w14:textId="77777777" w:rsidR="00A45B45" w:rsidRPr="00AF655A" w:rsidRDefault="00A45B45" w:rsidP="00A45B45">
            <w:pPr>
              <w:spacing w:before="240"/>
            </w:pPr>
            <w:r w:rsidRPr="00AF655A">
              <w:t>2017</w:t>
            </w:r>
          </w:p>
        </w:tc>
        <w:tc>
          <w:tcPr>
            <w:tcW w:w="3853" w:type="dxa"/>
          </w:tcPr>
          <w:p w14:paraId="05959722" w14:textId="77777777" w:rsidR="00A45B45" w:rsidRPr="00AF655A" w:rsidRDefault="00A45B45" w:rsidP="00A45B45">
            <w:pPr>
              <w:spacing w:before="240"/>
            </w:pPr>
            <w:r w:rsidRPr="00AF655A">
              <w:t xml:space="preserve">Reduction in targeted potentially inappropriate medication use in </w:t>
            </w:r>
            <w:r w:rsidRPr="00AF655A">
              <w:lastRenderedPageBreak/>
              <w:t>elderly inpatients: a pragmatic randomized controlled trial</w:t>
            </w:r>
          </w:p>
        </w:tc>
        <w:tc>
          <w:tcPr>
            <w:tcW w:w="1904" w:type="dxa"/>
          </w:tcPr>
          <w:p w14:paraId="56D39897" w14:textId="77777777" w:rsidR="00A45B45" w:rsidRPr="00AF655A" w:rsidRDefault="00A45B45" w:rsidP="00A45B45">
            <w:pPr>
              <w:spacing w:before="240"/>
            </w:pPr>
            <w:r w:rsidRPr="00AF655A">
              <w:lastRenderedPageBreak/>
              <w:t xml:space="preserve">Addresses a pre-selected and/or a </w:t>
            </w:r>
            <w:r w:rsidRPr="00AF655A">
              <w:lastRenderedPageBreak/>
              <w:t>limited number of medicines</w:t>
            </w:r>
          </w:p>
        </w:tc>
      </w:tr>
      <w:tr w:rsidR="00AF655A" w:rsidRPr="00AF655A" w14:paraId="7225F167" w14:textId="77777777" w:rsidTr="00346B7C">
        <w:tc>
          <w:tcPr>
            <w:tcW w:w="645" w:type="dxa"/>
          </w:tcPr>
          <w:p w14:paraId="0816761B" w14:textId="79E44967" w:rsidR="00A45B45" w:rsidRPr="00AF655A" w:rsidRDefault="00A45B45" w:rsidP="00A45B45">
            <w:pPr>
              <w:spacing w:before="240"/>
            </w:pPr>
            <w:r w:rsidRPr="00AF655A">
              <w:lastRenderedPageBreak/>
              <w:t>20</w:t>
            </w:r>
          </w:p>
        </w:tc>
        <w:tc>
          <w:tcPr>
            <w:tcW w:w="1703" w:type="dxa"/>
          </w:tcPr>
          <w:p w14:paraId="60BD9737" w14:textId="77777777" w:rsidR="00A45B45" w:rsidRPr="00AF655A" w:rsidRDefault="00A45B45" w:rsidP="00A45B45">
            <w:pPr>
              <w:spacing w:before="240"/>
            </w:pPr>
            <w:r w:rsidRPr="00AF655A">
              <w:t>Fried et al</w:t>
            </w:r>
          </w:p>
        </w:tc>
        <w:tc>
          <w:tcPr>
            <w:tcW w:w="723" w:type="dxa"/>
          </w:tcPr>
          <w:p w14:paraId="645EF5AA" w14:textId="77777777" w:rsidR="00A45B45" w:rsidRPr="00AF655A" w:rsidRDefault="00A45B45" w:rsidP="00A45B45">
            <w:pPr>
              <w:spacing w:before="240"/>
            </w:pPr>
            <w:r w:rsidRPr="00AF655A">
              <w:t>2017</w:t>
            </w:r>
          </w:p>
        </w:tc>
        <w:tc>
          <w:tcPr>
            <w:tcW w:w="3853" w:type="dxa"/>
          </w:tcPr>
          <w:p w14:paraId="2A036F0C" w14:textId="77777777" w:rsidR="00A45B45" w:rsidRPr="00AF655A" w:rsidRDefault="00A45B45" w:rsidP="00A45B45">
            <w:pPr>
              <w:spacing w:before="240"/>
            </w:pPr>
            <w:r w:rsidRPr="00AF655A">
              <w:t>Effect of the Tool to Reduce Inappropriate Medications on Medication Communication and Deprescribing</w:t>
            </w:r>
          </w:p>
        </w:tc>
        <w:tc>
          <w:tcPr>
            <w:tcW w:w="1904" w:type="dxa"/>
          </w:tcPr>
          <w:p w14:paraId="60C7F59A" w14:textId="77777777" w:rsidR="00A45B45" w:rsidRPr="00AF655A" w:rsidRDefault="00A45B45" w:rsidP="00A45B45">
            <w:pPr>
              <w:spacing w:before="240"/>
            </w:pPr>
            <w:r w:rsidRPr="00AF655A">
              <w:t>Did not report PIM specific outcomes</w:t>
            </w:r>
          </w:p>
        </w:tc>
      </w:tr>
      <w:tr w:rsidR="00AF655A" w:rsidRPr="00AF655A" w14:paraId="386EC6A7" w14:textId="77777777" w:rsidTr="00346B7C">
        <w:tc>
          <w:tcPr>
            <w:tcW w:w="645" w:type="dxa"/>
          </w:tcPr>
          <w:p w14:paraId="34AB022A" w14:textId="7E86CD1C" w:rsidR="00A45B45" w:rsidRPr="00AF655A" w:rsidRDefault="00A45B45" w:rsidP="00A45B45">
            <w:pPr>
              <w:spacing w:before="240"/>
            </w:pPr>
            <w:r w:rsidRPr="00AF655A">
              <w:t>21</w:t>
            </w:r>
          </w:p>
        </w:tc>
        <w:tc>
          <w:tcPr>
            <w:tcW w:w="1703" w:type="dxa"/>
          </w:tcPr>
          <w:p w14:paraId="1F7EE7F1" w14:textId="77777777" w:rsidR="00A45B45" w:rsidRPr="00AF655A" w:rsidRDefault="00A45B45" w:rsidP="00A45B45">
            <w:pPr>
              <w:spacing w:before="240"/>
            </w:pPr>
            <w:r w:rsidRPr="00AF655A">
              <w:t>Lagrange et al</w:t>
            </w:r>
          </w:p>
        </w:tc>
        <w:tc>
          <w:tcPr>
            <w:tcW w:w="723" w:type="dxa"/>
          </w:tcPr>
          <w:p w14:paraId="6294C47E" w14:textId="77777777" w:rsidR="00A45B45" w:rsidRPr="00AF655A" w:rsidRDefault="00A45B45" w:rsidP="00A45B45">
            <w:pPr>
              <w:spacing w:before="240"/>
            </w:pPr>
            <w:r w:rsidRPr="00AF655A">
              <w:t>2017</w:t>
            </w:r>
          </w:p>
        </w:tc>
        <w:tc>
          <w:tcPr>
            <w:tcW w:w="3853" w:type="dxa"/>
          </w:tcPr>
          <w:p w14:paraId="0042FB9B" w14:textId="77777777" w:rsidR="00A45B45" w:rsidRPr="00AF655A" w:rsidRDefault="00A45B45" w:rsidP="00A45B45">
            <w:pPr>
              <w:spacing w:before="240"/>
            </w:pPr>
            <w:r w:rsidRPr="00AF655A">
              <w:t>A context-aware decision-support system in clinical pharmacy: Drug monitoring in the elderly</w:t>
            </w:r>
          </w:p>
        </w:tc>
        <w:tc>
          <w:tcPr>
            <w:tcW w:w="1904" w:type="dxa"/>
          </w:tcPr>
          <w:p w14:paraId="24BB1704" w14:textId="77777777" w:rsidR="00A45B45" w:rsidRPr="00AF655A" w:rsidRDefault="00A45B45" w:rsidP="00A45B45">
            <w:pPr>
              <w:spacing w:before="240"/>
            </w:pPr>
            <w:r w:rsidRPr="00AF655A">
              <w:t>Did not report PIM specific outcomes</w:t>
            </w:r>
          </w:p>
        </w:tc>
      </w:tr>
      <w:tr w:rsidR="00AF655A" w:rsidRPr="00AF655A" w14:paraId="69A99BB8" w14:textId="77777777" w:rsidTr="00346B7C">
        <w:tc>
          <w:tcPr>
            <w:tcW w:w="645" w:type="dxa"/>
          </w:tcPr>
          <w:p w14:paraId="0CC7C080" w14:textId="049B2879" w:rsidR="00A45B45" w:rsidRPr="00AF655A" w:rsidRDefault="00A45B45" w:rsidP="00A45B45">
            <w:pPr>
              <w:spacing w:before="240"/>
            </w:pPr>
            <w:r w:rsidRPr="00AF655A">
              <w:t>22</w:t>
            </w:r>
          </w:p>
        </w:tc>
        <w:tc>
          <w:tcPr>
            <w:tcW w:w="1703" w:type="dxa"/>
          </w:tcPr>
          <w:p w14:paraId="66309B15" w14:textId="77777777" w:rsidR="00A45B45" w:rsidRPr="00AF655A" w:rsidRDefault="00A45B45" w:rsidP="00A45B45">
            <w:pPr>
              <w:spacing w:before="240"/>
            </w:pPr>
            <w:proofErr w:type="spellStart"/>
            <w:r w:rsidRPr="00AF655A">
              <w:t>Lenander</w:t>
            </w:r>
            <w:proofErr w:type="spellEnd"/>
            <w:r w:rsidRPr="00AF655A">
              <w:t xml:space="preserve"> et al</w:t>
            </w:r>
          </w:p>
        </w:tc>
        <w:tc>
          <w:tcPr>
            <w:tcW w:w="723" w:type="dxa"/>
          </w:tcPr>
          <w:p w14:paraId="71BA5163" w14:textId="77777777" w:rsidR="00A45B45" w:rsidRPr="00AF655A" w:rsidRDefault="00A45B45" w:rsidP="00A45B45">
            <w:pPr>
              <w:spacing w:before="240"/>
            </w:pPr>
            <w:r w:rsidRPr="00AF655A">
              <w:t>2017</w:t>
            </w:r>
          </w:p>
        </w:tc>
        <w:tc>
          <w:tcPr>
            <w:tcW w:w="3853" w:type="dxa"/>
          </w:tcPr>
          <w:p w14:paraId="13D13E3A" w14:textId="77777777" w:rsidR="00A45B45" w:rsidRPr="00AF655A" w:rsidRDefault="00A45B45" w:rsidP="00A45B45">
            <w:pPr>
              <w:spacing w:before="240"/>
            </w:pPr>
            <w:r w:rsidRPr="00AF655A">
              <w:t>Effects of an intervention (SÄKLÄK) on prescription of potentially inappropriate medication in elderly patients</w:t>
            </w:r>
          </w:p>
        </w:tc>
        <w:tc>
          <w:tcPr>
            <w:tcW w:w="1904" w:type="dxa"/>
          </w:tcPr>
          <w:p w14:paraId="5D4CE2E7" w14:textId="77777777" w:rsidR="00A45B45" w:rsidRPr="00AF655A" w:rsidRDefault="00A45B45" w:rsidP="00A45B45">
            <w:pPr>
              <w:spacing w:before="240"/>
            </w:pPr>
            <w:r w:rsidRPr="00AF655A">
              <w:t>Addresses a pre-selected and/or a limited number of medicines</w:t>
            </w:r>
          </w:p>
        </w:tc>
      </w:tr>
      <w:tr w:rsidR="00AF655A" w:rsidRPr="00AF655A" w14:paraId="0761B8BD" w14:textId="77777777" w:rsidTr="00346B7C">
        <w:tc>
          <w:tcPr>
            <w:tcW w:w="645" w:type="dxa"/>
          </w:tcPr>
          <w:p w14:paraId="2AC7DFF3" w14:textId="08BF9A3A" w:rsidR="00A45B45" w:rsidRPr="00AF655A" w:rsidRDefault="00A45B45" w:rsidP="00A45B45">
            <w:pPr>
              <w:spacing w:before="240"/>
            </w:pPr>
            <w:r w:rsidRPr="00AF655A">
              <w:t>23</w:t>
            </w:r>
          </w:p>
        </w:tc>
        <w:tc>
          <w:tcPr>
            <w:tcW w:w="1703" w:type="dxa"/>
          </w:tcPr>
          <w:p w14:paraId="50E73BA7" w14:textId="77777777" w:rsidR="00A45B45" w:rsidRPr="00AF655A" w:rsidRDefault="00A45B45" w:rsidP="00A45B45">
            <w:pPr>
              <w:spacing w:before="240"/>
            </w:pPr>
            <w:r w:rsidRPr="00AF655A">
              <w:t>Cossette et al</w:t>
            </w:r>
          </w:p>
        </w:tc>
        <w:tc>
          <w:tcPr>
            <w:tcW w:w="723" w:type="dxa"/>
          </w:tcPr>
          <w:p w14:paraId="51E84F5B" w14:textId="77777777" w:rsidR="00A45B45" w:rsidRPr="00AF655A" w:rsidRDefault="00A45B45" w:rsidP="00A45B45">
            <w:pPr>
              <w:spacing w:before="240"/>
            </w:pPr>
            <w:r w:rsidRPr="00AF655A">
              <w:t>2016</w:t>
            </w:r>
          </w:p>
        </w:tc>
        <w:tc>
          <w:tcPr>
            <w:tcW w:w="3853" w:type="dxa"/>
          </w:tcPr>
          <w:p w14:paraId="58394028" w14:textId="77777777" w:rsidR="00A45B45" w:rsidRPr="00AF655A" w:rsidRDefault="00A45B45" w:rsidP="00A45B45">
            <w:pPr>
              <w:spacing w:before="240"/>
            </w:pPr>
            <w:r w:rsidRPr="00AF655A">
              <w:t>Knowledge Translation Strategy to Reduce the Use of Potentially Inappropriate Medications in Hospitalized Elderly Adults</w:t>
            </w:r>
          </w:p>
        </w:tc>
        <w:tc>
          <w:tcPr>
            <w:tcW w:w="1904" w:type="dxa"/>
          </w:tcPr>
          <w:p w14:paraId="275F202A" w14:textId="77777777" w:rsidR="00A45B45" w:rsidRPr="00AF655A" w:rsidRDefault="00A45B45" w:rsidP="00A45B45">
            <w:pPr>
              <w:spacing w:before="240"/>
            </w:pPr>
            <w:r w:rsidRPr="00AF655A">
              <w:t>Addresses a pre-selected and/or a limited number of medicines</w:t>
            </w:r>
          </w:p>
        </w:tc>
      </w:tr>
      <w:tr w:rsidR="00AF655A" w:rsidRPr="00AF655A" w14:paraId="5220BE33" w14:textId="77777777" w:rsidTr="00346B7C">
        <w:tc>
          <w:tcPr>
            <w:tcW w:w="645" w:type="dxa"/>
          </w:tcPr>
          <w:p w14:paraId="4AF8D718" w14:textId="5967F8F1" w:rsidR="00A45B45" w:rsidRPr="00AF655A" w:rsidRDefault="00A45B45" w:rsidP="00A45B45">
            <w:pPr>
              <w:spacing w:before="240"/>
            </w:pPr>
            <w:r w:rsidRPr="00AF655A">
              <w:t>24</w:t>
            </w:r>
          </w:p>
        </w:tc>
        <w:tc>
          <w:tcPr>
            <w:tcW w:w="1703" w:type="dxa"/>
          </w:tcPr>
          <w:p w14:paraId="4760828B" w14:textId="77777777" w:rsidR="00A45B45" w:rsidRPr="00AF655A" w:rsidRDefault="00A45B45" w:rsidP="00A45B45">
            <w:pPr>
              <w:spacing w:before="240"/>
            </w:pPr>
            <w:proofErr w:type="spellStart"/>
            <w:r w:rsidRPr="00AF655A">
              <w:t>Deliens</w:t>
            </w:r>
            <w:proofErr w:type="spellEnd"/>
            <w:r w:rsidRPr="00AF655A">
              <w:t xml:space="preserve"> et al</w:t>
            </w:r>
          </w:p>
        </w:tc>
        <w:tc>
          <w:tcPr>
            <w:tcW w:w="723" w:type="dxa"/>
          </w:tcPr>
          <w:p w14:paraId="5C7CEBA1" w14:textId="77777777" w:rsidR="00A45B45" w:rsidRPr="00AF655A" w:rsidRDefault="00A45B45" w:rsidP="00A45B45">
            <w:pPr>
              <w:spacing w:before="240"/>
            </w:pPr>
            <w:r w:rsidRPr="00AF655A">
              <w:t>2016</w:t>
            </w:r>
          </w:p>
        </w:tc>
        <w:tc>
          <w:tcPr>
            <w:tcW w:w="3853" w:type="dxa"/>
          </w:tcPr>
          <w:p w14:paraId="3F687739" w14:textId="77777777" w:rsidR="00A45B45" w:rsidRPr="00AF655A" w:rsidRDefault="00A45B45" w:rsidP="00A45B45">
            <w:pPr>
              <w:spacing w:before="240"/>
            </w:pPr>
            <w:r w:rsidRPr="00AF655A">
              <w:t>Drugs prescribed for patients hospitalized in a geriatric oncology unit: Potentially inappropriate medications and impact of a clinical pharmacist</w:t>
            </w:r>
          </w:p>
        </w:tc>
        <w:tc>
          <w:tcPr>
            <w:tcW w:w="1904" w:type="dxa"/>
          </w:tcPr>
          <w:p w14:paraId="25B2A997" w14:textId="77777777" w:rsidR="00A45B45" w:rsidRPr="00AF655A" w:rsidRDefault="00A45B45" w:rsidP="00A45B45">
            <w:pPr>
              <w:spacing w:before="240"/>
            </w:pPr>
            <w:r w:rsidRPr="00AF655A">
              <w:t>Addresses PIM in patient-specific diseases</w:t>
            </w:r>
          </w:p>
        </w:tc>
      </w:tr>
      <w:tr w:rsidR="00AF655A" w:rsidRPr="00AF655A" w14:paraId="0D07FB97" w14:textId="77777777" w:rsidTr="00346B7C">
        <w:tc>
          <w:tcPr>
            <w:tcW w:w="645" w:type="dxa"/>
          </w:tcPr>
          <w:p w14:paraId="4D2D9B25" w14:textId="3F76E7E9" w:rsidR="00A45B45" w:rsidRPr="00AF655A" w:rsidRDefault="00A45B45" w:rsidP="00A45B45">
            <w:pPr>
              <w:spacing w:before="240"/>
            </w:pPr>
            <w:r w:rsidRPr="00AF655A">
              <w:t>25</w:t>
            </w:r>
          </w:p>
        </w:tc>
        <w:tc>
          <w:tcPr>
            <w:tcW w:w="1703" w:type="dxa"/>
          </w:tcPr>
          <w:p w14:paraId="69A5B481" w14:textId="77777777" w:rsidR="00A45B45" w:rsidRPr="00AF655A" w:rsidRDefault="00A45B45" w:rsidP="00A45B45">
            <w:pPr>
              <w:spacing w:before="240"/>
            </w:pPr>
            <w:r w:rsidRPr="00AF655A">
              <w:t>Kimura et al</w:t>
            </w:r>
          </w:p>
        </w:tc>
        <w:tc>
          <w:tcPr>
            <w:tcW w:w="723" w:type="dxa"/>
          </w:tcPr>
          <w:p w14:paraId="150A9F71" w14:textId="77777777" w:rsidR="00A45B45" w:rsidRPr="00AF655A" w:rsidRDefault="00A45B45" w:rsidP="00A45B45">
            <w:pPr>
              <w:spacing w:before="240"/>
            </w:pPr>
            <w:r w:rsidRPr="00AF655A">
              <w:t>2016</w:t>
            </w:r>
          </w:p>
        </w:tc>
        <w:tc>
          <w:tcPr>
            <w:tcW w:w="3853" w:type="dxa"/>
          </w:tcPr>
          <w:p w14:paraId="53937F14" w14:textId="77777777" w:rsidR="00A45B45" w:rsidRPr="00AF655A" w:rsidRDefault="00A45B45" w:rsidP="00A45B45">
            <w:pPr>
              <w:spacing w:before="240"/>
            </w:pPr>
            <w:r w:rsidRPr="00AF655A">
              <w:t>Potentially inappropriate medications in elderly Japanese patients: effects of pharmacists’ assessment and intervention based on Screening Tool of Older Persons’ Potentially Inappropriate Prescriptions criteria ver.2</w:t>
            </w:r>
          </w:p>
        </w:tc>
        <w:tc>
          <w:tcPr>
            <w:tcW w:w="1904" w:type="dxa"/>
          </w:tcPr>
          <w:p w14:paraId="5C7EF19D" w14:textId="77777777" w:rsidR="00A45B45" w:rsidRPr="00AF655A" w:rsidRDefault="00A45B45" w:rsidP="00A45B45">
            <w:pPr>
              <w:spacing w:before="240"/>
            </w:pPr>
            <w:r w:rsidRPr="00AF655A">
              <w:t>Do not address interventions</w:t>
            </w:r>
          </w:p>
        </w:tc>
      </w:tr>
      <w:tr w:rsidR="00AF655A" w:rsidRPr="00AF655A" w14:paraId="48A32D12" w14:textId="77777777" w:rsidTr="00346B7C">
        <w:tc>
          <w:tcPr>
            <w:tcW w:w="645" w:type="dxa"/>
          </w:tcPr>
          <w:p w14:paraId="7054A12A" w14:textId="09526FE5" w:rsidR="00A45B45" w:rsidRPr="00AF655A" w:rsidRDefault="00A45B45" w:rsidP="00A45B45">
            <w:pPr>
              <w:spacing w:before="240"/>
            </w:pPr>
            <w:r w:rsidRPr="00AF655A">
              <w:t>26</w:t>
            </w:r>
          </w:p>
        </w:tc>
        <w:tc>
          <w:tcPr>
            <w:tcW w:w="1703" w:type="dxa"/>
          </w:tcPr>
          <w:p w14:paraId="79B7B44D" w14:textId="5C72F7C8" w:rsidR="00A45B45" w:rsidRPr="00AF655A" w:rsidRDefault="00A45B45" w:rsidP="00A45B45">
            <w:pPr>
              <w:spacing w:before="240"/>
            </w:pPr>
            <w:proofErr w:type="spellStart"/>
            <w:r w:rsidRPr="00AF655A">
              <w:t>Mudge</w:t>
            </w:r>
            <w:proofErr w:type="spellEnd"/>
            <w:r w:rsidRPr="00AF655A">
              <w:t xml:space="preserve"> et al</w:t>
            </w:r>
          </w:p>
        </w:tc>
        <w:tc>
          <w:tcPr>
            <w:tcW w:w="723" w:type="dxa"/>
          </w:tcPr>
          <w:p w14:paraId="178CEB7B" w14:textId="26430340" w:rsidR="00A45B45" w:rsidRPr="00AF655A" w:rsidRDefault="00A45B45" w:rsidP="00A45B45">
            <w:pPr>
              <w:spacing w:before="240"/>
            </w:pPr>
            <w:r w:rsidRPr="00AF655A">
              <w:t>2016</w:t>
            </w:r>
          </w:p>
        </w:tc>
        <w:tc>
          <w:tcPr>
            <w:tcW w:w="3853" w:type="dxa"/>
          </w:tcPr>
          <w:p w14:paraId="14328AC1" w14:textId="724A6DE1" w:rsidR="00A45B45" w:rsidRPr="00AF655A" w:rsidRDefault="00A45B45" w:rsidP="00A45B45">
            <w:pPr>
              <w:spacing w:before="240"/>
            </w:pPr>
            <w:r w:rsidRPr="00AF655A">
              <w:t>Effects of a pilot multidisciplinary clinic for frequent attending elderly patients on deprescribing</w:t>
            </w:r>
          </w:p>
        </w:tc>
        <w:tc>
          <w:tcPr>
            <w:tcW w:w="1904" w:type="dxa"/>
          </w:tcPr>
          <w:p w14:paraId="7201C303" w14:textId="3F1D4054" w:rsidR="00A45B45" w:rsidRPr="00AF655A" w:rsidRDefault="00A45B45" w:rsidP="00A45B45">
            <w:pPr>
              <w:spacing w:before="240"/>
            </w:pPr>
            <w:r w:rsidRPr="00AF655A">
              <w:t>Do not address older patients (≥65 years old)</w:t>
            </w:r>
          </w:p>
        </w:tc>
      </w:tr>
      <w:tr w:rsidR="00AF655A" w:rsidRPr="00AF655A" w14:paraId="74149F62" w14:textId="77777777" w:rsidTr="00346B7C">
        <w:tc>
          <w:tcPr>
            <w:tcW w:w="645" w:type="dxa"/>
          </w:tcPr>
          <w:p w14:paraId="064B8462" w14:textId="737C586E" w:rsidR="00A45B45" w:rsidRPr="00AF655A" w:rsidRDefault="00A45B45" w:rsidP="00A45B45">
            <w:pPr>
              <w:spacing w:before="240"/>
            </w:pPr>
            <w:r w:rsidRPr="00AF655A">
              <w:lastRenderedPageBreak/>
              <w:t>27</w:t>
            </w:r>
          </w:p>
        </w:tc>
        <w:tc>
          <w:tcPr>
            <w:tcW w:w="1703" w:type="dxa"/>
          </w:tcPr>
          <w:p w14:paraId="1A2263BE" w14:textId="77777777" w:rsidR="00A45B45" w:rsidRPr="00AF655A" w:rsidRDefault="00A45B45" w:rsidP="00A45B45">
            <w:pPr>
              <w:spacing w:before="240"/>
            </w:pPr>
            <w:proofErr w:type="spellStart"/>
            <w:r w:rsidRPr="00AF655A">
              <w:t>Arvisais</w:t>
            </w:r>
            <w:proofErr w:type="spellEnd"/>
            <w:r w:rsidRPr="00AF655A">
              <w:t xml:space="preserve"> et al</w:t>
            </w:r>
          </w:p>
        </w:tc>
        <w:tc>
          <w:tcPr>
            <w:tcW w:w="723" w:type="dxa"/>
          </w:tcPr>
          <w:p w14:paraId="34593615" w14:textId="77777777" w:rsidR="00A45B45" w:rsidRPr="00AF655A" w:rsidRDefault="00A45B45" w:rsidP="00A45B45">
            <w:pPr>
              <w:spacing w:before="240"/>
            </w:pPr>
            <w:r w:rsidRPr="00AF655A">
              <w:t>2015</w:t>
            </w:r>
          </w:p>
        </w:tc>
        <w:tc>
          <w:tcPr>
            <w:tcW w:w="3853" w:type="dxa"/>
          </w:tcPr>
          <w:p w14:paraId="5D7C9719" w14:textId="77777777" w:rsidR="00A45B45" w:rsidRPr="00AF655A" w:rsidRDefault="00A45B45" w:rsidP="00A45B45">
            <w:pPr>
              <w:spacing w:before="240"/>
            </w:pPr>
            <w:r w:rsidRPr="00AF655A">
              <w:t>A Pharmacist–Physician Intervention Model Using a Computerized Alert System to Reduce High-Risk Medication Use in Elderly Inpatients</w:t>
            </w:r>
          </w:p>
        </w:tc>
        <w:tc>
          <w:tcPr>
            <w:tcW w:w="1904" w:type="dxa"/>
          </w:tcPr>
          <w:p w14:paraId="0FBD8143" w14:textId="77777777" w:rsidR="00A45B45" w:rsidRPr="00AF655A" w:rsidRDefault="00A45B45" w:rsidP="00A45B45">
            <w:pPr>
              <w:spacing w:before="240"/>
            </w:pPr>
            <w:r w:rsidRPr="00AF655A">
              <w:t>Addresses a pre-selected and/or a limited number of medicines</w:t>
            </w:r>
          </w:p>
        </w:tc>
      </w:tr>
      <w:tr w:rsidR="00AF655A" w:rsidRPr="00AF655A" w14:paraId="02051DA3" w14:textId="77777777" w:rsidTr="00346B7C">
        <w:tc>
          <w:tcPr>
            <w:tcW w:w="645" w:type="dxa"/>
          </w:tcPr>
          <w:p w14:paraId="22E55027" w14:textId="74D057C3" w:rsidR="00A45B45" w:rsidRPr="00AF655A" w:rsidRDefault="00A45B45" w:rsidP="00A45B45">
            <w:pPr>
              <w:spacing w:before="240"/>
            </w:pPr>
            <w:r w:rsidRPr="00AF655A">
              <w:t>28</w:t>
            </w:r>
          </w:p>
        </w:tc>
        <w:tc>
          <w:tcPr>
            <w:tcW w:w="1703" w:type="dxa"/>
          </w:tcPr>
          <w:p w14:paraId="5240AB87" w14:textId="1A9A295E" w:rsidR="00A45B45" w:rsidRPr="00AF655A" w:rsidRDefault="00A45B45" w:rsidP="00A45B45">
            <w:pPr>
              <w:spacing w:before="240"/>
            </w:pPr>
            <w:proofErr w:type="spellStart"/>
            <w:r w:rsidRPr="00AF655A">
              <w:t>Alassaad</w:t>
            </w:r>
            <w:proofErr w:type="spellEnd"/>
            <w:r w:rsidRPr="00AF655A">
              <w:t xml:space="preserve"> et al</w:t>
            </w:r>
          </w:p>
        </w:tc>
        <w:tc>
          <w:tcPr>
            <w:tcW w:w="723" w:type="dxa"/>
          </w:tcPr>
          <w:p w14:paraId="16013F33" w14:textId="1D150114" w:rsidR="00A45B45" w:rsidRPr="00AF655A" w:rsidRDefault="00A45B45" w:rsidP="00A45B45">
            <w:pPr>
              <w:spacing w:before="240"/>
            </w:pPr>
            <w:r w:rsidRPr="00AF655A">
              <w:t>2014</w:t>
            </w:r>
          </w:p>
        </w:tc>
        <w:tc>
          <w:tcPr>
            <w:tcW w:w="3853" w:type="dxa"/>
          </w:tcPr>
          <w:p w14:paraId="48E2433F" w14:textId="6EFAA84A" w:rsidR="00A45B45" w:rsidRPr="00AF655A" w:rsidRDefault="00A45B45" w:rsidP="00A45B45">
            <w:pPr>
              <w:spacing w:before="240"/>
            </w:pPr>
            <w:r w:rsidRPr="00AF655A">
              <w:t>The effects of pharmacist intervention on emergency department visits in patients 80 years and older: subgroup analyses by number of prescribed drugs and appropriate prescribing</w:t>
            </w:r>
          </w:p>
        </w:tc>
        <w:tc>
          <w:tcPr>
            <w:tcW w:w="1904" w:type="dxa"/>
          </w:tcPr>
          <w:p w14:paraId="2B3A98D0" w14:textId="5959860E" w:rsidR="00A45B45" w:rsidRPr="00AF655A" w:rsidRDefault="00A45B45" w:rsidP="00A45B45">
            <w:pPr>
              <w:spacing w:before="240"/>
            </w:pPr>
            <w:r w:rsidRPr="00AF655A">
              <w:t>Did not report PIM specific outcomes</w:t>
            </w:r>
          </w:p>
        </w:tc>
      </w:tr>
      <w:tr w:rsidR="00AF655A" w:rsidRPr="00AF655A" w14:paraId="14C79773" w14:textId="77777777" w:rsidTr="00346B7C">
        <w:tc>
          <w:tcPr>
            <w:tcW w:w="645" w:type="dxa"/>
          </w:tcPr>
          <w:p w14:paraId="56336DB5" w14:textId="2F1A96C7" w:rsidR="00A45B45" w:rsidRPr="00AF655A" w:rsidRDefault="00A45B45" w:rsidP="00A45B45">
            <w:pPr>
              <w:spacing w:before="240"/>
            </w:pPr>
            <w:r w:rsidRPr="00AF655A">
              <w:t>29</w:t>
            </w:r>
          </w:p>
        </w:tc>
        <w:tc>
          <w:tcPr>
            <w:tcW w:w="1703" w:type="dxa"/>
          </w:tcPr>
          <w:p w14:paraId="0E04A361" w14:textId="77777777" w:rsidR="00A45B45" w:rsidRPr="00AF655A" w:rsidRDefault="00A45B45" w:rsidP="00A45B45">
            <w:pPr>
              <w:spacing w:before="240"/>
            </w:pPr>
            <w:r w:rsidRPr="00AF655A">
              <w:t>Olson et al</w:t>
            </w:r>
          </w:p>
        </w:tc>
        <w:tc>
          <w:tcPr>
            <w:tcW w:w="723" w:type="dxa"/>
          </w:tcPr>
          <w:p w14:paraId="62FC85EB" w14:textId="77777777" w:rsidR="00A45B45" w:rsidRPr="00AF655A" w:rsidRDefault="00A45B45" w:rsidP="00A45B45">
            <w:pPr>
              <w:spacing w:before="240"/>
            </w:pPr>
            <w:r w:rsidRPr="00AF655A">
              <w:t>2014</w:t>
            </w:r>
          </w:p>
        </w:tc>
        <w:tc>
          <w:tcPr>
            <w:tcW w:w="3853" w:type="dxa"/>
          </w:tcPr>
          <w:p w14:paraId="0CAA85BB" w14:textId="77777777" w:rsidR="00A45B45" w:rsidRPr="00AF655A" w:rsidRDefault="00A45B45" w:rsidP="00A45B45">
            <w:pPr>
              <w:spacing w:before="240"/>
            </w:pPr>
            <w:r w:rsidRPr="00AF655A">
              <w:t>Optimization of Decision Support Tool using Medication Regimens to Assess Rehospitalization Risks</w:t>
            </w:r>
          </w:p>
        </w:tc>
        <w:tc>
          <w:tcPr>
            <w:tcW w:w="1904" w:type="dxa"/>
          </w:tcPr>
          <w:p w14:paraId="04D905FE" w14:textId="77777777" w:rsidR="00A45B45" w:rsidRPr="00AF655A" w:rsidRDefault="00A45B45" w:rsidP="00A45B45">
            <w:pPr>
              <w:spacing w:before="240"/>
            </w:pPr>
            <w:r w:rsidRPr="00AF655A">
              <w:t>Did not report PIM specific outcomes</w:t>
            </w:r>
          </w:p>
        </w:tc>
      </w:tr>
      <w:tr w:rsidR="00AF655A" w:rsidRPr="00AF655A" w14:paraId="72D7948E" w14:textId="77777777" w:rsidTr="00346B7C">
        <w:tc>
          <w:tcPr>
            <w:tcW w:w="645" w:type="dxa"/>
          </w:tcPr>
          <w:p w14:paraId="4809D6C4" w14:textId="0FFB877C" w:rsidR="00A45B45" w:rsidRPr="00AF655A" w:rsidRDefault="00A45B45" w:rsidP="00A45B45">
            <w:pPr>
              <w:spacing w:before="240"/>
            </w:pPr>
            <w:r w:rsidRPr="00AF655A">
              <w:t>30</w:t>
            </w:r>
          </w:p>
        </w:tc>
        <w:tc>
          <w:tcPr>
            <w:tcW w:w="1703" w:type="dxa"/>
          </w:tcPr>
          <w:p w14:paraId="3C80FBB0" w14:textId="77777777" w:rsidR="00A45B45" w:rsidRPr="00AF655A" w:rsidRDefault="00A45B45" w:rsidP="00A45B45">
            <w:pPr>
              <w:spacing w:before="240"/>
            </w:pPr>
            <w:r w:rsidRPr="00AF655A">
              <w:t>O’Sullivan et al</w:t>
            </w:r>
          </w:p>
        </w:tc>
        <w:tc>
          <w:tcPr>
            <w:tcW w:w="723" w:type="dxa"/>
          </w:tcPr>
          <w:p w14:paraId="3B446AA6" w14:textId="77777777" w:rsidR="00A45B45" w:rsidRPr="00AF655A" w:rsidRDefault="00A45B45" w:rsidP="00A45B45">
            <w:pPr>
              <w:spacing w:before="240"/>
            </w:pPr>
            <w:r w:rsidRPr="00AF655A">
              <w:t>2014</w:t>
            </w:r>
          </w:p>
        </w:tc>
        <w:tc>
          <w:tcPr>
            <w:tcW w:w="3853" w:type="dxa"/>
          </w:tcPr>
          <w:p w14:paraId="4ABC48BB" w14:textId="77777777" w:rsidR="00A45B45" w:rsidRPr="00AF655A" w:rsidRDefault="00A45B45" w:rsidP="00A45B45">
            <w:pPr>
              <w:spacing w:before="240"/>
            </w:pPr>
            <w:r w:rsidRPr="00AF655A">
              <w:t>The Impact of a Structured Pharmacist Intervention on the Appropriateness of Prescribing in Older Hospitalized Patients</w:t>
            </w:r>
          </w:p>
        </w:tc>
        <w:tc>
          <w:tcPr>
            <w:tcW w:w="1904" w:type="dxa"/>
          </w:tcPr>
          <w:p w14:paraId="343F1363" w14:textId="77777777" w:rsidR="00A45B45" w:rsidRPr="00AF655A" w:rsidRDefault="00A45B45" w:rsidP="00A45B45">
            <w:pPr>
              <w:spacing w:before="240"/>
            </w:pPr>
            <w:r w:rsidRPr="00AF655A">
              <w:t>Did not report PIM specific outcomes</w:t>
            </w:r>
          </w:p>
        </w:tc>
      </w:tr>
      <w:tr w:rsidR="00AF655A" w:rsidRPr="00AF655A" w14:paraId="21FF9DBB" w14:textId="77777777" w:rsidTr="00346B7C">
        <w:tc>
          <w:tcPr>
            <w:tcW w:w="645" w:type="dxa"/>
          </w:tcPr>
          <w:p w14:paraId="536AF263" w14:textId="78A2051B" w:rsidR="00A45B45" w:rsidRPr="00AF655A" w:rsidRDefault="00A45B45" w:rsidP="00A45B45">
            <w:pPr>
              <w:spacing w:before="240"/>
            </w:pPr>
            <w:r w:rsidRPr="00AF655A">
              <w:t>31</w:t>
            </w:r>
          </w:p>
        </w:tc>
        <w:tc>
          <w:tcPr>
            <w:tcW w:w="1703" w:type="dxa"/>
          </w:tcPr>
          <w:p w14:paraId="48E1A1E5" w14:textId="77777777" w:rsidR="00A45B45" w:rsidRPr="00AF655A" w:rsidRDefault="00A45B45" w:rsidP="00A45B45">
            <w:pPr>
              <w:spacing w:before="240"/>
            </w:pPr>
            <w:r w:rsidRPr="00AF655A">
              <w:t>Peterson et al</w:t>
            </w:r>
          </w:p>
        </w:tc>
        <w:tc>
          <w:tcPr>
            <w:tcW w:w="723" w:type="dxa"/>
          </w:tcPr>
          <w:p w14:paraId="130CB78B" w14:textId="77777777" w:rsidR="00A45B45" w:rsidRPr="00AF655A" w:rsidRDefault="00A45B45" w:rsidP="00A45B45">
            <w:pPr>
              <w:spacing w:before="240"/>
            </w:pPr>
            <w:r w:rsidRPr="00AF655A">
              <w:t>2014</w:t>
            </w:r>
          </w:p>
        </w:tc>
        <w:tc>
          <w:tcPr>
            <w:tcW w:w="3853" w:type="dxa"/>
          </w:tcPr>
          <w:p w14:paraId="69EA11CE" w14:textId="77777777" w:rsidR="00A45B45" w:rsidRPr="00AF655A" w:rsidRDefault="00A45B45" w:rsidP="00A45B45">
            <w:pPr>
              <w:spacing w:before="240"/>
            </w:pPr>
            <w:r w:rsidRPr="00AF655A">
              <w:t>Electronic Surveillance and Pharmacist Intervention for Vulnerable Older Inpatients on High-Risk Medication Regimens</w:t>
            </w:r>
          </w:p>
        </w:tc>
        <w:tc>
          <w:tcPr>
            <w:tcW w:w="1904" w:type="dxa"/>
          </w:tcPr>
          <w:p w14:paraId="53BA0285" w14:textId="77777777" w:rsidR="00A45B45" w:rsidRPr="00AF655A" w:rsidRDefault="00A45B45" w:rsidP="00A45B45">
            <w:pPr>
              <w:spacing w:before="240"/>
            </w:pPr>
            <w:r w:rsidRPr="00AF655A">
              <w:t>Addresses a pre-selected and/or a limited number of medicines</w:t>
            </w:r>
          </w:p>
        </w:tc>
      </w:tr>
      <w:tr w:rsidR="00AF655A" w:rsidRPr="00AF655A" w14:paraId="04238E00" w14:textId="77777777" w:rsidTr="00346B7C">
        <w:tc>
          <w:tcPr>
            <w:tcW w:w="645" w:type="dxa"/>
          </w:tcPr>
          <w:p w14:paraId="6652DA9C" w14:textId="5DD0A63C" w:rsidR="00A45B45" w:rsidRPr="00AF655A" w:rsidRDefault="00A45B45" w:rsidP="00A45B45">
            <w:pPr>
              <w:spacing w:before="240"/>
            </w:pPr>
            <w:r w:rsidRPr="00AF655A">
              <w:t>32</w:t>
            </w:r>
          </w:p>
        </w:tc>
        <w:tc>
          <w:tcPr>
            <w:tcW w:w="1703" w:type="dxa"/>
          </w:tcPr>
          <w:p w14:paraId="13997E0C" w14:textId="77777777" w:rsidR="00A45B45" w:rsidRPr="00AF655A" w:rsidRDefault="00A45B45" w:rsidP="00A45B45">
            <w:pPr>
              <w:spacing w:before="240"/>
            </w:pPr>
            <w:r w:rsidRPr="00AF655A">
              <w:t>Milos et al</w:t>
            </w:r>
          </w:p>
        </w:tc>
        <w:tc>
          <w:tcPr>
            <w:tcW w:w="723" w:type="dxa"/>
          </w:tcPr>
          <w:p w14:paraId="02855101" w14:textId="77777777" w:rsidR="00A45B45" w:rsidRPr="00AF655A" w:rsidRDefault="00A45B45" w:rsidP="00A45B45">
            <w:pPr>
              <w:spacing w:before="240"/>
            </w:pPr>
            <w:r w:rsidRPr="00AF655A">
              <w:t>2013</w:t>
            </w:r>
          </w:p>
        </w:tc>
        <w:tc>
          <w:tcPr>
            <w:tcW w:w="3853" w:type="dxa"/>
          </w:tcPr>
          <w:p w14:paraId="4F814125" w14:textId="77777777" w:rsidR="00A45B45" w:rsidRPr="00AF655A" w:rsidRDefault="00A45B45" w:rsidP="00A45B45">
            <w:pPr>
              <w:spacing w:before="240"/>
            </w:pPr>
            <w:r w:rsidRPr="00AF655A">
              <w:t xml:space="preserve">Improving the Quality of Pharmacotherapy in Elderly Primary Care Patients Through Medication Reviews: A </w:t>
            </w:r>
            <w:proofErr w:type="spellStart"/>
            <w:r w:rsidRPr="00AF655A">
              <w:t>Randomised</w:t>
            </w:r>
            <w:proofErr w:type="spellEnd"/>
            <w:r w:rsidRPr="00AF655A">
              <w:t xml:space="preserve"> Controlled Study</w:t>
            </w:r>
          </w:p>
        </w:tc>
        <w:tc>
          <w:tcPr>
            <w:tcW w:w="1904" w:type="dxa"/>
          </w:tcPr>
          <w:p w14:paraId="2CAD019C" w14:textId="77777777" w:rsidR="00A45B45" w:rsidRPr="00AF655A" w:rsidRDefault="00A45B45" w:rsidP="00A45B45">
            <w:pPr>
              <w:spacing w:before="240"/>
            </w:pPr>
            <w:r w:rsidRPr="00AF655A">
              <w:t>Addresses a pre-selected and/or a limited number of medicines</w:t>
            </w:r>
          </w:p>
        </w:tc>
      </w:tr>
      <w:tr w:rsidR="00AF655A" w:rsidRPr="00AF655A" w14:paraId="0A2AF06D" w14:textId="77777777" w:rsidTr="00346B7C">
        <w:tc>
          <w:tcPr>
            <w:tcW w:w="645" w:type="dxa"/>
          </w:tcPr>
          <w:p w14:paraId="630B3EAF" w14:textId="3E9AE1A9" w:rsidR="00A45B45" w:rsidRPr="00AF655A" w:rsidRDefault="00A45B45" w:rsidP="00A45B45">
            <w:pPr>
              <w:spacing w:before="240"/>
            </w:pPr>
            <w:r w:rsidRPr="00AF655A">
              <w:t>33</w:t>
            </w:r>
          </w:p>
        </w:tc>
        <w:tc>
          <w:tcPr>
            <w:tcW w:w="1703" w:type="dxa"/>
          </w:tcPr>
          <w:p w14:paraId="4170B19E" w14:textId="77777777" w:rsidR="00A45B45" w:rsidRPr="00AF655A" w:rsidRDefault="00A45B45" w:rsidP="00A45B45">
            <w:pPr>
              <w:spacing w:before="240"/>
            </w:pPr>
            <w:r w:rsidRPr="00AF655A">
              <w:t>Roughead et al</w:t>
            </w:r>
          </w:p>
        </w:tc>
        <w:tc>
          <w:tcPr>
            <w:tcW w:w="723" w:type="dxa"/>
          </w:tcPr>
          <w:p w14:paraId="1B5ABF69" w14:textId="77777777" w:rsidR="00A45B45" w:rsidRPr="00AF655A" w:rsidRDefault="00A45B45" w:rsidP="00A45B45">
            <w:pPr>
              <w:spacing w:before="240"/>
            </w:pPr>
            <w:r w:rsidRPr="00AF655A">
              <w:t>2013</w:t>
            </w:r>
          </w:p>
        </w:tc>
        <w:tc>
          <w:tcPr>
            <w:tcW w:w="3853" w:type="dxa"/>
          </w:tcPr>
          <w:p w14:paraId="036DDDCA" w14:textId="77777777" w:rsidR="00A45B45" w:rsidRPr="00AF655A" w:rsidRDefault="00A45B45" w:rsidP="00A45B45">
            <w:pPr>
              <w:spacing w:before="240"/>
            </w:pPr>
            <w:r w:rsidRPr="00AF655A">
              <w:t>Bridging evidence-practice gaps: improving use of medicines in elderly Australian veterans</w:t>
            </w:r>
          </w:p>
        </w:tc>
        <w:tc>
          <w:tcPr>
            <w:tcW w:w="1904" w:type="dxa"/>
          </w:tcPr>
          <w:p w14:paraId="28E23C2A" w14:textId="77777777" w:rsidR="00A45B45" w:rsidRPr="00AF655A" w:rsidRDefault="00A45B45" w:rsidP="00A45B45">
            <w:pPr>
              <w:spacing w:before="240"/>
            </w:pPr>
            <w:r w:rsidRPr="00AF655A">
              <w:t>Did not report PIM specific outcomes</w:t>
            </w:r>
          </w:p>
        </w:tc>
      </w:tr>
      <w:tr w:rsidR="00AF655A" w:rsidRPr="00AF655A" w14:paraId="682B224C" w14:textId="77777777" w:rsidTr="00346B7C">
        <w:tc>
          <w:tcPr>
            <w:tcW w:w="645" w:type="dxa"/>
          </w:tcPr>
          <w:p w14:paraId="2C563EEB" w14:textId="0256C618" w:rsidR="00A45B45" w:rsidRPr="00AF655A" w:rsidRDefault="00A45B45" w:rsidP="00A45B45">
            <w:pPr>
              <w:spacing w:before="240"/>
            </w:pPr>
            <w:r w:rsidRPr="00AF655A">
              <w:lastRenderedPageBreak/>
              <w:t>34</w:t>
            </w:r>
          </w:p>
        </w:tc>
        <w:tc>
          <w:tcPr>
            <w:tcW w:w="1703" w:type="dxa"/>
          </w:tcPr>
          <w:p w14:paraId="03B8957E" w14:textId="77777777" w:rsidR="00A45B45" w:rsidRPr="00AF655A" w:rsidRDefault="00A45B45" w:rsidP="00A45B45">
            <w:pPr>
              <w:spacing w:before="240"/>
            </w:pPr>
            <w:r w:rsidRPr="00AF655A">
              <w:t>Lang et al</w:t>
            </w:r>
          </w:p>
        </w:tc>
        <w:tc>
          <w:tcPr>
            <w:tcW w:w="723" w:type="dxa"/>
          </w:tcPr>
          <w:p w14:paraId="5B4BA743" w14:textId="77777777" w:rsidR="00A45B45" w:rsidRPr="00AF655A" w:rsidRDefault="00A45B45" w:rsidP="00A45B45">
            <w:pPr>
              <w:spacing w:before="240"/>
            </w:pPr>
            <w:r w:rsidRPr="00AF655A">
              <w:t>2012</w:t>
            </w:r>
          </w:p>
        </w:tc>
        <w:tc>
          <w:tcPr>
            <w:tcW w:w="3853" w:type="dxa"/>
          </w:tcPr>
          <w:p w14:paraId="005CA0CB" w14:textId="77777777" w:rsidR="00A45B45" w:rsidRPr="00AF655A" w:rsidRDefault="00A45B45" w:rsidP="00A45B45">
            <w:pPr>
              <w:spacing w:before="240"/>
            </w:pPr>
            <w:r w:rsidRPr="00AF655A">
              <w:t>Interdisciplinary Geriatric and Psychiatric Care Reduces Potentially Inappropriate Prescribing in the Hospital: Interventional Study in 150 Acutely Ill Elderly Patients with Mental and Somatic Comorbid Conditions</w:t>
            </w:r>
          </w:p>
        </w:tc>
        <w:tc>
          <w:tcPr>
            <w:tcW w:w="1904" w:type="dxa"/>
          </w:tcPr>
          <w:p w14:paraId="7C912AFD" w14:textId="77777777" w:rsidR="00A45B45" w:rsidRPr="00AF655A" w:rsidRDefault="00A45B45" w:rsidP="00A45B45">
            <w:pPr>
              <w:spacing w:before="240"/>
            </w:pPr>
            <w:r w:rsidRPr="00AF655A">
              <w:t>Addresses PIM in patient-specific diseases</w:t>
            </w:r>
          </w:p>
        </w:tc>
      </w:tr>
      <w:tr w:rsidR="00AF655A" w:rsidRPr="00AF655A" w14:paraId="4406C0E1" w14:textId="77777777" w:rsidTr="00346B7C">
        <w:tc>
          <w:tcPr>
            <w:tcW w:w="645" w:type="dxa"/>
          </w:tcPr>
          <w:p w14:paraId="59CFA589" w14:textId="78EB409D" w:rsidR="00A45B45" w:rsidRPr="00AF655A" w:rsidRDefault="00A45B45" w:rsidP="00A45B45">
            <w:pPr>
              <w:spacing w:before="240"/>
            </w:pPr>
            <w:r w:rsidRPr="00AF655A">
              <w:t>35</w:t>
            </w:r>
          </w:p>
        </w:tc>
        <w:tc>
          <w:tcPr>
            <w:tcW w:w="1703" w:type="dxa"/>
          </w:tcPr>
          <w:p w14:paraId="0E0E5024" w14:textId="77777777" w:rsidR="00A45B45" w:rsidRPr="00AF655A" w:rsidRDefault="00A45B45" w:rsidP="00A45B45">
            <w:pPr>
              <w:spacing w:before="240"/>
            </w:pPr>
            <w:r w:rsidRPr="00AF655A">
              <w:t>Thorpe et al</w:t>
            </w:r>
          </w:p>
        </w:tc>
        <w:tc>
          <w:tcPr>
            <w:tcW w:w="723" w:type="dxa"/>
          </w:tcPr>
          <w:p w14:paraId="5625209C" w14:textId="77777777" w:rsidR="00A45B45" w:rsidRPr="00AF655A" w:rsidRDefault="00A45B45" w:rsidP="00A45B45">
            <w:pPr>
              <w:spacing w:before="240"/>
            </w:pPr>
            <w:r w:rsidRPr="00AF655A">
              <w:t>2012</w:t>
            </w:r>
          </w:p>
        </w:tc>
        <w:tc>
          <w:tcPr>
            <w:tcW w:w="3853" w:type="dxa"/>
          </w:tcPr>
          <w:p w14:paraId="6960EEF7" w14:textId="77777777" w:rsidR="00A45B45" w:rsidRPr="00AF655A" w:rsidRDefault="00A45B45" w:rsidP="00A45B45">
            <w:pPr>
              <w:spacing w:before="240"/>
            </w:pPr>
            <w:r w:rsidRPr="00AF655A">
              <w:t xml:space="preserve">The Impact of Family Caregivers on Potentially Inappropriate Medication Use in Noninstitutionalized Older Adults </w:t>
            </w:r>
            <w:proofErr w:type="gramStart"/>
            <w:r w:rsidRPr="00AF655A">
              <w:t>With</w:t>
            </w:r>
            <w:proofErr w:type="gramEnd"/>
            <w:r w:rsidRPr="00AF655A">
              <w:t xml:space="preserve"> Dementia</w:t>
            </w:r>
          </w:p>
        </w:tc>
        <w:tc>
          <w:tcPr>
            <w:tcW w:w="1904" w:type="dxa"/>
          </w:tcPr>
          <w:p w14:paraId="46BC61F5" w14:textId="77777777" w:rsidR="00A45B45" w:rsidRPr="00AF655A" w:rsidRDefault="00A45B45" w:rsidP="00A45B45">
            <w:pPr>
              <w:spacing w:before="240"/>
            </w:pPr>
            <w:r w:rsidRPr="00AF655A">
              <w:t>Do not address interventions</w:t>
            </w:r>
          </w:p>
        </w:tc>
      </w:tr>
      <w:tr w:rsidR="00AF655A" w:rsidRPr="00AF655A" w14:paraId="3BEEC79E" w14:textId="77777777" w:rsidTr="00346B7C">
        <w:tc>
          <w:tcPr>
            <w:tcW w:w="645" w:type="dxa"/>
          </w:tcPr>
          <w:p w14:paraId="52225F83" w14:textId="433D56C4" w:rsidR="00A45B45" w:rsidRPr="00AF655A" w:rsidRDefault="00A45B45" w:rsidP="00A45B45">
            <w:pPr>
              <w:spacing w:before="240"/>
            </w:pPr>
            <w:r w:rsidRPr="00AF655A">
              <w:t>36</w:t>
            </w:r>
          </w:p>
        </w:tc>
        <w:tc>
          <w:tcPr>
            <w:tcW w:w="1703" w:type="dxa"/>
          </w:tcPr>
          <w:p w14:paraId="0BB71463" w14:textId="77777777" w:rsidR="00A45B45" w:rsidRPr="00AF655A" w:rsidRDefault="00A45B45" w:rsidP="00A45B45">
            <w:pPr>
              <w:spacing w:before="240"/>
            </w:pPr>
            <w:r w:rsidRPr="00AF655A">
              <w:t>Beer et al</w:t>
            </w:r>
          </w:p>
        </w:tc>
        <w:tc>
          <w:tcPr>
            <w:tcW w:w="723" w:type="dxa"/>
          </w:tcPr>
          <w:p w14:paraId="0995CDBE" w14:textId="77777777" w:rsidR="00A45B45" w:rsidRPr="00AF655A" w:rsidRDefault="00A45B45" w:rsidP="00A45B45">
            <w:pPr>
              <w:spacing w:before="240"/>
            </w:pPr>
            <w:r w:rsidRPr="00AF655A">
              <w:t>2011</w:t>
            </w:r>
          </w:p>
        </w:tc>
        <w:tc>
          <w:tcPr>
            <w:tcW w:w="3853" w:type="dxa"/>
          </w:tcPr>
          <w:p w14:paraId="5302B934" w14:textId="77777777" w:rsidR="00A45B45" w:rsidRPr="00AF655A" w:rsidRDefault="00A45B45" w:rsidP="00A45B45">
            <w:pPr>
              <w:spacing w:before="240"/>
            </w:pPr>
            <w:r w:rsidRPr="00AF655A">
              <w:t>A pilot randomized controlled trial of deprescribing</w:t>
            </w:r>
          </w:p>
        </w:tc>
        <w:tc>
          <w:tcPr>
            <w:tcW w:w="1904" w:type="dxa"/>
          </w:tcPr>
          <w:p w14:paraId="2A87EF29" w14:textId="77777777" w:rsidR="00A45B45" w:rsidRPr="00AF655A" w:rsidRDefault="00A45B45" w:rsidP="00A45B45">
            <w:pPr>
              <w:spacing w:before="240"/>
            </w:pPr>
            <w:r w:rsidRPr="00AF655A">
              <w:t>Do not address interventions</w:t>
            </w:r>
          </w:p>
        </w:tc>
      </w:tr>
      <w:tr w:rsidR="00AF655A" w:rsidRPr="00AF655A" w14:paraId="6F48EEC0" w14:textId="77777777" w:rsidTr="00346B7C">
        <w:tc>
          <w:tcPr>
            <w:tcW w:w="645" w:type="dxa"/>
          </w:tcPr>
          <w:p w14:paraId="526CDC6D" w14:textId="7ABE3B75" w:rsidR="00A45B45" w:rsidRPr="00AF655A" w:rsidRDefault="00A45B45" w:rsidP="00A45B45">
            <w:pPr>
              <w:spacing w:before="240"/>
            </w:pPr>
            <w:r w:rsidRPr="00AF655A">
              <w:t>37</w:t>
            </w:r>
          </w:p>
        </w:tc>
        <w:tc>
          <w:tcPr>
            <w:tcW w:w="1703" w:type="dxa"/>
          </w:tcPr>
          <w:p w14:paraId="35512E3F" w14:textId="77777777" w:rsidR="00A45B45" w:rsidRPr="00AF655A" w:rsidRDefault="00A45B45" w:rsidP="00A45B45">
            <w:pPr>
              <w:spacing w:before="240"/>
            </w:pPr>
            <w:proofErr w:type="spellStart"/>
            <w:r w:rsidRPr="00AF655A">
              <w:t>Lapane</w:t>
            </w:r>
            <w:proofErr w:type="spellEnd"/>
            <w:r w:rsidRPr="00AF655A">
              <w:t xml:space="preserve"> et al</w:t>
            </w:r>
          </w:p>
        </w:tc>
        <w:tc>
          <w:tcPr>
            <w:tcW w:w="723" w:type="dxa"/>
          </w:tcPr>
          <w:p w14:paraId="0667E8E7" w14:textId="77777777" w:rsidR="00A45B45" w:rsidRPr="00AF655A" w:rsidRDefault="00A45B45" w:rsidP="00A45B45">
            <w:pPr>
              <w:spacing w:before="240"/>
            </w:pPr>
            <w:r w:rsidRPr="00AF655A">
              <w:t>2011</w:t>
            </w:r>
          </w:p>
        </w:tc>
        <w:tc>
          <w:tcPr>
            <w:tcW w:w="3853" w:type="dxa"/>
          </w:tcPr>
          <w:p w14:paraId="5B5E9A5E" w14:textId="77777777" w:rsidR="00A45B45" w:rsidRPr="00AF655A" w:rsidRDefault="00A45B45" w:rsidP="00A45B45">
            <w:pPr>
              <w:spacing w:before="240"/>
            </w:pPr>
            <w:r w:rsidRPr="00AF655A">
              <w:t>Evaluation of the Fleetwood Model of Long-Term Care Pharmacy</w:t>
            </w:r>
          </w:p>
        </w:tc>
        <w:tc>
          <w:tcPr>
            <w:tcW w:w="1904" w:type="dxa"/>
          </w:tcPr>
          <w:p w14:paraId="5754E7AE" w14:textId="77777777" w:rsidR="00A45B45" w:rsidRPr="00AF655A" w:rsidRDefault="00A45B45" w:rsidP="00A45B45">
            <w:pPr>
              <w:spacing w:before="240"/>
            </w:pPr>
            <w:r w:rsidRPr="00AF655A">
              <w:t>Addresses a pre-selected and/or a limited number of medicines</w:t>
            </w:r>
          </w:p>
        </w:tc>
      </w:tr>
      <w:tr w:rsidR="00AF655A" w:rsidRPr="00AF655A" w14:paraId="086C0327" w14:textId="77777777" w:rsidTr="00346B7C">
        <w:tc>
          <w:tcPr>
            <w:tcW w:w="645" w:type="dxa"/>
          </w:tcPr>
          <w:p w14:paraId="5BFC3535" w14:textId="5509D91A" w:rsidR="00A45B45" w:rsidRPr="00AF655A" w:rsidRDefault="00A45B45" w:rsidP="00A45B45">
            <w:pPr>
              <w:spacing w:before="240"/>
            </w:pPr>
            <w:r w:rsidRPr="00AF655A">
              <w:t>38</w:t>
            </w:r>
          </w:p>
        </w:tc>
        <w:tc>
          <w:tcPr>
            <w:tcW w:w="1703" w:type="dxa"/>
          </w:tcPr>
          <w:p w14:paraId="75921D06" w14:textId="77777777" w:rsidR="00A45B45" w:rsidRPr="00AF655A" w:rsidRDefault="00A45B45" w:rsidP="00A45B45">
            <w:pPr>
              <w:spacing w:before="240"/>
            </w:pPr>
            <w:r w:rsidRPr="00AF655A">
              <w:t>Mattison et al</w:t>
            </w:r>
          </w:p>
        </w:tc>
        <w:tc>
          <w:tcPr>
            <w:tcW w:w="723" w:type="dxa"/>
          </w:tcPr>
          <w:p w14:paraId="0170692B" w14:textId="77777777" w:rsidR="00A45B45" w:rsidRPr="00AF655A" w:rsidRDefault="00A45B45" w:rsidP="00A45B45">
            <w:pPr>
              <w:spacing w:before="240"/>
            </w:pPr>
            <w:r w:rsidRPr="00AF655A">
              <w:t>2010</w:t>
            </w:r>
          </w:p>
        </w:tc>
        <w:tc>
          <w:tcPr>
            <w:tcW w:w="3853" w:type="dxa"/>
          </w:tcPr>
          <w:p w14:paraId="507F3F02" w14:textId="77777777" w:rsidR="00A45B45" w:rsidRPr="00AF655A" w:rsidRDefault="00A45B45" w:rsidP="00A45B45">
            <w:pPr>
              <w:spacing w:before="240"/>
            </w:pPr>
            <w:r w:rsidRPr="00AF655A">
              <w:t xml:space="preserve">Preventing Potentially Inappropriate Medication Use in Hospitalized Older Patients </w:t>
            </w:r>
            <w:proofErr w:type="gramStart"/>
            <w:r w:rsidRPr="00AF655A">
              <w:t>With</w:t>
            </w:r>
            <w:proofErr w:type="gramEnd"/>
            <w:r w:rsidRPr="00AF655A">
              <w:t xml:space="preserve"> a Computerized Provider Order Entry Warning System</w:t>
            </w:r>
          </w:p>
        </w:tc>
        <w:tc>
          <w:tcPr>
            <w:tcW w:w="1904" w:type="dxa"/>
          </w:tcPr>
          <w:p w14:paraId="3CA105E5" w14:textId="77777777" w:rsidR="00A45B45" w:rsidRPr="00AF655A" w:rsidRDefault="00A45B45" w:rsidP="00A45B45">
            <w:pPr>
              <w:spacing w:before="240"/>
            </w:pPr>
            <w:r w:rsidRPr="00AF655A">
              <w:t>Addresses a pre-selected and/or a limited number of medicines</w:t>
            </w:r>
          </w:p>
        </w:tc>
      </w:tr>
      <w:tr w:rsidR="00AF655A" w:rsidRPr="00AF655A" w14:paraId="380073B3" w14:textId="77777777" w:rsidTr="00346B7C">
        <w:tc>
          <w:tcPr>
            <w:tcW w:w="645" w:type="dxa"/>
          </w:tcPr>
          <w:p w14:paraId="32C1A44B" w14:textId="5DCDC24F" w:rsidR="00A45B45" w:rsidRPr="00AF655A" w:rsidRDefault="00A45B45" w:rsidP="00A45B45">
            <w:pPr>
              <w:spacing w:before="240"/>
            </w:pPr>
            <w:r w:rsidRPr="00AF655A">
              <w:t>39</w:t>
            </w:r>
          </w:p>
        </w:tc>
        <w:tc>
          <w:tcPr>
            <w:tcW w:w="1703" w:type="dxa"/>
          </w:tcPr>
          <w:p w14:paraId="49C8A2C5" w14:textId="77777777" w:rsidR="00A45B45" w:rsidRPr="00AF655A" w:rsidRDefault="00A45B45" w:rsidP="00A45B45">
            <w:pPr>
              <w:spacing w:before="240"/>
            </w:pPr>
            <w:proofErr w:type="spellStart"/>
            <w:r w:rsidRPr="00AF655A">
              <w:t>Stuijt</w:t>
            </w:r>
            <w:proofErr w:type="spellEnd"/>
            <w:r w:rsidRPr="00AF655A">
              <w:t xml:space="preserve"> et al</w:t>
            </w:r>
          </w:p>
        </w:tc>
        <w:tc>
          <w:tcPr>
            <w:tcW w:w="723" w:type="dxa"/>
          </w:tcPr>
          <w:p w14:paraId="31192B05" w14:textId="77777777" w:rsidR="00A45B45" w:rsidRPr="00AF655A" w:rsidRDefault="00A45B45" w:rsidP="00A45B45">
            <w:pPr>
              <w:spacing w:before="240"/>
            </w:pPr>
            <w:r w:rsidRPr="00AF655A">
              <w:t>2008</w:t>
            </w:r>
          </w:p>
        </w:tc>
        <w:tc>
          <w:tcPr>
            <w:tcW w:w="3853" w:type="dxa"/>
          </w:tcPr>
          <w:p w14:paraId="2D943549" w14:textId="77777777" w:rsidR="00A45B45" w:rsidRPr="00AF655A" w:rsidRDefault="00A45B45" w:rsidP="00A45B45">
            <w:pPr>
              <w:spacing w:before="240"/>
            </w:pPr>
            <w:r w:rsidRPr="00AF655A">
              <w:t>Appropriateness of Prescribing among Elderly Patients in a Dutch Residential Home</w:t>
            </w:r>
          </w:p>
        </w:tc>
        <w:tc>
          <w:tcPr>
            <w:tcW w:w="1904" w:type="dxa"/>
          </w:tcPr>
          <w:p w14:paraId="29CCFC86" w14:textId="77777777" w:rsidR="00A45B45" w:rsidRPr="00AF655A" w:rsidRDefault="00A45B45" w:rsidP="00A45B45">
            <w:pPr>
              <w:spacing w:before="240"/>
            </w:pPr>
            <w:r w:rsidRPr="00AF655A">
              <w:t>Did not report PIM specific outcomes</w:t>
            </w:r>
          </w:p>
        </w:tc>
      </w:tr>
      <w:tr w:rsidR="00AF655A" w:rsidRPr="00AF655A" w14:paraId="586A2B11" w14:textId="77777777" w:rsidTr="00346B7C">
        <w:tc>
          <w:tcPr>
            <w:tcW w:w="645" w:type="dxa"/>
          </w:tcPr>
          <w:p w14:paraId="04637DC3" w14:textId="4C36AFDB" w:rsidR="00A45B45" w:rsidRPr="00AF655A" w:rsidRDefault="00A45B45" w:rsidP="00A45B45">
            <w:pPr>
              <w:spacing w:before="240"/>
            </w:pPr>
            <w:r w:rsidRPr="00AF655A">
              <w:t>40</w:t>
            </w:r>
          </w:p>
        </w:tc>
        <w:tc>
          <w:tcPr>
            <w:tcW w:w="1703" w:type="dxa"/>
          </w:tcPr>
          <w:p w14:paraId="77DC4C3F" w14:textId="77777777" w:rsidR="00A45B45" w:rsidRPr="00AF655A" w:rsidRDefault="00A45B45" w:rsidP="00A45B45">
            <w:pPr>
              <w:spacing w:before="240"/>
            </w:pPr>
            <w:proofErr w:type="spellStart"/>
            <w:r w:rsidRPr="00AF655A">
              <w:t>Raebel</w:t>
            </w:r>
            <w:proofErr w:type="spellEnd"/>
            <w:r w:rsidRPr="00AF655A">
              <w:t xml:space="preserve"> et al</w:t>
            </w:r>
          </w:p>
        </w:tc>
        <w:tc>
          <w:tcPr>
            <w:tcW w:w="723" w:type="dxa"/>
          </w:tcPr>
          <w:p w14:paraId="596605BF" w14:textId="77777777" w:rsidR="00A45B45" w:rsidRPr="00AF655A" w:rsidRDefault="00A45B45" w:rsidP="00A45B45">
            <w:pPr>
              <w:spacing w:before="240"/>
            </w:pPr>
            <w:r w:rsidRPr="00AF655A">
              <w:t>2007</w:t>
            </w:r>
          </w:p>
        </w:tc>
        <w:tc>
          <w:tcPr>
            <w:tcW w:w="3853" w:type="dxa"/>
          </w:tcPr>
          <w:p w14:paraId="39F749C7" w14:textId="77777777" w:rsidR="00A45B45" w:rsidRPr="00AF655A" w:rsidRDefault="00A45B45" w:rsidP="00A45B45">
            <w:pPr>
              <w:spacing w:before="240"/>
            </w:pPr>
            <w:r w:rsidRPr="00AF655A">
              <w:t>Randomized Trial to Improve Prescribing Safety in Ambulatory Elderly Patients</w:t>
            </w:r>
          </w:p>
        </w:tc>
        <w:tc>
          <w:tcPr>
            <w:tcW w:w="1904" w:type="dxa"/>
          </w:tcPr>
          <w:p w14:paraId="5ED62584" w14:textId="77777777" w:rsidR="00A45B45" w:rsidRPr="00AF655A" w:rsidRDefault="00A45B45" w:rsidP="00A45B45">
            <w:pPr>
              <w:spacing w:before="240"/>
            </w:pPr>
            <w:r w:rsidRPr="00AF655A">
              <w:t>Addresses a pre-selected and/or a limited number of medicines</w:t>
            </w:r>
          </w:p>
        </w:tc>
      </w:tr>
      <w:tr w:rsidR="00AF655A" w:rsidRPr="00AF655A" w14:paraId="4E7A5051" w14:textId="77777777" w:rsidTr="00346B7C">
        <w:tc>
          <w:tcPr>
            <w:tcW w:w="645" w:type="dxa"/>
          </w:tcPr>
          <w:p w14:paraId="7C031D83" w14:textId="1329E1F4" w:rsidR="00A45B45" w:rsidRPr="00AF655A" w:rsidRDefault="00A45B45" w:rsidP="00A45B45">
            <w:pPr>
              <w:spacing w:before="240"/>
            </w:pPr>
            <w:r w:rsidRPr="00AF655A">
              <w:lastRenderedPageBreak/>
              <w:t>41</w:t>
            </w:r>
          </w:p>
        </w:tc>
        <w:tc>
          <w:tcPr>
            <w:tcW w:w="1703" w:type="dxa"/>
          </w:tcPr>
          <w:p w14:paraId="1E9031D6" w14:textId="77777777" w:rsidR="00A45B45" w:rsidRPr="00AF655A" w:rsidRDefault="00A45B45" w:rsidP="00A45B45">
            <w:pPr>
              <w:spacing w:before="240"/>
            </w:pPr>
            <w:r w:rsidRPr="00AF655A">
              <w:t>Smith et al</w:t>
            </w:r>
          </w:p>
        </w:tc>
        <w:tc>
          <w:tcPr>
            <w:tcW w:w="723" w:type="dxa"/>
          </w:tcPr>
          <w:p w14:paraId="1CD4B357" w14:textId="77777777" w:rsidR="00A45B45" w:rsidRPr="00AF655A" w:rsidRDefault="00A45B45" w:rsidP="00A45B45">
            <w:pPr>
              <w:spacing w:before="240"/>
            </w:pPr>
            <w:r w:rsidRPr="00AF655A">
              <w:t>2006</w:t>
            </w:r>
          </w:p>
        </w:tc>
        <w:tc>
          <w:tcPr>
            <w:tcW w:w="3853" w:type="dxa"/>
          </w:tcPr>
          <w:p w14:paraId="26F0C6DB" w14:textId="77777777" w:rsidR="00A45B45" w:rsidRPr="00AF655A" w:rsidRDefault="00A45B45" w:rsidP="00A45B45">
            <w:pPr>
              <w:spacing w:before="240"/>
            </w:pPr>
            <w:r w:rsidRPr="00AF655A">
              <w:t>The Impact of Prescribing Safety Alerts for Elderly Persons in an Electronic Medical Record</w:t>
            </w:r>
          </w:p>
        </w:tc>
        <w:tc>
          <w:tcPr>
            <w:tcW w:w="1904" w:type="dxa"/>
          </w:tcPr>
          <w:p w14:paraId="7E098683" w14:textId="77777777" w:rsidR="00A45B45" w:rsidRPr="00AF655A" w:rsidRDefault="00A45B45" w:rsidP="00A45B45">
            <w:pPr>
              <w:spacing w:before="240"/>
            </w:pPr>
            <w:r w:rsidRPr="00AF655A">
              <w:t>Did not report PIM specific outcomes</w:t>
            </w:r>
          </w:p>
        </w:tc>
      </w:tr>
      <w:tr w:rsidR="00AF655A" w:rsidRPr="00AF655A" w14:paraId="58ECB79A" w14:textId="77777777" w:rsidTr="00346B7C">
        <w:tc>
          <w:tcPr>
            <w:tcW w:w="645" w:type="dxa"/>
          </w:tcPr>
          <w:p w14:paraId="6D8E3ED5" w14:textId="1C4C0177" w:rsidR="00A45B45" w:rsidRPr="00AF655A" w:rsidRDefault="00A45B45" w:rsidP="00A45B45">
            <w:pPr>
              <w:spacing w:before="240"/>
            </w:pPr>
            <w:r w:rsidRPr="00AF655A">
              <w:t>42</w:t>
            </w:r>
          </w:p>
        </w:tc>
        <w:tc>
          <w:tcPr>
            <w:tcW w:w="1703" w:type="dxa"/>
          </w:tcPr>
          <w:p w14:paraId="050D6991" w14:textId="754B591A" w:rsidR="00A45B45" w:rsidRPr="00AF655A" w:rsidRDefault="00A45B45" w:rsidP="00A45B45">
            <w:pPr>
              <w:spacing w:before="240"/>
            </w:pPr>
            <w:proofErr w:type="spellStart"/>
            <w:r w:rsidRPr="00AF655A">
              <w:t>Briesacher</w:t>
            </w:r>
            <w:proofErr w:type="spellEnd"/>
            <w:r w:rsidRPr="00AF655A">
              <w:t xml:space="preserve"> et al</w:t>
            </w:r>
          </w:p>
        </w:tc>
        <w:tc>
          <w:tcPr>
            <w:tcW w:w="723" w:type="dxa"/>
          </w:tcPr>
          <w:p w14:paraId="6E97A0A3" w14:textId="6321F960" w:rsidR="00A45B45" w:rsidRPr="00AF655A" w:rsidRDefault="00A45B45" w:rsidP="00A45B45">
            <w:pPr>
              <w:spacing w:before="240"/>
            </w:pPr>
            <w:r w:rsidRPr="00AF655A">
              <w:t>2005</w:t>
            </w:r>
          </w:p>
        </w:tc>
        <w:tc>
          <w:tcPr>
            <w:tcW w:w="3853" w:type="dxa"/>
          </w:tcPr>
          <w:p w14:paraId="49FA7990" w14:textId="06C5AC46" w:rsidR="00A45B45" w:rsidRPr="00AF655A" w:rsidRDefault="00A45B45" w:rsidP="00A45B45">
            <w:pPr>
              <w:spacing w:before="240"/>
            </w:pPr>
            <w:r w:rsidRPr="00AF655A">
              <w:t>Evaluation of Nationally Mandated Drug Use Reviews to Improve Patient Safety in Nursing Homes: A Natural Experiment</w:t>
            </w:r>
          </w:p>
        </w:tc>
        <w:tc>
          <w:tcPr>
            <w:tcW w:w="1904" w:type="dxa"/>
          </w:tcPr>
          <w:p w14:paraId="291655F7" w14:textId="1856EEBC" w:rsidR="00A45B45" w:rsidRPr="00AF655A" w:rsidRDefault="00A45B45" w:rsidP="00A45B45">
            <w:pPr>
              <w:spacing w:before="240"/>
            </w:pPr>
            <w:r w:rsidRPr="00AF655A">
              <w:t>Do not address older patients (≥65 years old)</w:t>
            </w:r>
          </w:p>
        </w:tc>
      </w:tr>
      <w:tr w:rsidR="00AF655A" w:rsidRPr="00AF655A" w14:paraId="5D6E89F6" w14:textId="77777777" w:rsidTr="00346B7C">
        <w:tc>
          <w:tcPr>
            <w:tcW w:w="645" w:type="dxa"/>
          </w:tcPr>
          <w:p w14:paraId="45680FAA" w14:textId="13E9DF1F" w:rsidR="00A45B45" w:rsidRPr="00AF655A" w:rsidRDefault="00A45B45" w:rsidP="00A45B45">
            <w:pPr>
              <w:spacing w:before="240"/>
            </w:pPr>
            <w:r w:rsidRPr="00AF655A">
              <w:t>43</w:t>
            </w:r>
          </w:p>
        </w:tc>
        <w:tc>
          <w:tcPr>
            <w:tcW w:w="1703" w:type="dxa"/>
          </w:tcPr>
          <w:p w14:paraId="442DB73D" w14:textId="77777777" w:rsidR="00A45B45" w:rsidRPr="00AF655A" w:rsidRDefault="00A45B45" w:rsidP="00A45B45">
            <w:pPr>
              <w:spacing w:before="240"/>
            </w:pPr>
            <w:r w:rsidRPr="00AF655A">
              <w:t>Lane et al</w:t>
            </w:r>
          </w:p>
        </w:tc>
        <w:tc>
          <w:tcPr>
            <w:tcW w:w="723" w:type="dxa"/>
          </w:tcPr>
          <w:p w14:paraId="28DB67C4" w14:textId="77777777" w:rsidR="00A45B45" w:rsidRPr="00AF655A" w:rsidRDefault="00A45B45" w:rsidP="00A45B45">
            <w:pPr>
              <w:spacing w:before="240"/>
            </w:pPr>
            <w:r w:rsidRPr="00AF655A">
              <w:t>2004</w:t>
            </w:r>
          </w:p>
        </w:tc>
        <w:tc>
          <w:tcPr>
            <w:tcW w:w="3853" w:type="dxa"/>
          </w:tcPr>
          <w:p w14:paraId="0428A46C" w14:textId="77777777" w:rsidR="00A45B45" w:rsidRPr="00AF655A" w:rsidRDefault="00A45B45" w:rsidP="00A45B45">
            <w:pPr>
              <w:spacing w:before="240"/>
            </w:pPr>
            <w:r w:rsidRPr="00AF655A">
              <w:t>Potentially Inappropriate Prescribing in Ontario Community-Dwelling Older Adults and Nursing Home Residents</w:t>
            </w:r>
          </w:p>
        </w:tc>
        <w:tc>
          <w:tcPr>
            <w:tcW w:w="1904" w:type="dxa"/>
          </w:tcPr>
          <w:p w14:paraId="26386B06" w14:textId="77777777" w:rsidR="00A45B45" w:rsidRPr="00AF655A" w:rsidRDefault="00A45B45" w:rsidP="00A45B45">
            <w:pPr>
              <w:spacing w:before="240"/>
            </w:pPr>
            <w:r w:rsidRPr="00AF655A">
              <w:t>Addresses a pre-selected and/or a limited number of medicines</w:t>
            </w:r>
          </w:p>
        </w:tc>
      </w:tr>
      <w:tr w:rsidR="00AF655A" w:rsidRPr="00AF655A" w14:paraId="2CA6B468" w14:textId="77777777" w:rsidTr="00346B7C">
        <w:tc>
          <w:tcPr>
            <w:tcW w:w="645" w:type="dxa"/>
          </w:tcPr>
          <w:p w14:paraId="74AF98D3" w14:textId="3497A77E" w:rsidR="00A45B45" w:rsidRPr="00AF655A" w:rsidRDefault="00A45B45" w:rsidP="00A45B45">
            <w:pPr>
              <w:spacing w:before="240"/>
            </w:pPr>
            <w:r w:rsidRPr="00AF655A">
              <w:t>44</w:t>
            </w:r>
          </w:p>
        </w:tc>
        <w:tc>
          <w:tcPr>
            <w:tcW w:w="1703" w:type="dxa"/>
          </w:tcPr>
          <w:p w14:paraId="0F86DD87" w14:textId="77777777" w:rsidR="00A45B45" w:rsidRPr="00AF655A" w:rsidRDefault="00A45B45" w:rsidP="00A45B45">
            <w:pPr>
              <w:spacing w:before="240"/>
            </w:pPr>
            <w:proofErr w:type="spellStart"/>
            <w:r w:rsidRPr="00AF655A">
              <w:t>Harlacher</w:t>
            </w:r>
            <w:proofErr w:type="spellEnd"/>
            <w:r w:rsidRPr="00AF655A">
              <w:t xml:space="preserve"> et al</w:t>
            </w:r>
          </w:p>
        </w:tc>
        <w:tc>
          <w:tcPr>
            <w:tcW w:w="723" w:type="dxa"/>
          </w:tcPr>
          <w:p w14:paraId="43ED35B8" w14:textId="77777777" w:rsidR="00A45B45" w:rsidRPr="00AF655A" w:rsidRDefault="00A45B45" w:rsidP="00A45B45">
            <w:pPr>
              <w:spacing w:before="240"/>
            </w:pPr>
            <w:r w:rsidRPr="00AF655A">
              <w:t>2000</w:t>
            </w:r>
          </w:p>
        </w:tc>
        <w:tc>
          <w:tcPr>
            <w:tcW w:w="3853" w:type="dxa"/>
          </w:tcPr>
          <w:p w14:paraId="7E32BE17" w14:textId="77777777" w:rsidR="00A45B45" w:rsidRPr="00AF655A" w:rsidRDefault="00A45B45" w:rsidP="00A45B45">
            <w:pPr>
              <w:spacing w:before="240"/>
            </w:pPr>
            <w:r w:rsidRPr="00AF655A">
              <w:t>Geriatric assessment in the elderly cancer patient</w:t>
            </w:r>
          </w:p>
        </w:tc>
        <w:tc>
          <w:tcPr>
            <w:tcW w:w="1904" w:type="dxa"/>
          </w:tcPr>
          <w:p w14:paraId="7BB367EC" w14:textId="77777777" w:rsidR="00A45B45" w:rsidRPr="00AF655A" w:rsidRDefault="00A45B45" w:rsidP="00A45B45">
            <w:pPr>
              <w:spacing w:before="240"/>
            </w:pPr>
            <w:r w:rsidRPr="00AF655A">
              <w:t>Do not address interventions</w:t>
            </w:r>
          </w:p>
        </w:tc>
      </w:tr>
      <w:bookmarkEnd w:id="0"/>
    </w:tbl>
    <w:p w14:paraId="1263D45F" w14:textId="77777777" w:rsidR="00E958C0" w:rsidRDefault="00E958C0" w:rsidP="00E958C0">
      <w:pPr>
        <w:spacing w:before="240"/>
      </w:pPr>
    </w:p>
    <w:p w14:paraId="1AD70B25" w14:textId="77777777" w:rsidR="00E958C0" w:rsidRPr="001549D3" w:rsidRDefault="00E958C0" w:rsidP="00E958C0">
      <w:pPr>
        <w:spacing w:before="240"/>
      </w:pPr>
    </w:p>
    <w:sectPr w:rsidR="00E958C0" w:rsidRPr="001549D3" w:rsidSect="00E958C0">
      <w:pgSz w:w="12240" w:h="15840"/>
      <w:pgMar w:top="1417" w:right="1701" w:bottom="1417" w:left="170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11FB3B" w14:textId="77777777" w:rsidR="0036631E" w:rsidRDefault="0036631E" w:rsidP="00117666">
      <w:pPr>
        <w:spacing w:after="0"/>
      </w:pPr>
      <w:r>
        <w:separator/>
      </w:r>
    </w:p>
  </w:endnote>
  <w:endnote w:type="continuationSeparator" w:id="0">
    <w:p w14:paraId="4D6ECF49" w14:textId="77777777" w:rsidR="0036631E" w:rsidRDefault="003663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758E1" w14:textId="77777777" w:rsidR="0036631E" w:rsidRDefault="0036631E" w:rsidP="00117666">
      <w:pPr>
        <w:spacing w:after="0"/>
      </w:pPr>
      <w:r>
        <w:separator/>
      </w:r>
    </w:p>
  </w:footnote>
  <w:footnote w:type="continuationSeparator" w:id="0">
    <w:p w14:paraId="15F3A338" w14:textId="77777777" w:rsidR="0036631E" w:rsidRDefault="003663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E16282" w14:textId="340631EA" w:rsidR="00E958C0" w:rsidRDefault="00E958C0">
    <w:pPr>
      <w:pStyle w:val="Cabealho"/>
    </w:pPr>
    <w:r w:rsidRPr="005A1D84">
      <w:rPr>
        <w:b w:val="0"/>
        <w:noProof/>
        <w:color w:val="A6A6A6" w:themeColor="background1" w:themeShade="A6"/>
        <w:lang w:val="en-GB" w:eastAsia="en-GB"/>
      </w:rPr>
      <w:drawing>
        <wp:inline distT="0" distB="0" distL="0" distR="0" wp14:anchorId="6CB5B96B" wp14:editId="12972EC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0F66A" w14:textId="57CA3DD6" w:rsidR="00947707" w:rsidRPr="00930A31" w:rsidRDefault="00E958C0" w:rsidP="00E324A8">
    <w:pPr>
      <w:pStyle w:val="CM2"/>
      <w:ind w:left="1080"/>
      <w:rPr>
        <w:rFonts w:ascii="Lucida Sans" w:hAnsi="Lucida Sans"/>
        <w:sz w:val="20"/>
        <w:szCs w:val="20"/>
      </w:rPr>
    </w:pPr>
    <w:r w:rsidRPr="005A1D84">
      <w:rPr>
        <w:b/>
        <w:noProof/>
        <w:color w:val="A6A6A6" w:themeColor="background1" w:themeShade="A6"/>
        <w:lang w:val="en-GB" w:eastAsia="en-GB"/>
      </w:rPr>
      <w:drawing>
        <wp:inline distT="0" distB="0" distL="0" distR="0" wp14:anchorId="04B314E3" wp14:editId="6534E948">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864"/>
    <w:rsid w:val="00004E61"/>
    <w:rsid w:val="00006E18"/>
    <w:rsid w:val="0001436A"/>
    <w:rsid w:val="00025D74"/>
    <w:rsid w:val="00034304"/>
    <w:rsid w:val="00035434"/>
    <w:rsid w:val="00052A14"/>
    <w:rsid w:val="000533CA"/>
    <w:rsid w:val="00077D53"/>
    <w:rsid w:val="00105FD9"/>
    <w:rsid w:val="00117666"/>
    <w:rsid w:val="001549D3"/>
    <w:rsid w:val="00160065"/>
    <w:rsid w:val="00165AE0"/>
    <w:rsid w:val="00177D84"/>
    <w:rsid w:val="0019505A"/>
    <w:rsid w:val="00227FC5"/>
    <w:rsid w:val="00244CF2"/>
    <w:rsid w:val="00267D18"/>
    <w:rsid w:val="00274347"/>
    <w:rsid w:val="002868E2"/>
    <w:rsid w:val="002869C3"/>
    <w:rsid w:val="002936E4"/>
    <w:rsid w:val="002B4A57"/>
    <w:rsid w:val="002C74CA"/>
    <w:rsid w:val="00300163"/>
    <w:rsid w:val="003123F4"/>
    <w:rsid w:val="003352ED"/>
    <w:rsid w:val="003464F1"/>
    <w:rsid w:val="00346B7C"/>
    <w:rsid w:val="003477B7"/>
    <w:rsid w:val="003544FB"/>
    <w:rsid w:val="0036631E"/>
    <w:rsid w:val="00374D41"/>
    <w:rsid w:val="003D2F2D"/>
    <w:rsid w:val="00401590"/>
    <w:rsid w:val="00441F5B"/>
    <w:rsid w:val="0044501B"/>
    <w:rsid w:val="00447801"/>
    <w:rsid w:val="00452E9C"/>
    <w:rsid w:val="004735C8"/>
    <w:rsid w:val="004840F9"/>
    <w:rsid w:val="004947A6"/>
    <w:rsid w:val="004961FF"/>
    <w:rsid w:val="00517A89"/>
    <w:rsid w:val="005250F2"/>
    <w:rsid w:val="00577E71"/>
    <w:rsid w:val="00593EEA"/>
    <w:rsid w:val="005A5EEE"/>
    <w:rsid w:val="005F267D"/>
    <w:rsid w:val="006375C7"/>
    <w:rsid w:val="00650592"/>
    <w:rsid w:val="00654E8F"/>
    <w:rsid w:val="00660D05"/>
    <w:rsid w:val="00675214"/>
    <w:rsid w:val="006820B1"/>
    <w:rsid w:val="006A5352"/>
    <w:rsid w:val="006B7D14"/>
    <w:rsid w:val="006D7105"/>
    <w:rsid w:val="00701727"/>
    <w:rsid w:val="0070566C"/>
    <w:rsid w:val="00714C50"/>
    <w:rsid w:val="00725A7D"/>
    <w:rsid w:val="00734FA8"/>
    <w:rsid w:val="007501BE"/>
    <w:rsid w:val="00786224"/>
    <w:rsid w:val="00790BB3"/>
    <w:rsid w:val="007C206C"/>
    <w:rsid w:val="007D1512"/>
    <w:rsid w:val="00817DD6"/>
    <w:rsid w:val="0083759F"/>
    <w:rsid w:val="00841C0D"/>
    <w:rsid w:val="00885156"/>
    <w:rsid w:val="009151AA"/>
    <w:rsid w:val="0093429D"/>
    <w:rsid w:val="00943573"/>
    <w:rsid w:val="009609F3"/>
    <w:rsid w:val="00962752"/>
    <w:rsid w:val="00964134"/>
    <w:rsid w:val="00970F7D"/>
    <w:rsid w:val="00993338"/>
    <w:rsid w:val="00994A3D"/>
    <w:rsid w:val="009A207B"/>
    <w:rsid w:val="009C2B12"/>
    <w:rsid w:val="009D5F2D"/>
    <w:rsid w:val="00A174D9"/>
    <w:rsid w:val="00A45B45"/>
    <w:rsid w:val="00AA4D24"/>
    <w:rsid w:val="00AB6715"/>
    <w:rsid w:val="00AF655A"/>
    <w:rsid w:val="00B1671E"/>
    <w:rsid w:val="00B25EB8"/>
    <w:rsid w:val="00B37F4D"/>
    <w:rsid w:val="00B46CFB"/>
    <w:rsid w:val="00B82387"/>
    <w:rsid w:val="00C35059"/>
    <w:rsid w:val="00C52A7B"/>
    <w:rsid w:val="00C56BAF"/>
    <w:rsid w:val="00C6480E"/>
    <w:rsid w:val="00C679AA"/>
    <w:rsid w:val="00C75972"/>
    <w:rsid w:val="00C83C1A"/>
    <w:rsid w:val="00C8709D"/>
    <w:rsid w:val="00CB1ABD"/>
    <w:rsid w:val="00CD066B"/>
    <w:rsid w:val="00CE4FEE"/>
    <w:rsid w:val="00D060CF"/>
    <w:rsid w:val="00D14F1E"/>
    <w:rsid w:val="00D21158"/>
    <w:rsid w:val="00D26A31"/>
    <w:rsid w:val="00D33ADE"/>
    <w:rsid w:val="00D6323C"/>
    <w:rsid w:val="00DB59C3"/>
    <w:rsid w:val="00DC259A"/>
    <w:rsid w:val="00DE23E8"/>
    <w:rsid w:val="00E52377"/>
    <w:rsid w:val="00E537AD"/>
    <w:rsid w:val="00E60516"/>
    <w:rsid w:val="00E63A11"/>
    <w:rsid w:val="00E64E17"/>
    <w:rsid w:val="00E866C9"/>
    <w:rsid w:val="00E958C0"/>
    <w:rsid w:val="00EA3D3C"/>
    <w:rsid w:val="00EA535A"/>
    <w:rsid w:val="00EC090A"/>
    <w:rsid w:val="00EC0D37"/>
    <w:rsid w:val="00ED20B5"/>
    <w:rsid w:val="00F46900"/>
    <w:rsid w:val="00F61D89"/>
    <w:rsid w:val="00F85452"/>
    <w:rsid w:val="00FB6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Default">
    <w:name w:val="Default"/>
    <w:rsid w:val="006D710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D7105"/>
    <w:rPr>
      <w:rFonts w:cs="Times New Roman"/>
      <w:color w:val="auto"/>
    </w:rPr>
  </w:style>
  <w:style w:type="paragraph" w:customStyle="1" w:styleId="CM2">
    <w:name w:val="CM2"/>
    <w:basedOn w:val="Default"/>
    <w:next w:val="Default"/>
    <w:rsid w:val="006D7105"/>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6EB29B3-82B2-4B8E-B7F7-9DB65A6A0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10</Pages>
  <Words>2501</Words>
  <Characters>13508</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tilizador</cp:lastModifiedBy>
  <cp:revision>7</cp:revision>
  <cp:lastPrinted>2013-10-03T12:51:00Z</cp:lastPrinted>
  <dcterms:created xsi:type="dcterms:W3CDTF">2021-09-15T14:09:00Z</dcterms:created>
  <dcterms:modified xsi:type="dcterms:W3CDTF">2021-10-25T18:36:00Z</dcterms:modified>
</cp:coreProperties>
</file>